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819"/>
        <w:gridCol w:w="2714"/>
        <w:gridCol w:w="2727"/>
      </w:tblGrid>
      <w:tr w:rsidR="00AB2F18" w:rsidRPr="00AC6492" w:rsidTr="00AB2F18">
        <w:trPr>
          <w:trHeight w:val="360"/>
        </w:trPr>
        <w:tc>
          <w:tcPr>
            <w:tcW w:w="8748" w:type="dxa"/>
            <w:gridSpan w:val="4"/>
            <w:shd w:val="clear" w:color="auto" w:fill="D9D9D9" w:themeFill="background1" w:themeFillShade="D9"/>
            <w:noWrap/>
          </w:tcPr>
          <w:p w:rsidR="00AB2F18" w:rsidRPr="00C114F8" w:rsidRDefault="00AB2F18" w:rsidP="0028183C">
            <w:pPr>
              <w:spacing w:before="6" w:after="6"/>
              <w:rPr>
                <w:b/>
                <w:sz w:val="20"/>
                <w:lang w:val="en-US"/>
              </w:rPr>
            </w:pPr>
            <w:r w:rsidRPr="00C114F8">
              <w:rPr>
                <w:b/>
                <w:sz w:val="20"/>
                <w:lang w:val="en-US"/>
              </w:rPr>
              <w:t xml:space="preserve">Appendix </w:t>
            </w:r>
            <w:r w:rsidR="0028183C">
              <w:rPr>
                <w:b/>
                <w:sz w:val="20"/>
                <w:lang w:val="en-US"/>
              </w:rPr>
              <w:t>3</w:t>
            </w:r>
            <w:bookmarkStart w:id="0" w:name="_GoBack"/>
            <w:bookmarkEnd w:id="0"/>
            <w:r w:rsidRPr="00C114F8">
              <w:rPr>
                <w:b/>
                <w:sz w:val="20"/>
                <w:lang w:val="en-US"/>
              </w:rPr>
              <w:t>: List of all included references</w:t>
            </w:r>
          </w:p>
        </w:tc>
      </w:tr>
      <w:tr w:rsidR="00AB2F18" w:rsidRPr="00C114F8" w:rsidTr="00AB2F18">
        <w:trPr>
          <w:trHeight w:val="360"/>
        </w:trPr>
        <w:tc>
          <w:tcPr>
            <w:tcW w:w="2540" w:type="dxa"/>
            <w:shd w:val="clear" w:color="auto" w:fill="F2F2F2" w:themeFill="background1" w:themeFillShade="F2"/>
            <w:noWrap/>
            <w:vAlign w:val="center"/>
            <w:hideMark/>
          </w:tcPr>
          <w:p w:rsidR="00AB2F18" w:rsidRPr="00C114F8" w:rsidRDefault="00AB2F18" w:rsidP="00C114F8">
            <w:pPr>
              <w:spacing w:before="6" w:after="6"/>
              <w:jc w:val="center"/>
              <w:rPr>
                <w:b/>
                <w:sz w:val="20"/>
              </w:rPr>
            </w:pPr>
            <w:r w:rsidRPr="00C114F8">
              <w:rPr>
                <w:b/>
                <w:sz w:val="20"/>
              </w:rPr>
              <w:t>Authors</w:t>
            </w:r>
          </w:p>
        </w:tc>
        <w:tc>
          <w:tcPr>
            <w:tcW w:w="819" w:type="dxa"/>
            <w:shd w:val="clear" w:color="auto" w:fill="F2F2F2" w:themeFill="background1" w:themeFillShade="F2"/>
            <w:noWrap/>
            <w:vAlign w:val="center"/>
            <w:hideMark/>
          </w:tcPr>
          <w:p w:rsidR="00AB2F18" w:rsidRPr="00C114F8" w:rsidRDefault="00AB2F18" w:rsidP="00C114F8">
            <w:pPr>
              <w:spacing w:before="6" w:after="6"/>
              <w:jc w:val="center"/>
              <w:rPr>
                <w:b/>
                <w:sz w:val="20"/>
                <w:lang w:val="en-US"/>
              </w:rPr>
            </w:pPr>
            <w:r w:rsidRPr="00C114F8">
              <w:rPr>
                <w:b/>
                <w:sz w:val="20"/>
                <w:lang w:val="en-US"/>
              </w:rPr>
              <w:t>Publi-</w:t>
            </w:r>
            <w:r w:rsidRPr="00C114F8">
              <w:rPr>
                <w:b/>
                <w:sz w:val="20"/>
                <w:lang w:val="en-US"/>
              </w:rPr>
              <w:br/>
              <w:t xml:space="preserve">cation </w:t>
            </w:r>
            <w:r>
              <w:rPr>
                <w:b/>
                <w:sz w:val="20"/>
                <w:lang w:val="en-US"/>
              </w:rPr>
              <w:br/>
            </w:r>
            <w:r w:rsidRPr="00C114F8">
              <w:rPr>
                <w:b/>
                <w:sz w:val="20"/>
                <w:lang w:val="en-US"/>
              </w:rPr>
              <w:t>year</w:t>
            </w:r>
          </w:p>
        </w:tc>
        <w:tc>
          <w:tcPr>
            <w:tcW w:w="2714" w:type="dxa"/>
            <w:shd w:val="clear" w:color="auto" w:fill="F2F2F2" w:themeFill="background1" w:themeFillShade="F2"/>
            <w:noWrap/>
            <w:vAlign w:val="center"/>
            <w:hideMark/>
          </w:tcPr>
          <w:p w:rsidR="00AB2F18" w:rsidRPr="00C114F8" w:rsidRDefault="00AB2F18" w:rsidP="00C114F8">
            <w:pPr>
              <w:spacing w:before="6" w:after="6"/>
              <w:jc w:val="center"/>
              <w:rPr>
                <w:b/>
                <w:sz w:val="20"/>
                <w:lang w:val="en-US"/>
              </w:rPr>
            </w:pPr>
            <w:r w:rsidRPr="00C114F8">
              <w:rPr>
                <w:b/>
                <w:sz w:val="20"/>
                <w:lang w:val="en-US"/>
              </w:rPr>
              <w:t>Titel</w:t>
            </w:r>
          </w:p>
        </w:tc>
        <w:tc>
          <w:tcPr>
            <w:tcW w:w="2675" w:type="dxa"/>
            <w:shd w:val="clear" w:color="auto" w:fill="F2F2F2" w:themeFill="background1" w:themeFillShade="F2"/>
            <w:noWrap/>
            <w:vAlign w:val="center"/>
            <w:hideMark/>
          </w:tcPr>
          <w:p w:rsidR="00AB2F18" w:rsidRPr="00C114F8" w:rsidRDefault="00AB2F18" w:rsidP="00C114F8">
            <w:pPr>
              <w:spacing w:before="6" w:after="6"/>
              <w:jc w:val="center"/>
              <w:rPr>
                <w:b/>
                <w:sz w:val="20"/>
                <w:lang w:val="en-US"/>
              </w:rPr>
            </w:pPr>
            <w:r w:rsidRPr="00C114F8">
              <w:rPr>
                <w:b/>
                <w:sz w:val="20"/>
                <w:lang w:val="en-US"/>
              </w:rPr>
              <w:t>Journal</w:t>
            </w:r>
          </w:p>
        </w:tc>
      </w:tr>
      <w:tr w:rsidR="00AB2F18" w:rsidRPr="00AC6492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ien, Robert F.; Cole, Jonathan O.; Belkin, Naomi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196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lapse in chronic schizophrenics following abrupt withdrawal of tranquillizing me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ranzen,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rum cortisol in chronic schizophrenia: Changes in the diurnal rhythm and psychiatric mental status on withdrawal of drug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iatria clin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ughes, R. C.; Polgar, J. G.; Weightman, D.; Walton, John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evodopa in parkinsonism: The effects of withdrawal of anticholinergic drug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MJ: British Medical Journal</w:t>
            </w:r>
          </w:p>
        </w:tc>
      </w:tr>
      <w:tr w:rsidR="00AB2F18" w:rsidRPr="00AC6492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olizos, Polizoes; Engelhardt, David M.; Hoffman, Stanley P.; Waizer, Jona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logical consequences of psychotropic drug withdrawal in schizophrenic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Autism &amp; Childhood Schizophrenia</w:t>
            </w:r>
          </w:p>
        </w:tc>
      </w:tr>
      <w:tr w:rsidR="00AB2F18" w:rsidRPr="00AC6492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drews, P.; Hall, J. N.; Snaith, R.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controlled trial of phenothiazine withdrawal in chronic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AC6492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garty, Gerard E.; Ulrich, Richard F.; Mussare, Frank; Aristigueta, Narcis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rug discontinuation among long term, successfully maintained schizophrenia out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eases of the Nervous Syste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ristensen B.O.; Steiness E.; Weeke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pranolol withdrawal and thyroid hormones in patients with essential hyperten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Pharmacol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nsberg, Bertrand G.; Hurwic, Maria J.; Sverd, Jeffrey; Klutch, Albert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chemistry of withdrawal emergent symptoms in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AC6492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ee, C. D.; Medd, W.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opping phenformin treatment in a diabetic clinic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urrent medical research and opin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oggon, Brigitte; Bickel, P.; Schnyder,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7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psychotic drugs in chronic schizophrenic patients: II. Psychological test and psychopathological differences between patients with and without relap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ernational Pharmaco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pstick, Norm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fluphenazine decanoate maintenance dosage requirements of chronic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ncker, S. J.; Lepp, M.; Malm, U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Do schizophrenics well adapted in the community need neuroleptics? </w:t>
            </w:r>
            <w:r w:rsidRPr="00C114F8">
              <w:rPr>
                <w:sz w:val="20"/>
              </w:rPr>
              <w:t>A depot neuroleptic 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ica Scandinavica. Supplementu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orman M.G.; Hetzel D.J.; Hansky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Relapse of duodenal ulcer after cessation of long-term cimetidine treatment. </w:t>
            </w:r>
            <w:r w:rsidRPr="00C114F8">
              <w:rPr>
                <w:sz w:val="20"/>
              </w:rPr>
              <w:t>A double-blind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g. Dis.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iitonen, O.; Aro, A.; Huttunen, J. K.; Juvonen, H.; Jarvinen, R.; Korhonen, T.; Palomaki, P.; Ritala,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discontinuation of biguanide therapy on metabolic control in maturity-onset diabetic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Bolli, P.; Buhler, F. R.; Raeder, E. A.; Amann, F. </w:t>
            </w:r>
            <w:r w:rsidRPr="00C114F8">
              <w:rPr>
                <w:sz w:val="20"/>
              </w:rPr>
              <w:lastRenderedPageBreak/>
              <w:t>W.; Meier, M.; Rogg, H.; Burckhardt,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Lack of beta-adrenoreceptor hypersensitivity after abrupt </w:t>
            </w:r>
            <w:r w:rsidRPr="00C114F8">
              <w:rPr>
                <w:sz w:val="20"/>
                <w:lang w:val="en-US"/>
              </w:rPr>
              <w:lastRenderedPageBreak/>
              <w:t>withdrawal of long-term therapy with oxprenolo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Circul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Branchey, Marc H.; Branchey, Laure B.; Richardson, Mary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neuroleptic adjustment on clinical condition and tardive dyskinesia in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ellinek, T.; Gardos, G.; Cole, J. 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verse effects of antiparkinson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hsawa N.; Kobayashi I.; Suwa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SH and prolactin secretions in Hashimoto's thyroiditis following withdrawal of thyroid hormo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NDOCRINOL. JPN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ller-Daurella, Luis; Sanchez, Miguel E.; Oller F.-V., Lui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ssibilidades de supresion del tratamiento en epilepticos libres de crisis durante mas de cinco anos. = Results on discontinuance of antiepileptic drugs in patients seizure-free for more than five yea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os de NeurobiologÃ</w:t>
            </w:r>
            <w:r w:rsidRPr="00C114F8">
              <w:rPr>
                <w:sz w:val="20"/>
              </w:rPr>
              <w:softHyphen/>
              <w:t>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neider A.B.; Line B.R.; Goldman J.M.; Robbins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quential serum thyroglobulin determinations, 131I scans, and 131I uptakes after triiodothyronine withdrawal in patients with thyroid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stedt,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depot neuroleptic withdrawal study. A controlled study of the clinical effects of the withdrawal of depot fluphenazine decanoate and depot flupenthixol decanoate in chronic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Zander, K. J.; Fischer, B.; Zimmer, R.; Ackenheil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neuroleptic treatment of chronic schizophrenic patients: Clinical and biochemical effects of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ialos, Donald; Giller, Earl; Jatlow, Peter; Docherty, John; Harkness, Lauri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currence of depression after discontinuation of long-term amitriptyline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 Vaan G.A.M.; Van Munster P.J.J.; Bakkeren J.A.J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covery of immune function after cessation of maintenance therapy in acute lymphoblastic leukemia (ALL) of childho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PEDIAT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lva, N. J.; Letemendia, F. J.; Prowse, A.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ithium withdrawal trial in chronic schizophre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oldman J.M.; Weintraub B.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Recovery of pituitary secretion of thyrotropin and its free 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 xml:space="preserve">- and </w:t>
            </w:r>
            <w:r w:rsidRPr="00C114F8">
              <w:rPr>
                <w:sz w:val="20"/>
              </w:rPr>
              <w:t>β</w:t>
            </w:r>
            <w:r w:rsidRPr="00C114F8">
              <w:rPr>
                <w:sz w:val="20"/>
                <w:lang w:val="en-US"/>
              </w:rPr>
              <w:t>-subunits after triiodothyronin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cki M.A.; Angehrn W.; Cavegn H.R.; Brandli 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long-term digitalis therapy in elderly patients - A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ZUR LANGZEIT-DIGITALISTHERAPIE ALTERER PATIENTEN. IST DIE MEHRZAHL UNNOTIG DIGITALISIERT?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opkins, D. R.; Sethi, K. B.; Mucklow, J.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nzodiazepine withdrawal in general practi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the Royal College of General Practitione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Laughren, Thomas P.; </w:t>
            </w:r>
            <w:r w:rsidRPr="00C114F8">
              <w:rPr>
                <w:sz w:val="20"/>
              </w:rPr>
              <w:lastRenderedPageBreak/>
              <w:t>Battey, Yvonne; Greenblatt, David J.; Harrop, Daniel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A controlled trial of diazepam </w:t>
            </w:r>
            <w:r w:rsidRPr="00C114F8">
              <w:rPr>
                <w:sz w:val="20"/>
                <w:lang w:val="en-US"/>
              </w:rPr>
              <w:lastRenderedPageBreak/>
              <w:t>withdrawal in chronically anxious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Acta psychiatr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Levinson, P. D.; Khatri, I. M.; Freis, E.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ersistence of normal BP after withdrawal of drug treatment in mild hyperten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intern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argo, Andrew; McMahon, Pau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thium withdrawal triggers psych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dejide, O. A.; Aderounmu, A.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ouble-blind placebo substitution: withdrawal of fluphenazine decanoate in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htsuka Y.; Yamatogi Y.; Oka E.; Ohtahara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reatment and discontinuation of antiepileptic drugs in childhood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OLIA PSYCHIATR. NEUROL. JPN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angno, R. E.; Nattel, S.; Lutterodt,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vention of propranolol withdrawal mechanism by prolonged small dose propranolol schedul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cardi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stedt, B.; Jorgensen, A.; Wiles,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depot neuroleptic withdrawal study. Plasma concentration of fluphenazine and flupenthixol and relapse frequen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aker, Linda A.; Cheng, Louis Y.; Amara, I.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withdrawal of benztropine mesylate in chronic schizophren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ournerias, F.; Monnier, N.; Reveillaud, R.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isk of orally administered aluminium hydroxide and results of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Proceedings of the European Dialysis and Transplant Association. </w:t>
            </w:r>
            <w:r w:rsidRPr="00C114F8">
              <w:rPr>
                <w:sz w:val="20"/>
              </w:rPr>
              <w:t>European Dialysis and Transplant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rter, Graha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brupt withdrawal of antiparkinsonian drugs in mentally handicapped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aly C.; Edwards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digoxin in general practice in elderly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R. MED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heorghiade M.; Beller G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ing maintenance digoxin therapy in patients with ischemic heart disease and congestive heart failure in sinus rhythm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Card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pantalo M.; Von Knorring J.; Lindfors O.; Scheinin T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 of withdrawal of beta-adrenergic blockade on intermittent clau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gi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land L.J.; Lutz L.J.; Castle C.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withdrawing diuretic therapy on blood pressure in mild hyperten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ypertens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erenyi A.; Gardos G.; Samu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extrapyramidal symptoms following anticholinergic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NEUR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etursson H.; Gudjonsson G.H.; Lader M.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sychometric performance during withdrawal from long-term benzodiazepine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aggart A.J.; McDevitt D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uretic withdrawal - a need for cau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urr. Med. Res. Opin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stedt, B.; Wiles, D.; Jorgensen,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depot neuroleptic withdrawal study neurological effec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Wistedt, Bã¶Rje; </w:t>
            </w:r>
            <w:r w:rsidRPr="00C114F8">
              <w:rPr>
                <w:sz w:val="20"/>
              </w:rPr>
              <w:lastRenderedPageBreak/>
              <w:t>Palmstierna, To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8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Depressive symptoms in </w:t>
            </w:r>
            <w:r w:rsidRPr="00C114F8">
              <w:rPr>
                <w:sz w:val="20"/>
                <w:lang w:val="en-US"/>
              </w:rPr>
              <w:lastRenderedPageBreak/>
              <w:t>chronic schizophrenic patients after withdrawal of long-acting neuroleptic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Greil, W.; Haag, H.; Rossnagl, G.; Ruther,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Effect of anticholinergics on tardive dyskinesia. </w:t>
            </w:r>
            <w:r w:rsidRPr="00C114F8">
              <w:rPr>
                <w:sz w:val="20"/>
              </w:rPr>
              <w:t>A controlled discontinuation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 : the journal of mental scien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ualtieri, C. Thomas; Quade, Dana; Hicks, Robert E.; Mayo, James P.; Schroeder, Stephen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ardive dyskinesia and other clinical consequences of neuroleptic treatment in children and adolesc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onescu-Tirgoviste C.; Mincu I.; Simionescu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appearance rate of insulin antibodies after discontinuing insulin treatment in 42 Type 2 (non-insulin-dependent) diabet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olog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ennings G.; Korner P.; Esler M.; Restall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development of essential hypertension after cessation of long term therapy; preliminary finding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. EXP. HYPERTENS. PART A THEORY PRA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ennings, G. L.; Korner, P. I.; Laufer, E.; Esler, M. D.; Burton, D.; Bruce,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ow hypertension redevelops after cessation of long-term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hypertension. Supplement : official journal of the International Society of Hypertens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hnston D.G.; Hall K.; Kendall-Taylor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Effect of dopamine agonist withdrawal after long-term therapy in prolactinomas. </w:t>
            </w:r>
            <w:r w:rsidRPr="00C114F8">
              <w:rPr>
                <w:sz w:val="20"/>
              </w:rPr>
              <w:t>Studies with high-definition computerised tomograph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der, Malcol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nzodiazepine dependen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ress in neuro-psychopharmacology &amp; biolog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ller-Spahn F.; Ackenheil M.; Albus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endocrine effects of apomorphine in chronic schizophrenic patients under long-term neuroleptic therapy and after drug withdrawal: Relations to psychopathology and tardive dyskines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grist, B.; Peselow, E.; Rubinstein, M.; Wolkin, A.; Rotrosen,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phetamine response and relapse risk after depot neuroleptic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agdy G.; Perenyi A.; Frecska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crease in dopamine, its metabolites and noradrenaline in cerebrospinal fluid of schizophrenic patients after withdrawal of long-term neuroleptic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ndz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Kidney function in a selected lithium population. A prospective, controlled, lithium-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. Scan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recska, Ede; Perã©Nyi, Andrã¡S; Bagdy, Gyã¶Rgy; Rã©Vai, Katali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SF dopamine turnover and positive schizophrenic symptoms after withdrawal of long-term neuroleptic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iatry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iller, E.; Bialos, D.; Harkness, L.; Jatlow, P.; Waldo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amitriptyline in chronic de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illsid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Hohfeld R.; Toyka K.V.; </w:t>
            </w:r>
            <w:r w:rsidRPr="00C114F8">
              <w:rPr>
                <w:sz w:val="20"/>
              </w:rPr>
              <w:lastRenderedPageBreak/>
              <w:t>Besinger U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yasthenia gravis: </w:t>
            </w:r>
            <w:r w:rsidRPr="00C114F8">
              <w:rPr>
                <w:sz w:val="20"/>
                <w:lang w:val="en-US"/>
              </w:rPr>
              <w:lastRenderedPageBreak/>
              <w:t>Reactivation of clinical disease and of autoimmune factors after discontinuation of long-term azathiopri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Ann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Langford H.G.; Blaufox M.D.; Oberman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etary therapy slows the return of hypertension after stopping prolonged me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Med. Assoc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udgate, J.; O'Dwyer, R.; Callaghan,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 improvement in cognitive function following polypharmacy reduction in a group of epilept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neurolog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cInnis, M.; Petursson,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thdrawal of trihexyphenidy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innar S.; Vining E.P.G.; Mellits E.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epileptic medication in children with epilepsy after two years without seizures: A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w Engl. J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tellon, A. J.; Hegarty, J. E.; Portmann, B.; Williams,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sed controlled trial of azathioprine withdrawal in autoimmune chronic active hepat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lkins C.E.; Khurana M.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gitalis withdrawal in elderly nursing home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Geriatr. Soc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usto, Usoa; Sellers, Edward M.; Naranjo, Claudio A.; Cappell, Howard; Sanchez-Craig, Martha; Sykora, Kathy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reaction after long-term therapeutic use of benzodiazepin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ok, Brian L.; Helms, Paul M.; Smith, Robert E.; Tsai, Merlin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Unipolar depression in the elderly: Reoccurrence on discontinuation of tricyclic antidepressa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affective disorde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ncker, Sven J.; Malm, Ulf; Lepp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chizophrenic relapse after drug withdrawal is predictabl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psychiatr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allassi R.; Lorusso S.; Stracciari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phenobarbital and carbamazepine in epileptic patients: A preliminary neuropsychological repor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Neurol. Scan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ugoh, T.; Hosokawa,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trial of discontinuation of barbiturates in patients with secondary generalized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apanese journal of psychiatry and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llman, Thomas A.; Uhde, Thomas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syndrome with gradual tapering of alprazolam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weizer, Edward; Rickels, Kar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ilure of buspirone to manage benzodiazepin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r Leeden H.; Dijkmans B.A.C.; Hermans J.; Cats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double-blind study on the effect of discontinuation of gold therapy in patients with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ouma P.A.D.; Peters A.C.B.; Arts R.J.H.M.; Stijnen Th.; Van Rossum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epileptic therapy: A prospective study in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Neurol. Neurosurg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der M.; Olajide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comparison of buspirone and placebo in relieving benzodiazepine withdrawal symptom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etz, S.; Klein, C.; Morton,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bound hypertension after discontinuation of transdermal clonidi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Theodore W.H.; Porter R.J.; Raubertas R.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izures during barbiturate withdrawal: Relation to blood leve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oulter, D.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barbiturate anticonvulsant drugs: prospective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erican journal of mental retardation : AJM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uncan, J. S.; Shorvon, S. D.; Trimble, M.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symptoms from phenytoin, carbamazepine and sodium valproat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neurology, neurosurgery, and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allassi, Roberto; Morreale, Angela; Lorusso, Sebastiano; Procaccianti, Gaetano; Lugaresi, Elio; Baruzzi, Agostin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rbamazepine and phenytoin: Comparison of cognitive effects in epileptic patients during monotherapy and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rch D.G.; Jaskiw G.; Linnoila M.; Weinberger D.R.; Wyatt R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lasma amine metabolites before and after withdrawal from neuroleptic treatment in chronic schizophrenic in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iatry R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ato, Michele T.; Zohar-Kadouch, Rachel; Zohar, Joseph; Murphy, Dennis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turn of symptoms after discontinuation of clomipramine in patients with obsessive-compulsive disord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kol, Martyn S.; Power, Kevin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long-term benzodiazepine treatment and graded withdrawal on psychometric performan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lecht L.P.; Brubaker R.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withdrawal of timolol in chronically treated glaucoma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phthalm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llon A.J.; Keating J.J.; Johnson P.J.; McFarlane I.G.; Williams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intenance of remission in autoimmune chronic active hepatitis with azathioprine after corticosteroid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lvarez, Norbert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nce of antiepileptic medications in patients with developmental disability and diagnosis of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erican Journal on Mental Retard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romfield, E. B.; Dambrosia, J.; Devinsky, O.; Nice, F. J.; Theodore, W.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henytoin withdrawal and seizure frequen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emens,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iming discontinuation of antiepileptic treatment in childhood epilepsies--the role of the sleep deprivation EEG: a preliminary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apanese journal of psychiatry and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indlay, D. J.; Sharma, J.; McEwen, J.; Ballinger, Brian R.; MacLennan, W. J.; McHarg, A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ouble-blind controlled withdrawal of thioridazine treatment in elderly female inpatients with senile dement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ann, M. W.; Fidone, G. S.; Hernandez, J. M.; Amrung, S.; Davis, C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mplications of increased antipsychotic plasma concentrations upon anticonvulsant cess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iatry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l,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rovement in spasmodic torticollis following treatment and withdrawal from high dose lorazepam--clinical observation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ress in neuro-psychopharmacology &amp; biolog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itchell A.; Haynes R.B.; </w:t>
            </w:r>
            <w:r w:rsidRPr="00C114F8">
              <w:rPr>
                <w:sz w:val="20"/>
                <w:lang w:val="en-US"/>
              </w:rPr>
              <w:lastRenderedPageBreak/>
              <w:t>Adsett C.A.; Bellissimo A.; Wilczynski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he likelihood of remaining </w:t>
            </w:r>
            <w:r w:rsidRPr="00C114F8">
              <w:rPr>
                <w:sz w:val="20"/>
                <w:lang w:val="en-US"/>
              </w:rPr>
              <w:lastRenderedPageBreak/>
              <w:t>normotensive following antihypertensive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J. Gen.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Muijen, Matthijs; Jones, Deric P.; Roy, David; Silverstone, Trevor; Mehmet, Al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ianserin withdrawal and the pupil response of depressed and recovered patients: A preliminary repor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iolog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obels F.; Van Gaal L.; Rillaerts E.; De Leeuw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oral antidiabetic drug withdrawal in Type 2 diabet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ic Med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es, Richard K.; Roy-Byrne, Peter P.; Ward, Nicholas G.; Neppe, Vernon; Cullison, Sa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rbamazepine treatment for benzodiazepin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ubinoff H.; Fireman B.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esting for recovery of thyroid function after withdrawal of long-term suppression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PIDEM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weizer, Edward; Case, Warren G.; Rickels, Kar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nzodiazepine dependence and withdrawal in elderly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pecht U.; Boenigk H.E.; Wolf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8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clonazepam after long-term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uncan, J. S.; Shorvon, S. D.; Trimble, M.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phenytoin, carbamazepine, and valproate in patients with active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yce, E. M.; Moodley, Parimala; Keshavan, M. S.; Lader, M.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ilure of clonidine treatment in benzodiazepin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han, R. S.; Amin, F.; Powchik, P.; Knott, P.; Goldstein, M.; Apter, S.; Kerman, B.; Jaff, S.; Davidson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crements in plasma homovanillic acid concentrations after neuroleptic discontinuation are associated with worsening of schizophrenic symptom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ress in neuro-psychopharmacology &amp; biolog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acarthur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maintenance digoxin from institutionalized elderl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ostgraduate medical jour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onteleone P.; Fiumani P.M.; Franza F.; Maj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leptic withdrawal and response to dexamethasone suppression test in chronic schizophrenic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ENDOCRINOL. LET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ckels, Karl; Case, Warren G.; Schweizer, Edward; Garcia-Espana, Felipe; Fridman,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nzodiazepine dependence: Management of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 bulleti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ckels, Karl; Schweizer, Edward; Case, George; Greenblatt, David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therapeutic use of benzodiazepines: I. Effects of abrupt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gener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isse, Steven C.; Whitters, Alan; Burke, James; Chen, Stephen; Scurfield, R. M.; Raskind, M.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vere withdrawal symptoms after discontinuation of alprazolam in eight patients with combat-induced posttraumatic stress disord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weizer, Edward; Rickels, Karl; Case, George; Greenblatt, David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Long-term therapeutic use of benzodiazepines: II. </w:t>
            </w:r>
            <w:r w:rsidRPr="00C114F8">
              <w:rPr>
                <w:sz w:val="20"/>
              </w:rPr>
              <w:t>Effects of gradual tap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gener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ibblin G.; Aberg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Non-pharmacological treatment of hypertension: Differences between health centres in patients' blood pressure and success at </w:t>
            </w:r>
            <w:r w:rsidRPr="00C114F8">
              <w:rPr>
                <w:sz w:val="20"/>
                <w:lang w:val="en-US"/>
              </w:rPr>
              <w:lastRenderedPageBreak/>
              <w:t>withdrawal from drug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Fam. Pra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Udelman, H. D.; Udelman, D.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current use of buspirone in anxious patients during withdrawal from alprazolam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arton G.; Hicks E.; Patterson V.H.; Swallow M.W.; Bush A.; Finnegean J.A.; Gupta A.; Sharma A.; Thomas K.T.; Ferguson I.T.; Karki C.B.; Walters m. R.; Morrow J.; Richens A.; Wallace S.; Wroe S.J.; Godwin-Austen R.; Davidson A.; Davidson D.L.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sed study of antiepileptic drug withdrawal in patients in remi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ykerk V.; Sampalis J.; Esdaile J.M.; Choquette D.; Senecal J.-L.; Danoff D.; Smith C.D.; Cividino A.; Osterland C.K.; Yeadon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 study of the effect of withdrawing hydroxychloroquine sulfate in systemic lupus erythematosu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w Engl. J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lev, Avraham; Nigal, Doron; Kugelmass, Sol; Weller, Malcolm P.; Lerer, Bernard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erformance of long-stay schizophrenics after drug withdrawal on matched immediate and delayed recall task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ritish Journal of Clinical Psych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orman D.E.; Coletta D.; Kenny D.; Kosowsky B.D.; Stoukides J.; Rohrer M.; Pastore J.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ssues related to discontinuing digoxin therapy in elderly nursing home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rcia-Borreguero, D.; Bronisch, T.; Apelt, S.; Yassouridis, A.; Emrich, H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reatment of benzodiazepine withdrawal symptoms with carbamazepi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uropean archives of psychiatry and clinical neuroscien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ugaard, L.; Norregaard, O. F.; Dahl,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-hospital sting challenge in insect venom-allergic patients after stopping venom immuno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allergy and clinical immun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ghin N.; Tata P.; Collins M.; Hooper C.; Falkowski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-patient withdrawal from long-term benzodiazepine u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J. ADDI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lein, Ehud; Mairaz, Rami; Pascal, Martha; Hefez, Albert; Lavie, Peretz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lithium treatment in remitted bipolar patients: Relationship between clinical outcome and changes in sleep-wake cycl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Nervous and Mental Diseas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dical Research Council Antiepileptic Drug Withdrawal Study Group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Randomised study of antiepileptic drug withdrawal in patients in remission. </w:t>
            </w:r>
            <w:r w:rsidRPr="00C114F8">
              <w:rPr>
                <w:sz w:val="20"/>
              </w:rPr>
              <w:t>Medical Research Council Antiepileptic Drug Withdrawal Study Group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iesan M.L.; Agabiti-Rosei E.; Romanelli G.; Beschi M.; Castellano M.; Alari G.; Rizzoni D.; Muiesan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roved left ventricular systolic and diastolic function after regression of cardiac hypertrophy, treatment withdrawal, and redevelopment of hyperten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ARDIOVASC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uskin, Paul E.; Nyman, Gary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neuroleptic medication in older, outpatient schizophrenics: A placebo-controlled, double-blin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Nervous and Mental Diseas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Schweizer, Edward; Rickels, Karl; Case, Warren G.; Greenblatt, David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rbamazepine treatment in patients discontinuing long-term benzodiazepine therapy: Effects on withdrawal severity and outc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gener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ouza F.G.M.; Mander A.J.; Foggo M.; Dick H.; Shearing C.H.; Goodwin G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lithium discontinuation and the non-effect of oral inositol upon thyroid hormones and cortisol in patients with bipolar affective disord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FFECT. DISOR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Canadian Hydroxychloroquine Study Group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A randomized study of the effect of withdrawing hydroxychloroquine sulfate in systemic lupus erythematosus. </w:t>
            </w:r>
            <w:r w:rsidRPr="00C114F8">
              <w:rPr>
                <w:sz w:val="20"/>
              </w:rPr>
              <w:t>The Canadian Hydroxychloroquine Study Group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olf, M. A.; Bailly, L.; Diener, J. M.; Martinet, J.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vrage neuroleptique complet chez des patients schizophrÃ¨nes prÃ©sentant une symptomatologie intense et rÃ©sistant au traitement. = Complete neuroleptic withdrawal in schizophrenic patients with a florid symptomatology resistant to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'EncÃ©phale: Revue de psychiatrie clinique biologique et thÃ©rapeutiqu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irzele, Hans-Joachi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nzodiazepine induced amnesia after long-term medication and durin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opean Review of Applied Psychology / Revue EuropÃ©enne de Psychologie AppliquÃ©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allassi R.; Morreale A.; Di Sarro R.; Marra M.; Lugaresi E.; Baruzzi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gnitive effects of antiepileptic drug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herpelli, J. L.; Kok, F.; dal Forno, S.; Elkis, L. C.; Lefevre, B. H.; Diament, A.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medication in epileptic children: a study of risk factors related to recurren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wthorne A.B.; Logan R.F.A.; Hawkey C.J.; Foster P.N.; Axon A.T.R.; Swarbrick E.T.; Scott B.B.; Lennard-Jones J.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sed controlled trial of azathioprine withdrawal in ulcerative col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MED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ricik D.E.; Bartucci M.R.; Mayes J.T.; Schulak J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steroid withdrawal on the lipoprotein profiles of cyclosporine-treated kidney and kidney-pancreas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ricik D.E.; Lautman J.; Bartucci M.R.; Moir E.J.; Mayes J.T.; Schulak J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riable effects of steroid withdrawal on blood pressure reduction in cyclosporine-treated renal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acoby A.; Johnson A.; Chadwick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sychosocial outcomes of antiepileptic drug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y, T. W.; Bulmahn, A.; Wohlhã¼Ter, M.; Rambeck,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ffects of withdrawal of phenytoin on cognitive and psychomotor functions in hospitalized epileptic patients </w:t>
            </w:r>
            <w:r w:rsidRPr="00C114F8">
              <w:rPr>
                <w:sz w:val="20"/>
                <w:lang w:val="en-US"/>
              </w:rPr>
              <w:lastRenderedPageBreak/>
              <w:t>on poly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Acta neurologica Scandinav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McLennan, J.; Findlay, D. J.; Sharma, J.; McEwen, J.; Ballinger, B. R.; MacLennan, W. J.; McHarg, A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lactin response to withdrawal of thioridazine in dement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AUMAN, D.; GREENBERG, B.; MASSIE, B.; BRISTOW, J. D.; CHEITLIN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STOPPING LONG-TERM VASODILATOR THERAPY IN PATIENTS WITH  CHRONIC AORTIC-INSUFFICIEN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hes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alm L.; Anderson H.; Elmqvist D.; Blennow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aytime sleep tendency before and after discontinuation of antiepileptic drugs in preadolescent children with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occo, Pier L.; Giavedoni, Anna; Pacella, Giuli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from benzodiazepines in a hospital setting: An open trial with buspiro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urrent Therapeutic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lzman, Carl; Fisher, Janina; Nobel, Kenneth; Glassman, Randy; Wolfson, Abbie; Kelley, Margaret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gnitive improvement following benzodiazepine discontinuation in elderly nursing home resid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ampath, G.; Shah, A.; Krska, J.; Soni, S.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leptic discontinuation in the very stable schizophrenic patient: Relapse rates and serum neuroleptic level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uman Psychopharmacology: Clinical and Experiment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akata, Y.; Yoshizumi, T.; Ito, Y.; Ueno, M.; Tsukashima, A.; Iwase, M.; Kobayashi, K.; Fujishima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mparison of withdrawing antihypertensive therapy between diuretics and angiotensin converting enzyme inhibitors in essential hypertensiv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erican heart jour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ldenkamp A.P.; Alpherts W.C.J.; Blennow G.; Elmqvist D.; Heijbel J.; Nilsson H.L.; Sandstedt P.; Tonnby B.; Wahlander L.; Wosse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antiepileptic medication in children - Effects on cognitive function: The multicenter Holmfri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gervo M.; Toivonen J.; Leinonen P.; Valimaki M.; Seppala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yroxine withdrawal is accompanied by decreased circulating levels of insulin-like growth factor-binding protein-1 in thyroidectomized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rrios X.; Del Campo E.; Guzman B.; Bisno A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rheumatic fever prophylaxis in selected adolescents and young adults: A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taway, J.; Fowler, A.; Thompson, P. J.; Duncan, J.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clonazepam in patients with active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eizur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xon L.; Thaker G.; Conley R.; Ross D.; Cascella N.; Tamminga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psychopathology and dyskinesia after neuroleptic withdrawal in a double-blind desig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izophr. Re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upont A.; Gomez J.-L.; Cusan L.; Koutsilieris M.; Labrie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sponse to flutamide withdrawal in advanced prostate cancer in progression under combination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Faedda, G. L.; Tondo, L.; Baldessarini, R. J.; Suppes, T.; Tohen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utcome after rapid vs gradual discontinuation of lithium treatment in bipolar disorde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gener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gulli E.; Tejani A.; Markell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eneficial effects of steroid withdrawal on blood pressure and lipid profile in children posttransplantation in the cyclosporine er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gulli, E.; Sharma, V.; Singh, A.; Suthanthiran, M.; Tejani,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, rejection and the mixed lymphocyte reaction in children after renal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dney international. Suppleme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Kendrick, Anna M.; Duncan, John S.; Trimble, Michael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ation of individual antiepileptic drugs on mo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uman Psychopharmacology: Clinical and Experiment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rsten D.K.; Wegner R.E.; Jorres R.A.; Magnussen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theophylline withdrawal in severe chronic obstructive pulmonary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hes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Kocsis, James H.; Shaw, Eric D.; Stokes, Peter E.; Wilner, Philip; Elliot, Alan S.; Sikes, Carolyn; Myers, Barnett; Manevitz, Alan; Parides, Michae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psychologic effects of lithium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der, M.; Farr, I.; Morton,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comparison of alpidem and placebo in relieving benzodiazepine withdrawal symptom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ernational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acker, M.; Gheorghiade, M.; Young, J. B.; Costantini, P. J.; Adams, K. F.; Cody, R. J.; Smith, L. K.; van Voorhees, L.; Gourley, L. A.; Jolly, M.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Withdrawal of digoxin from patients with chronic heart failure treated with angiotensin-converting-enzyme inhibitors. </w:t>
            </w:r>
            <w:r w:rsidRPr="00C114F8">
              <w:rPr>
                <w:sz w:val="20"/>
              </w:rPr>
              <w:t>RADIANC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er H.I.; Kelly W.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lutamide withdrawal syndrome: Its impact on clinical trials in hormone- refractory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On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ugai,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izures with clonazepam: discontinuation and suggestions for safe discontinuation rates in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ullivan, Mark; Toshima, Michelle; Lynn, Pamela; Roy-Byrne, Pet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henobarbital versus clonazepam for sedative-hypnotic taper in chronic pain patients: A pilo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als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akata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hich antihypertensive drug to withdraw and wh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RDIOL. BOARD REV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Uretsky, B. F.; Young, J. B.; Shahidi, F. E.; Yellen, L. G.; Harrison, M. C.; Jolly, M.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Randomized study assessing the effect of digoxin withdrawal in patients with mild to moderate chronic congestive heart failure: results of the PROVED trial. </w:t>
            </w:r>
            <w:r w:rsidRPr="00C114F8">
              <w:rPr>
                <w:sz w:val="20"/>
              </w:rPr>
              <w:t>PROVED Investigative Group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College of Cardi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Herwaarden, G.; Berger, H. J.; Horstink, M.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ort-term memory in Parkinson's disease after withdrawal of long-term anticholinergic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neur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Walma, E. P.; Hoes, A. W.; </w:t>
            </w:r>
            <w:r w:rsidRPr="00C114F8">
              <w:rPr>
                <w:sz w:val="20"/>
                <w:lang w:val="en-US"/>
              </w:rPr>
              <w:lastRenderedPageBreak/>
              <w:t>Prins, A.; Boukes, F. S.; van der Does,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Withdrawing long-term </w:t>
            </w:r>
            <w:r w:rsidRPr="00C114F8">
              <w:rPr>
                <w:sz w:val="20"/>
                <w:lang w:val="en-US"/>
              </w:rPr>
              <w:lastRenderedPageBreak/>
              <w:t>diuretic therapy in the elderly: a study in general practice in The Netherland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Family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Westhuyzen J.; Matherson K.; Tracey R.; Fleming S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withdrawal of folic acid supplementation in maintenance hemodialysis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NEPH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nter C.E.; Moorhead S.; Saffitz J.E.; Huddleston C.B.; Spray T.L.; Boucek Jr. R.J.; Dark J.H.; Addonizio L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in the pediatric heart transplant recipient initially treated with triple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Heart Lung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 Jonge J.W.; Knottnerus J.A.; Van Zutphen W.M.; De Bruijne G.A.; Struijker Boudier H.A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ort term effect of withdrawal of diuretic drugs prescribed for ankle oedem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MED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l Brutto O.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nostic factors for seizure recurrence after withdrawal of antiepileptic drugs in patients with neurocysticerc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brega A.J.; Cohan J.; Meslar P.; Pollack R.; Belzer F.O.; Turcotte J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steroid withdrawal on long-term renal allograft recipients with posttransplantation diabetes mellitu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urge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OTHERBY, M. D.; POTTER, J.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SSIBILITIES FOR ANTIHYPERTENSIVE DRUG-THERAPY WITHDRAWAL IN THE  ELDERL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human hypertens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instead W.C.; Francis M.J.; Marks G.F.; Tawa C.B.; Zoghbi W.A.; Young J.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chronic diuretic therapy in stable congestive heart failure secondary to coronary artery disease or to idiopathic dilated cardiomyopath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Card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, G. Y.F.; BLAUFOX, M. D.; WASSERTHEILSMOLLER, S.; OBERMAN, A.; LANGFORD,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LASMA-RENIN PREDICTS SUCCESS OF ANTIHYPERTENSIVE DRUG-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erican journal of hypertens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ulian B.A.; Gaston R.S.; Barker C.V.; Krystal G.; Diethelm A.G.; Curtis J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rythropoiesis after withdrawal of enalapril in post-transplant erythrocyt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dney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lompmaker I.J.; Homan Van der Heide J.J.; Tegzess A.M.; Meijer S.; Haagsma E.B.; Verwer R.; Slooff M.J.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cyclosporin A withdrawal on renal function and renal stimulation in liver transplant patients treated with triple-drug immunosuppression for over 2 yea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phrol. Dial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RGAN, T.; HOPPER, J.; ANDERSON, A.; CARRICKS, L.; JONES, E.; JOHNS, J.; GREEN, R.; NOWSON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N DRUG-THERAPY BE STOPPED IN ELDERLY HYPERTENSIVE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RDIOLOGY IN THE ELDERL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kamel, E.; Servadio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pid tumour recurrence following cessation of long-term treatment with intravesical thiotep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itish journal of 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Nadal M.; Wikstrom L.; </w:t>
            </w:r>
            <w:r w:rsidRPr="00C114F8">
              <w:rPr>
                <w:sz w:val="20"/>
              </w:rPr>
              <w:lastRenderedPageBreak/>
              <w:t>Allgulander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Once hypertensive, always </w:t>
            </w:r>
            <w:r w:rsidRPr="00C114F8">
              <w:rPr>
                <w:sz w:val="20"/>
                <w:lang w:val="en-US"/>
              </w:rPr>
              <w:lastRenderedPageBreak/>
              <w:t>hypertensive? A three year follow-up after stopping me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 xml:space="preserve">SCAND. J. PRIM. HEALTH </w:t>
            </w:r>
            <w:r w:rsidRPr="00C114F8">
              <w:rPr>
                <w:sz w:val="20"/>
                <w:lang w:val="en-US"/>
              </w:rPr>
              <w:lastRenderedPageBreak/>
              <w:t>CAR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Shinnar, S.; Berg, A. T.; MOSHE, S. L.; KANG, H.; ODELL, C.; ALEMANY, M.; GOLDENSOHN, E. S.; HAUSER, W.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EPILEPTIC DRUGS IN CHILDREN WITH EPILEPSY - A  PROSPECTIVE-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als of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ennison, M.; Greenwood, R.; Lewis, D.; Thorn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epileptic drugs in children with epilepsy. A comparison of a six-week and a nine-month taper peri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apa, Purushottam B.; Meador, Keith G.; Gideon, Patricia; Fought, Randy L.; Ray, W.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antipsychotic withdrawal in elderly nursing home resid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Geriatrics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onnby B.; Nilsson H.L.; Aldenkamp A.P.; Alpherts W.C.J.; Blennow G.; Elmqvist D.; Heijbel J.; Sandstedt P.; Wahlander L.; Wosse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antiepileptic medication in children Correlation of cognitive function and plasma concentration-The multicentre 'Holmfrid'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R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n Hadj Ali, B.; Dogui, M.; Ben Ammou, S.; Loo,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tiparkinson drugs in neuroleptic treatment: comparative study of progressive and abrupt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'Encephal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onati F.; Hassink R.I.; Jung H.; Vassella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ctors predicting the risk of relapse after antiepileptic drug discontinuation in children with partial seizur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PEDIATR. SUPP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alletta J.M.; Woods G.M.; Verter J.I.; Buchanan G.R.; Pegelow C.H.; Iyer R.V.; Miller S.T.; Holbrook C.T.; Kinney T.R.; Vichinsky E.; Becton D.L.; Wang W.; Johnstone H.S.; Wethers D.L.; Reaman G.H.; DeBaun M.R.; Grossman N.J.; Kalinyak K.; Jorgensen J.H.; Bjornson A.; Thomas M.D.; Reid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penicillin prophylaxis in children with sickle cell anem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Pediat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orwitz, Gary J.; Tariot, Pierre N.; Mead, Karen; Cox, Christoph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psychotics in nursing home patients with dement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lompmaker, I. J.; Gouw, A. S.; Haagsma, E. B.; Verwer, R.; Slooff, M.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istological and biochemical effects of cyclosporine A withdrawal from a triple drug regimen after over 2 years of treatment in liver transplant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dman, J. O.; Hamdy, N. A.; Pauwels, E. K.; Papapoulos, S.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keletal metabolism in patients with osteoporosis after discontinuation of long-term treatment with oral pamidronat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endocrinology and metabolis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cDiarmid, S. V.; Farmer, D. A.; Goldstein, L. I.; Martin, P.; Vargas, J.; </w:t>
            </w:r>
            <w:r w:rsidRPr="00C114F8">
              <w:rPr>
                <w:sz w:val="20"/>
                <w:lang w:val="en-US"/>
              </w:rPr>
              <w:lastRenderedPageBreak/>
              <w:t>Tipton, J. R.; Simmons, F.; Busuttil, R.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 prospective trial of steroid withdrawal after liver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Saudek F.; Pelikanova T.; Reneltova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o effect of cyclosporine withdrawal on glucose metabolism at one year after kidney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ES NUTR. METAB. CLIN. EXP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weizer E.; Case W.G.; Garcia-Espana F.; Greenblatt D.J.; Rickels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esterone co-administration in patients discontinuing long-term benzodiazepine therapy: Effects on withdrawal severity and taper outc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ndz H.; Sjödin I.; Aurell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Renal function on and off lithium in patients treated with lithium for 15 years or more. </w:t>
            </w:r>
            <w:r w:rsidRPr="00C114F8">
              <w:rPr>
                <w:sz w:val="20"/>
              </w:rPr>
              <w:t>A controlled, prospective lithium-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phrol. Dial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ssano, G. B.; Petracca, A.; Borghi, C.; Chiroli, S.; Didoni, G.; Garreau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, double-blind study of alpidem vs placebo in the prevention and treatment of benzodiazepine withdrawl syndr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opean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l Brutto O.H.; Campos X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epileptic drugs in patients with calcified neurocysticerc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EPILEPS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lgado M.R.; Riela A.R.; Mills J.; Pitt A.; Browne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epileptic drug treatment after two seizure-free years in children with cerebral pal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ediatr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oldman M.H.; Davis B.; Cruz E.; Miller P.; Stevens S.L.; Freeman M.B.; Tyler J.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azathioprine withdrawal in kidney recipients with stable function two years after transpla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øtzsche P.C.; Hansen M.; Stoltenberg M.; Svendsen A.; Beier J.; Faarvang K.L.; Wangel M.; Rydgren L.; Halberg P.; Juncker P.; Andersen V.; Hansen T.M.; Endahl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zed, placebo controlled tial of withdrawal of slow-acting antirheumatic drugs and of observer bias in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and. J.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rrada J.; Dieringer P.; Logothetis C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racterization of patients with androgen-independent prostatic carcinoma whose serum prostate specific antigen decreased following flutamid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tto G.; Lohse A.; Hofmann W.J.; Golling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ose reduction and withdrawal of cyclosporine A in patients following liver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yclosporinreduktion bei Patienten nach Leber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tcliffe, P. J.; Dudley, C. R.; Higgins, R. M.; Firth, J. D.; Smith, B.; Morris, P.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sed controlled trial of steroid withdrawal in renal transplant recipients receiving triple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edel, Brant Willia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comparison of the efficacy of stimulus control for medicated and non-medicated insomniac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sertation Abstracts International: Section B: The Sciences and Engineerin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va D.; Devoti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Discontinuation of phenobarbital in children: </w:t>
            </w:r>
            <w:r w:rsidRPr="00C114F8">
              <w:rPr>
                <w:sz w:val="20"/>
                <w:lang w:val="en-US"/>
              </w:rPr>
              <w:lastRenderedPageBreak/>
              <w:t>Effects on neurocognitive behavio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Pediatr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Somani S.K.; Engberg K.D.; Guay D.R.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yskinesias secondary to gradual neuroleptic drug withdrawal in elderly nursing home resid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GERIATR. DRUG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olde, S. ten; Breedveld, F. C.; Hermans, J.; Vandenbroucke, J. P.; van de Laar, M A; Markusse, H. M.; Janssen, M.; van den Brink, H R; Dijkmans, B.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sed placebo-controlled study of stopping second-line drugs in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cet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ams Jr. K.F.; Gheorghiade M.; Uretsky B.F.; Young J.B.; Ahmed S.; Tomasko L.; Packer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atients with mild heart failure worsen during withdrawal from digoxin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Coll. Card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ik A.I.; Higgins R.M.; Lam F.T.; Morris A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and donor-specific hyporeactivity after cadaveric renal allotransplantation on maintenance tripl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phrol. Dial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inyo J.M.; Gil-Vernet S.; Serón D.; Cruzado J.M.; Moreso F.; Fulladosa X.; Castelao A.M.; Torras J.; Hooftman L.; Alsina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in mycophenolate mofetil-treated renal allograf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abraken H.; Soenen K.; Blondeel L.; Van Elsen J.; Bourda J.; Coppens E.; Willeput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adual withdrawal from benzodiazepines in residents of homes for the elderly: Experience and suggestions for future research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rdy, B. G.; Shulman, K. I.; Zucchero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adual discontinuation of lithium augmentation in elderly patients with unipolar de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llander, A. A.; Hene, R. J.; Hermans, J.; van Es, L. A.; van der Woude, F J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prednisone withdrawal in cyclosporine-treated kidney transplant patients: a randomiz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Society of Nephrology : JAS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yberg, S.; Farde, L.; Halldin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Delayed normalization of central D2 dopamine receptor availability after discontinuation of haloperidol decanoate. </w:t>
            </w:r>
            <w:r w:rsidRPr="00C114F8">
              <w:rPr>
                <w:sz w:val="20"/>
              </w:rPr>
              <w:t>Preliminary finding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gener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uoff, G.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stained normotension in hypertensive patients withdrawn from medication for 1 yea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amily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nfey H.; Haussman G.; Isaacs I.; Ishitani M.; Lobo P.; McCullough C.; Pruett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in kidney transplant recipients: Is it a safe option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tegall M.D.; Everson G.T.; Schroter G.; Karrer F.; Bilir B.; Sternberg T.; Shrestha R.; Wachs M.; Kam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dnisone withdrawal late after adult liver transplantation reduces diabetes, hypertension, and hypercholesterolemia without causing graft los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ardy B.; Tardy-Poncet B.; Laporte-Simitsidis S.; Mismetti P.; Decousus H.; </w:t>
            </w:r>
            <w:r w:rsidRPr="00C114F8">
              <w:rPr>
                <w:sz w:val="20"/>
                <w:lang w:val="en-US"/>
              </w:rPr>
              <w:lastRenderedPageBreak/>
              <w:t>Guyotat D.; Bertrand J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volution of blood coagulation and fibrinolysis parameters after abrupt versus gradual </w:t>
            </w:r>
            <w:r w:rsidRPr="00C114F8">
              <w:rPr>
                <w:sz w:val="20"/>
                <w:lang w:val="en-US"/>
              </w:rPr>
              <w:lastRenderedPageBreak/>
              <w:t>withdrawal of acenocoumarol in patients with venous thromboembolism: A double-blind randomiz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Br. J. Hae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Walma E.P.; Hoes A.W.; Van Dooren C.; Prins A.; Van der Does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long term diuretic medication in elderly patients: A double blind randomis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MED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awson, N.; Figg, W. D.; Brawley, O. W.; Bergan, R.; Cooper, M. R.; Senderowicz, A.; Headlee, D.; Steinberg, S. M.; Sutherland, M.; Patronas, N.; Sausville, E.; Linehan, W. M.; Reed, E.; Sartor, 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hase II study of suramin plus aminoglutethimide in two cohorts of patients with androgen-independent prostate cancer: simultaneous antiandrogen withdrawal and prior antiandrogen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cancer research : an official journal of the American Association for Cancer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vlin J.; Doherty D.; Wong T.; Donaldson P.; Portmann B.; Williams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efining the outcome of immunosuppression withdrawal after liver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omez, R.; Moreno, E.; Colina, F.; Loinaz, C.; Gonzalez-Pinto, I.; Lumbreras, C.; Perez-Cerda, F.; Castellon, C.; Garcia,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is safe and beneficial in stable cyclosporine-treated liver transplant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antouche E.G.; Guelfi J.D.; Comet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Discontinuation of long-term benzodiazepine use: Double-blind controlled study of 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>-</w:t>
            </w:r>
            <w:r w:rsidRPr="00C114F8">
              <w:rPr>
                <w:sz w:val="20"/>
              </w:rPr>
              <w:t>β</w:t>
            </w:r>
            <w:r w:rsidRPr="00C114F8">
              <w:rPr>
                <w:sz w:val="20"/>
                <w:lang w:val="en-US"/>
              </w:rPr>
              <w:t xml:space="preserve"> L-aspartate magnesium versus placebo in 144 chronic users of BZ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REAJUSTEMENT DES THERAPEUTIQUES ANTICONVULSIVES CHEZ L'ENFANT. </w:t>
            </w:r>
            <w:r w:rsidRPr="00C114F8">
              <w:rPr>
                <w:sz w:val="20"/>
              </w:rPr>
              <w:t>CONTROLE PAR L'ETUDE ELECTROPHYSIOLOGIQUE DU SOMMEIL DES EFFETS DU VALPROATE DE SODIUM APRES SEVRAGE BARBITURIQU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abs, D. A.; Bolton, S. G.; Dunn, J. P.; Palestine, A.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cytomegalovirus therapy in patients with immune reconstitution after combination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erican journal of ophthalm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ger J.; Garel C.; Fjellestad-Paulsen A.; Hassan M.; Czernichow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uman growth hormone treatment of short-stature children born small for gestational age: Effect on muscle and adipose tissue mass during a 3-year treatment period and after 1 year's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cdonald, J. C.; Torriani, F. J.; Morse, L. S.; Karavellas, M. P.; Reed, J. B.; Freeman, W.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ck of reactivation of cytomegalovirus (CMV) retinitis after stopping CMV maintenance therapy in AIDS patients with sustained elevations in CD4 T cells in response to highly active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infectious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arcus, J.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opping antiepileptic therapy in mentally-retarded, epileptic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pediatr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Nishiyama, T.; Terunuma, </w:t>
            </w:r>
            <w:r w:rsidRPr="00C114F8">
              <w:rPr>
                <w:sz w:val="20"/>
              </w:rPr>
              <w:lastRenderedPageBreak/>
              <w:t>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Hormone/antihormone </w:t>
            </w:r>
            <w:r w:rsidRPr="00C114F8">
              <w:rPr>
                <w:sz w:val="20"/>
                <w:lang w:val="en-US"/>
              </w:rPr>
              <w:lastRenderedPageBreak/>
              <w:t>withdrawal and dexamethasone for hormone-refractory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 xml:space="preserve">International journal of </w:t>
            </w:r>
            <w:r w:rsidRPr="00C114F8">
              <w:rPr>
                <w:sz w:val="20"/>
                <w:lang w:val="en-US"/>
              </w:rPr>
              <w:lastRenderedPageBreak/>
              <w:t>urology : official journal of the Japanese Urological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Romach, Myroslava K.; Kaplan, Howard L.; Busto, Usoa E.; Somer, Gail; Sellers, Edward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controlled trial of ondansetron, a 5-HTâ‚ƒ antagonist, in benzodiazepine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rabec T.R.; Baldassano V.F.; Whitcup S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maintenance therapy in patients with quiescent cytomegalovirus retinitis and elevated CD4+ cou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phthalm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mpbell, A. John; Robertson, M. Clare; Gardner, Melinda M.; Norton, Robyn N.; Buchner, David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sychotropic medication withdrawal and a home-based exercise program to prevent falls: A randomized,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Geriatrics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urchyard A.; Mathias C.J.; Lees A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legiline-induced postural hypotension in Parkinson's disease: A longitudinal study on the effects of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ov. Disor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wan F.J.; Evans W.D.; Gregory J.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tabolic effects of discontinuing growth hormone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DIS. CHIL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lint A.J.; Rifat S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currence of first-episode geriatric depression after discontinuation of maintenance antidepressa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urrer, H.; Egger, M.; Opravil, M.; Bernasconi, E.; Hirschel, B.; Battegay, M.; Telenti, A.; Vernazza, P. L.; Rickenbach, M.; Flepp, M.; Malinverni,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Discontinuation of primary prophylaxis against Pneumocystis carinii pneumonia in HIV-1-infected adults treated with combination antiretroviral therapy. </w:t>
            </w:r>
            <w:r w:rsidRPr="00C114F8">
              <w:rPr>
                <w:sz w:val="20"/>
              </w:rPr>
              <w:t>Swiss HIV Cohor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rfinkel D.; Zisapel N.; Wainstein J.; Laudon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cilitation of benzodiazepine discontinuation by melatonin: A new clinical approach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ebremariam, A.; Mengesha, W.; Enqusilassie,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-epileptic medication(s) in epileptic children: 18 versus 24 month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als of tropical paediatr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ellner, R.; Stange, M.; Schiemann, U.; Domschke, W.; Hengst,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RH test prior to discontinuation of long-term low-dose glucocorticoid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xperimental and clinical endocrinology &amp; diabetes : official journal, German Society of Endocrinology [and] German Diabetes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all M.C.; Fritzsch R.J.; Sagalowsky A.I.; Ahrens A.; Petty B.; Roehrborn C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spective determination of the hormonal response after cessation of luteinizing hormone-releasing hormone agonist treatment in patients with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Johannsson G.; Albertsson-Wikland K.; Bengtsson B.-Å.; Alm J.; Aronson S.; Gustafsson J.; Hagenäs L.; Häger A.; Ivarsson S.; Kriström B.; Marcus C.; </w:t>
            </w:r>
            <w:r w:rsidRPr="00C114F8">
              <w:rPr>
                <w:sz w:val="20"/>
              </w:rPr>
              <w:lastRenderedPageBreak/>
              <w:t>Moëll C.; Nilsson K.-O.; Ritzén M.; Tuvemo T.; Westgren U.; Westphal O.; Åman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growth hormone (GH) treatment: Metabolic effects in GH-deficient and GH-sufficient adolescent patients compared with control subjec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Morimoto S.-I.; Shimizu K.; Yamada K.; Hiramitsu S.; Hishida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Can </w:t>
            </w:r>
            <w:r w:rsidRPr="00C114F8">
              <w:rPr>
                <w:sz w:val="20"/>
              </w:rPr>
              <w:t>β</w:t>
            </w:r>
            <w:r w:rsidRPr="00C114F8">
              <w:rPr>
                <w:sz w:val="20"/>
                <w:lang w:val="en-US"/>
              </w:rPr>
              <w:t>-blocker therapy be withdrawn from patients with dilated cardiomyopathy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Heart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ckels, K.; Schweizer, E.; Espaã±A, F. Garcia; Case, G.; DeMartinis, N.; Greenblatt,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razodone and valproate in patients discontinuing long-term benzodiazepine therapy: Effects on withdrawal symptoms and taper outc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ckels, Karl; Lucki, Irwin; Schweizer, Edward; Garcã</w:t>
            </w:r>
            <w:r w:rsidRPr="00C114F8">
              <w:rPr>
                <w:sz w:val="20"/>
              </w:rPr>
              <w:softHyphen/>
              <w:t>A-Espaã±A, Felipe; Case, W. Georg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sychomotor performance of long-term benzodiazepine users before, during, and after benzodiazepine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va D.; Devoti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rbamazepine withdrawal in children with previous symptomatic partial epilepsy: Effects on neuropsychologic 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hild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wart P.M.; Stewart S.E.; Clark P.M.S.; Sheppard M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and biochemical response following withdrawal of a long- acting, depot injection form of octreotide (Sandostatin-LAR®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touthart P.J.H.M.; De Ridder C.M.; Rekers-Mombarg L.T.M.; Delemarre Van Der Waal H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body composition during 12 months after discontinuation of growth hormone therapy in young adults with growth hormone deficiency from childho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Pediatr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aniguchi, H.; Ohki, O.; Yokozeki, H.; Katayama, I.; Tanaka, A.; Kiyosawa, M.; Nishioka,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taract and retinal detachment in patients with severe atopic dermatitis who were withdrawn from the use of topical corticosteroi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e Journal of derm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Ungvari G.S.; Chiu H.F.K.; Lam L.C.W.; Pang A.H.T.; Chung D.W.S.; Li S.-W.; Chiu S.-N.; Lum F.C.K.; Leung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adual withdrawal of long-term anticholinergic antiparkinson medication in chinese patients with chronic schizophre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Kraaij D.J.W.; Jansen R.W.M.M.; Bouwels L.H.R.; Hoefnagels W.H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urosemide withdrawal improves postprandial hypotension in elderly patients with heart failure and preserved left ventricular systolic 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hitcup, S. M.; Fortin, E.; Lindblad, A. S.; Griffiths, P.; Metcalf, J. A.; Robinson, M. R.; Manischewitz, J.; Baird, B.; Perry, C.; Kidd, I. M.; Vrabec, T.; Davey, R. T. [JR]; Falloon, J.; Walker, R. E.; Kovacs, J. A.; Lane, H. C.; Nussenblatt, R. B.; Smith, J.; Masur, H.; Polis, M.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199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cytomegalovirus therapy in patients with HIV infection and cytomegalovirus retin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AM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Best, J.; Althaus, C.; Kersten, </w:t>
            </w:r>
            <w:r w:rsidRPr="00C114F8">
              <w:rPr>
                <w:sz w:val="20"/>
              </w:rPr>
              <w:lastRenderedPageBreak/>
              <w:t>A.; Theisen, A.; Gantke,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Stopping secondary prevention </w:t>
            </w:r>
            <w:r w:rsidRPr="00C114F8">
              <w:rPr>
                <w:sz w:val="20"/>
                <w:lang w:val="en-US"/>
              </w:rPr>
              <w:lastRenderedPageBreak/>
              <w:t>in AIDS patients with inactive CMV retinitis treated with HAART (highly active antiretroviral therapy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 xml:space="preserve">Der Ophthalmologe : </w:t>
            </w:r>
            <w:r w:rsidRPr="00C114F8">
              <w:rPr>
                <w:sz w:val="20"/>
              </w:rPr>
              <w:lastRenderedPageBreak/>
              <w:t>Zeitschrift der Deutschen Ophthalmologischen Gesellschaf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Chakrabarti P.; Wong H.Y.; Scantlebury V.P.; Jordan M.L.; Vivas C.; Ellis D.; Lombardozzi-Lane S.; Hakala T.R.; Fung J.J.; Simmons R.L.; Starzl T.E.; Shapiro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utcome after steroid withdrawal in pediatric renal transplant patients receiving tacrolimus-based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ll P.P.; Abourizk N.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ccessful withdrawal of thyroid hormone therapy in nursing home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. Am. Board Fam. Pra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ffmeyer, F.; Hoeper, M. M.; Spiekerkotter, E.; Harringer, W.; Haverich, A.; Fabel, H.; Niedermeyer,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zathioprine withdrawal in stable lung and heart/lung recipients receiving cyclosporine-based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rdan M.L.; Chakrabarti P.; Luke P.; Shapiro R.; Vivas C.A.; Scantlebury V.P.; Fung J.J.; Starzl T.E.; Corry R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sults of pancreas transplantation after steroid withdrawal under tacrolimus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etelhut R.G.; Franz I.-W.; Behr U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discontinuation of oral contraceptives in hypertensive women lowers the blood pressure at rest and during exerci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ngfristiges absetzen oraler kontrazeptiva bei hypertensiven frauen senkt den blutdruck in ruhe und bei belastun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tl, I.; Lacha, J.; Lodererova, A.; Simova, M.; Teplan, V.; Lanska, V.; Vitko,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steroids from triple-drug therapy in kidney transplant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phrology, dialysis, transplantation : official publication of the European Dialysis and Transplant Association - European Renal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yur P.M.; Gangadhar B.N.; Subbakrishna D.K.; Janakiramaiah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depressant drugs during electroconvulsive therapy: A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ffective Disor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linuevo J.L.; Valldeoriola F.; Tolosa E.; Rumiá J.; Valls-Solé J.; Roldan H.; Ferrer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evodopa withdrawal after bilateral subthalamic nucleus stimulation in advanced Parkinson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ssini C.; Pezzotti P.; Govoni A.; Borghi V.; Antinori A.; d'Arminio Monforte A.; De Luca A.; Mongiardo N.; Cerri M.C.; Chiodo F.; Concia E.; Bonazzi L.; Moroni M.; Ortona L.; Esposito R.; Cossarizza A.; De Rienzo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primary prophylaxis for Pneumocystis carinii pneumonia and toxoplasmic encephalitis in human immunodeficiency virus type I-Infected patients: The changes in opportunistic prophylaxis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Infect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jat R.J.; Rashid H.H.; Bagiella E.; Katz A.E.; Benson M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prospective analysis of time to normalization of serum testosterone after withdrawal of androgen deprivation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ice K.L.; Rubins J.B.; Lebahn F.; Parenti C.M.; Duane P.G.; Kuskowski M.; Joseph A.M.; Niewoehner D.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chronic systemic corticosteroids in patients with COPD: A randomiz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. J. RESPIR. CRIT. CARE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Rickels, K.; DeMartinis, N.; Garcia-Espana, F.; Greenblatt, D. J.; Mandos, L. A.; Rynn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ipramine and buspirone in treatment of patients with generalized anxiety disorder who are discontinuing long-term benzodiazepi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rvet E.; Morelon E.; Ducloux D.; Bererhi L.; Noël L.H.; Janin A.; Bedrossian J.; Puget S.; Chalopin J.M.; Mihatsch M.; Legendre C.; Kreis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yclosporine withdrawal in stable renal transplant recipients after azathioprine-mycophenolate mofetil conver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Kraaij D.J.W.; Jansen R.W.M.M.; Bouwels L.H.R.; Gribnau F.W.J.; Hoefnagels W.H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urosemide withdrawal in elderly heart failure patients with preserved left ventricular systolic 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Card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errotti A.; Morresi S.; Basciani F.; Cutarella R.; Morgese G.; Chiarelli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convulsant therapy in children with partial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Yangco, B. G.; Bargen, J. C. von; Moorman, A. C.; Holmberg, S.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Discontinuation of chemoprophylaxis against Pneumocystis carinii pneumonia in patients with HIV infection. </w:t>
            </w:r>
            <w:r w:rsidRPr="00C114F8">
              <w:rPr>
                <w:sz w:val="20"/>
              </w:rPr>
              <w:t>HIV Outpatient Study (HOPS) Investigato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als of intern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aba, K.; Sakakibara, A.; Yagi, T.; Niwa, S.; Hattori, T.; Koishikawa, I.; Yoshida, K.; Kobayashi, T.; Takagi,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theophylline withdrawal in well-controlled asthmatics treated with inhaled corticosteroi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asthma : official journal of the Association for the Care of Asthm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ldiroli M.; Cova V.; Lovisolo J.A.; Reali L.; Bono A.V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tiandrogen withdrawal in the treatment of hormone-relapsed prostate cancer: Single institutional experien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en Y.-J.; Chi Chow J.; Lee I.-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mparison the cognitive effect of anti-epileptic drugs in seizure-free children with epilepsy before and after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R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eks, S. G.; Wrin, T.; Liegler, T.; Hoh, R.; Hayden, M.; Barbour, J. D.; Hellmann, N. S.; Petropoulos, C. J.; McCune, J. M.; Hellerstein, M. K.; Grant, R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irologic and immunologic consequences of discontinuing combination antiretroviral-drug therapy in HIV-infected patients with detectable virem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ors H.; Bjarnason R.; Wirén L.; Albertsson-Wikland K.; Bosaeus I.; Bengtsson B.-Å.; Johannsson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urrently used growth-promoting treatment of children results in normal bone mass and density. A prospective trial of discontinuing growth hormone treatment in adolesc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an, M.; Saves, M.; Tubiana, R.; Carcelain, G.; Cassoux, N.; Aubron-Olivier, C.; Fillet, A. M.; Nciri, M.; Senechal, B.; Chene, G.; Tural, C.; Lasry, S.; Autran, B.; Katlama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maintenance therapy for cytomegalovirus retinitis in HIV-infected patients receiving highly active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IDS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laus G.; Jeck N.; Konrad M.; Förster B.; Soergel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Risk of steroid withdrawal in pediatric renal transplant </w:t>
            </w:r>
            <w:r w:rsidRPr="00C114F8">
              <w:rPr>
                <w:sz w:val="20"/>
                <w:lang w:val="en-US"/>
              </w:rPr>
              <w:lastRenderedPageBreak/>
              <w:t>patients with suspected steroid toxic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CLIN. NEPH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Koletar S.L.; Heald A.E.; Finkelstein D.; Hafner R.; Currier J.S.; McCutchan J.A.; Vallee M.; Torriani F.J.; Powderly W.G.; Fass R.J.; Murphy R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prospective study of discontinuing primary and secondary Pneumocystis carinii pneumonia prophylaxis after CD4 cell count increase to &gt; 200 × 106/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ID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rut J.P.; Ciccarelli O.; Mauel E.; Gheerardhyn R.; Talpe S.; Sempoux C.; Laterre P.-F.; Roggen F.M.; Van Leeuw V.; Otte J.-B.; Gianello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ult liver transplantation and steroidazathioprine withdrawal in cyclosporine (Sandimmun)-based immunosuppression 5 year results of a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önnkvist K.; Hellman C.; Lundahl J.; Halldén G.; Hedlin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osinophil markers in blood, serum, and urine for monitoring the clinical course in childhood asthma: Impact of budesonide treatment and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llergy Clin. Immu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pez Bernaldo de Quiros, J C; Miro, J. M.; Pena, J. M.; Podzamczer, D.; Alberdi, J. C.; Martinez, E.; Cosin, J.; Claramonte, X.; Gonzalez, J.; Domingo, P.; Casado, J. L.; Ribera,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A randomized trial of the discontinuation of primary and secondary prophylaxis against Pneumocystis carinii pneumonia after highly active antiretroviral therapy in patients with HIV infection. </w:t>
            </w:r>
            <w:r w:rsidRPr="00C114F8">
              <w:rPr>
                <w:sz w:val="20"/>
              </w:rPr>
              <w:t>Grupo de Estudio del SIDA 04/98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New England journal of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ammas N.W.; Harris M.L.; McKinney D.; Hauber W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goxin withdrawal in patients with dilated cardiomyopathy following normalization of ejection fraction with beta blocke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Cardi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emollieres, F. A.; Pouilles, J. M.; Ribot,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hormone replacement therapy is associated with significant vertebral bone loss in postmenopausal wom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steoporosis international : a journal established as result of cooperation between the European Foundation for Osteoporosis and the National Osteoporosis Foundation of the US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eir, M. R.; Ward, M. T.; Blahut, S. A.; Klassen, D. K.; Cangro, C. B.; Bartlett, S. T.; Fink, J.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impact of discontinued or reduced calcineurin inhibitor in patients with chronic allograft nephropath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dney internatio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hittal M.L.; Otto M.W.; Hong J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gnitive-behavior therapy for discontinuation of SSRI treatment of panic disorder: A case seri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HAV. RES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rén L.; Johannsson G.; Bengtsson B.-Å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prospective investigation of quality of life and psychological well-being after the discontinuation of GH treatment in adolescent patients WHO had GH deficiency during childho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berg, Judith A.; Price, Richard W.; Heeren, Dorie M.; Bredt, Barry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A pilot study of the discontinuation of antifungal therapy for disseminated cryptococcal disease in </w:t>
            </w:r>
            <w:r w:rsidRPr="00C114F8">
              <w:rPr>
                <w:sz w:val="20"/>
                <w:lang w:val="en-US"/>
              </w:rPr>
              <w:lastRenderedPageBreak/>
              <w:t>patients with acquired immunodeficiency syndrome, following immunologic response to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The Journal of infectious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Abramowicz, Daniel; Manas, Derek; Lao, Mieczyslaw; Vanrenterghem, Yves; Del Castillo, Domingo; Wijngaard, Peter; Fung, Samso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yclosporine withdrawal from a mycophenolate mofetil-containing immunosuppressive regimen in stable kidney transplant recipients: a randomized,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kuta N.; Suzuki F.; Tsubota A.; Arase Y.; Suzuki Y.; Someya T.; Kobayashi M.; Saitoh S.; Ikeda K.; Kumada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clinical remission induced by corticosteroid withdrawal therapy (CSWT) in patients with chronic hepatitis b infection: A prospective randomized controlled trial - CSWT with and without follow-up interferon-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 xml:space="preserve">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g. Dis.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ahçeciler N.N.; Barlan I.B.; Nuhoǧlu Y.; Başaran M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hich factors predict success after discontinuation of inhaled budesonide therapy in children with asthma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sthm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erenguer, Juan; Gonzalez, Juan; Pulido, Federico; Padilla, Belen; Casado, Jose Luis; Rubio, Rafael; Arribas, Jose Rarmo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secondary prophylaxis in patients with cytomegalovirus retinitis who have responded to highly active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oots J.M.M.; Van Duijnhoven E.M.; Christiaans M.H.L.; Wolffenbuttel B.H.R.; Van Hooff J.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lucose metabolism in renal transplant recipients on tacrolimus: The effect of steroid withdrawal and tacrolimus trough level redu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Soc. Neph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íaz-Guerra G.M.; Gómez R.; Jódar E.; Loinaz C.; Moreno and E.; Hawkins 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follow-up of bone mass after orthotopic liver transplantation: Effect of steroid withdrawal from the immunosuppressive regim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steoporosis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raniewski-Wijnands H.S.; Van der Torren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lectro-ophthalmological recovery after withdrawal from vigabatri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oc. Ophthalm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Kostis J.B.; Wilson A.C.; Shindler D.M.; Cosgrove N.M.; Lacy C.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ersistence of normotension after discontinuation of lifestyle intervention in the trial of TO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Hyperten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mpit M.; Hochberg Z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vention of growth deceleration after withdrawal of growth hormone therapy in idiopathic short statur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emieux, Isabelle; Houde, Isabelle; Pascot, Agnes; Lachance, Jean-Guy; Noel, Real; Radeau, Thierry; Despres, Jean-Pierre; Bergeron, Je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prednisone withdrawal on the new metabolic triad in cyclosporine-treated kidney transplant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dney internatio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ri K.; Yamashita H.; Nagao M.; Horiguchi J.; Yamawaki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ffects of anticholinergic drug withdrawal on memory, regional cerebral blood flow and extra-pyramidal side effects in schizophrenic </w:t>
            </w:r>
            <w:r w:rsidRPr="00C114F8">
              <w:rPr>
                <w:sz w:val="20"/>
                <w:lang w:val="en-US"/>
              </w:rPr>
              <w:lastRenderedPageBreak/>
              <w:t>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Pharmaco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Najafi M.R.; Tamizifar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rug discontinuation in epileptic children: Predictive value of the EEG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. Ira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well K.M.; Ko Y.G.; Sprague R.L.; Mahorney S.L.; Bodfish J.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nset of dyskinesia and changes in postural task performance during the course of neuroleptic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MENT. RETAR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etrovic M.; Pevernagie D.; Mariman A.; Van Maele G.; Afschrift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st withdrawal from benzodiazepines in geriatric inpatients: A randomised double-blind, placebo-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hnuelle, Peter; van der Heide, Jaap Homan; Tegzess, Adam; Verburgh, Cornelis A.; Paul, Leendert C.; van der Woude, Fokko Johannes; Fijter, Johan W. d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pen randomized trial comparing early withdrawal of either cyclosporine or mycophenolate mofetil in stable renal transplant recipients initially treated with a triple drug regim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Society of Nephrology : JAS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eng W.H.; Hung C.C.; Chen M.Y.; Hsieh S.M.; Chang S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ccessful discontinuation of fluconazole as secondary prophylaxis for cryptococcosis in AIDS patients responding to highly active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. J. STD AID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mak Gregoor, Peter J H; de Sevaux, Ruud G L; Ligtenberg, Gerry; Hoitsma, Andries J.; Hene, Ronald J.; Weimar, Willem; Hilbrands, Luuk B.; van Gelder, Teu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cyclosporine or prednisone six months after kidney transplantation in patients on triple drug therapy: a randomized, prospective, multicenter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Society of Nephrology : JAS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pecchio L.M.; Tramacere L.; La Neve A.; Beghi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epileptic drugs in patients who are seizure free on mono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Neurol. Neurosurg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n Reekum, Robert; Clarke, Diana; Conn, David; Hermann, Nathan; Eryavec, Goran; Cohen, Tammy; Ostrander, Lauri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, placebo-controlled trial of the discontinuation of long-term antipsychotics in dement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ernational Psychogeriatr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berg, Judith A.; Williams, Paige L.; Liu, Tun; Lederman, Howard M.; Hafner, Richard; Torriani, Francesca J.; Lennox, Jeffrey L.; Dube, Michael P.; MacGregor, Rob Roy; Currier, Judith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study of discontinuing maintenance therapy in human immunodeficiency virus-infected subjects with disseminated Mycobacterium avium complex: AIDS Clinical Trial Group 393 Study Team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infectious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owers, Malcom B. [JR.]; McKay, Bernice G.; Mazure, Carolyn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depressants in newly admitted psychot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neuropsychiatry and clinical neuroscienc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urran, H. V.; Collins, R.; Fletcher, S.; Kee, S. C. Y.; Woods, B.; Iliffe,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lder adults and withdrawal from benzodiazepine hypnotics in general practice: effects on cognitive function, sleep, mood and quality of lif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logic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gawa S.; Okusa H.; Matsumoto K.; Suyama K.; Baba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prostate-specific antigen and hormone levels following withdrawal of prolonged ablation for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rostate Cancer Prostatic Di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Fledelius H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Vigabatrin-associated visual field constriction in a longitudinal series. </w:t>
            </w:r>
            <w:r w:rsidRPr="00C114F8">
              <w:rPr>
                <w:sz w:val="20"/>
              </w:rPr>
              <w:t>Reversibility suggested after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Ophthalmol. Scan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eorge J.; Kitzis I.; Zandorf D.; Golovner M.; Shapira I.; Laniado S.; Roth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fety of Nitrate Withdrawal in Angina-Free and Hemodynamically Stable Patients with Coronary Artery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hes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wamoto, Toshihiko; Kin, Kyoko; Miyazaki, Kaori; Shin, Kouichi; Takasaki, Masaru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covery of platelet function after withdrawal of cilostazol administered orally for a long perio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atherosclerosis and thrombosi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osch, Markus; Hausberg, Martin; Suwelack, Barbar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udies on effects of calcineurin inhibitor withdrawal on arterial distensibility and endothelial function in renal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os-Kudła B.; Ciesielska-Kopacz N.; Ostrowska Z.; Marek B.; Kajdaniuk D.; Staszewicz P.; Foltyn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renal cortex function in asthmatic patients following the discontinuation of chronic therapy with systemic glucocorticosteroid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harm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cMillan, C. V.; Bradley, C.; Gibney, J.; Healy, M. L.; Russell-Jones, D. L.; Sonksen, P.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sychological effects of withdrawal of growth hormone therapy from adults with growth hormone deficien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endocrin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rtimer, Ann M.; Martin, Maria; Wheeler Vega, Jason A.; Tyson, Philip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ventional antipsychotic prescription in unipolar depression, II: withdrawing conventional antipsychotics in unipolar, nonpsychot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ussini C.; Pezzotti P.; Antinori A.; Borghi V.; d'Arminio Monforte A.; Govoni A.; De Luca A.; Ammassari A.; Mongiardo N.; Cerri M.C.; Bedini A.; Beltrami C.; Ursitti M.A.; Bini T.; Cossarizza A.; Esposito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secondary prophylaxis for Pneumocystis carinii pneumonia in human immunodeficiency virus-infected patients: A randomized trial by the CIOP Study Group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Infect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lson; Reid, C. M.; Krum, H.; Ryan, P.; Wing, L. M.H.; McNeil, J. J.; Second Australian Natl Blood Pres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ort-term predictors of maintenance of normotension after withdrawal of  anti hypertensive drugs in the Second Australian National Blood Pressure  Study (ANBP2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erican journal of hypertens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ude Voshaar, R. C.; Gorgels, W. J. M. J.; Mol, A. J. J.; Van Balkom, A. J. L. M.; Van de Lisdonk, E. H.; Breteler, M. H. M.; Van den Hoogen, H. J. M.; Zitman, F.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apering off long-term benzodiazepine use with or without group cognitive-behavioural therapy: Three-conditioned, randomised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ns J.A.; Yélamos J.; Ramírez P.; Oliver-Bonet M.; Sánchez A.; Rodríguez-</w:t>
            </w:r>
            <w:r w:rsidRPr="00C114F8">
              <w:rPr>
                <w:sz w:val="20"/>
                <w:lang w:val="en-US"/>
              </w:rPr>
              <w:lastRenderedPageBreak/>
              <w:t>Gago M.; Navarro J.; Bermejo J.; Robles R.; Parrilla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ndothelial cell chimerism does not influence allograft tolerance in liver transplant </w:t>
            </w:r>
            <w:r w:rsidRPr="00C114F8">
              <w:rPr>
                <w:sz w:val="20"/>
                <w:lang w:val="en-US"/>
              </w:rPr>
              <w:lastRenderedPageBreak/>
              <w:t>patients after withdrawal of immunosup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Roy-Byrne P.; Russo J.; Pollack M.; Stewart R.; Bystrisky A.; Bell J.; Rosenbaum J.; Corrigan M.H.; Stolk J.; Rush A.J.; Ballenger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ersonality and symptom sensitivity predictors of alprazolam withdrawal in panic disord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UTILISATION DES MEDICAMENTS BETA-BLOQUANTS DANS LES ETATS DE SEVRAG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ynn M.; García-España F.; Greenblatt D.J.; Mandos L.A.; Schweizer E.; Rickels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ipramine and buspirone in patients with panic disorder who are discontinuing long-term benzodiazepi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vinc, C.; Cimrin, A. Hikmet; Ellidokuz,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inhaled corticosteroid therapy in long-term, stable, mild to moderate, persistent asthmatic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investigational allergology &amp; clinical immun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auber M.; Jouret B.; Cartault A.; Lounis N.; Gayrard M.; Marcouyeux C.; Pienkowski C.; Oliver I.; Moulin P.; Otal P.; Joffre F.; Arnaud C.; Rochiccioli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olescents with Partial Growth Hormone (GH) Deficiency Develop Alterations of Body Composition after GH Discontinuation and Require Follow-Up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Ulfvarson, Johanna; Adami, Johanna; Wredling, Regina; Kjellman, Bengt; Reilly, Marie; Bahr, Christer vo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trolled withdrawal of selective serotonin reuptake inhibitor drugs in elderly patients in nursing homes with no indication of de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uropean journal of clinical 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n den Ham E.C.H.; Kooman J.P.; Christiaans M.H.L.; Van Hooff J.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influence of early steroid withdrawal on body composition and bone mineral density in renal transplantation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Kraaija D.J.W.; Jansen R.W.M.M.; Sweep F.C.G.J.; Hoefnagels W.H.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hormonal effects of furosemide withdrawal in elderly heart failure patients with normal systolic 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Heart Fai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ibhagool, Asda; Sungkanuparph, Somnuek; Mootsikapun, Piroon; Chetchotisakd, Ploenchan; Tansuphaswaswadikul, Somsit; Bowonwatanuwong, Chureeratana; Ingsathit, Atipor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secondary prophylaxis for cryptococcal meningitis in human immunodeficiency virus-infected patients treated with highly active antiretroviral therapy: a prospective, multicenter, randomiz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estall C.A.; Nobile R.; Morong S.; Buncic J.R.; Logan W.J.; Panton C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the electroretinogram resulting from discontinuation of vigabatrin in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oc. Ophthalm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allard, Clive G.; Thomas, Alan; Fossey, Jane; Lee, Lesley; Jacoby, Robin; Lana, Marisa M.; Bannister, Carol; McShane, Rupert; Swann, Alan; Juszczak, Ed; O'Brien, John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3-month, randomized, placebo-controlled, neuroleptic discontinuation study in 100 people with dementia: the neuropsychiatric inventory median cutoff is a predictor of clinical outc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rroll, P. V.; Drake, W. M.; Maher, K. T.; Metcalfe, K.; Shaw, N. J.; Dunger, D. B.; Cheetham, T. D.; Camacho-</w:t>
            </w:r>
            <w:r w:rsidRPr="00C114F8">
              <w:rPr>
                <w:sz w:val="20"/>
                <w:lang w:val="en-US"/>
              </w:rPr>
              <w:lastRenderedPageBreak/>
              <w:t>Hubner, C.; Savage, M. O.; Monson, J.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Comparison of continuation or cessation of growth hormone (GH) therapy on body composition and metabolic </w:t>
            </w:r>
            <w:r w:rsidRPr="00C114F8">
              <w:rPr>
                <w:sz w:val="20"/>
                <w:lang w:val="en-US"/>
              </w:rPr>
              <w:lastRenderedPageBreak/>
              <w:t>status in adolescents with severe GH deficiency at completion of linear growth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The Journal of clinical endocrinology and metabolis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Drimer, T.; Shahal, B.; Barak,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ation of long-term anticholinergic treatment in elderly schizophrenia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ernational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oldman, Mitchell; Zackin, Robert; Fichtenbaum, Carl J.; Skiest, Daniel J.; Koletar, Susan L.; Hafner, Richard; Wheat, L. Joseph; Nyangweso, Peter M.; Yiannoutsos, Constantin T.; Schnizlein-Bick, Carol T.; Owens, Susan; Aberg, Judith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fety of discontinuation of maintenance therapy for disseminated histoplasmosis after immunologic response to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önnkvist K.; Anderson M.; Redlin G.; Svartengren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xhaled NO and eosinophil markers in blood, nasal lavage and sputum in children with asthma after withdrawal of budesonid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ediatr. Allergy Immu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her B.; Lloyd J.; Wilkins E.G.L.; Fraser W.D.; Back D.; Park B.K.; Pirmohamed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ipodystrophy in patients with HIV-1 infection: Effect of stopping protease inhibitors on TNF-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 xml:space="preserve"> and TNF-receptor levels, and on metabolic paramete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tiviral The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rcier-Guyon C.; Chabannes J.P.; Saviuc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role of captodiamine in the withdrawal from long-term benzodiazepine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urr. Med. Res. Opin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iozzari, Marco; Ambuhl, Patrice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after long-term medication for immunosuppressive therapy in renal transplant patients: adrenal response and clinical implication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phrology, dialysis, transplantation : official publication of the European Dialysis and Transplant Association - European Renal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rin, Charles M.; Bastien, Cã©Lyne; Guay, Bernard; Radouco-Thomas, Monelly; Leblanc, Jacinthe; Valliã¨Res, Anni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zed Clinical Trial of Supervised Tapering and Cognitive Behavior Therapy to Facilitate Benzodiazepine Discontinuation in Older Adults With Chronic Insom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hta, Hodaka; Ohtsuka, Yoko; Tsuda, Toshihide; Oka, Eiji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nosis after withdrawal of antiepileptic drugs in childhood-onset cryptogenic localization-related epilepsi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ain &amp; developme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yares, Dalva; Guilleminault, Christian; Ohayon, Maurice M.; Tufik, Sergi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ronic benzodiazepine usage and withdrawal in insomnia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psychiatric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uths, Sabine; Straand, Jã¸Rund; Nygaard, Harald A.; Bjorvatn, Bjã¸Rn; Pallesen, Stã¥L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Antipsychotic Withdrawal on Behavior and Sleep/Wake Activity in Nursing Home Residents with Dementia: A Randomized, Placebo-Controlled, Double-Blinded Study: The Bergen District Nursing Hom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Geriatrics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ksa, John R.; Baker, C. Bruce; Woods, Scott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ood-stabilizer-maintained, remitted bipolar patients: taper </w:t>
            </w:r>
            <w:r w:rsidRPr="00C114F8">
              <w:rPr>
                <w:sz w:val="20"/>
                <w:lang w:val="en-US"/>
              </w:rPr>
              <w:lastRenderedPageBreak/>
              <w:t>and discontinuation of adjunctive antipsychotic me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General hospit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Schermer T.R.J.; Hendriks A.J.C.; Chavannes N.H.; Dekhuijzen P.N.R.; Wouters E.F.M.; van den Hoogen H.; Van Schayck C.P.; Van Weel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bability and determinants of relapse after discontinuation of inhaled corticosteroids in patients with COPD treated in general practi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rim. Care Respir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venson, Claire; Rajan, Lovely; Reid, Gavin; Melville, Craig; McGilp, Robin; Cooper, Sally-An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antipsychotic drugs from adults with intellectual disabiliti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rish Journal of Psychologic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ilien M.; Dahlerup J.F.; Munck L.K.; Nørregaard P.; Grønbæk K.; Fallingborg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zed controlled azathioprine withdrawal after more than two years treatment in Crohn's disease: Increased relapse rate the following yea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liment. Pharmacol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eir M.R.; Blahut S.; Drachenburg C.; Young C.; Papademitriou J.; Klassen D.K.; Cangro C.B.; Bartlett S.T.; Fink J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calcineurin inhibitor withdrawal as a strategy to prevent graft loss in patients with suboptimal kidney transplant 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NEPH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ichniak A.; Brunner H.; Ising M.; Gil F.P.; Holsboer F.; Friess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aired hypothalamic-pituitary-adrenocortical (HPA) system is related to severity of benzodiazepine withdrawal in patients with depre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sychoneuroendocrin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Yazici, Olcay; Kora, Kaan; Polat, Aslihan; Saylan, Met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trolled lithium discontinuation in bipolar patients with good response to long-term lithium prophylax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affective disorde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Zellweger, Claudine; Opravil, Milos; Bernasconi, Enos; Cavassini, Matthias; Bucher, Heiner C.; Schiffer, Veronique; Wagels, Thomas; Flepp, Markus; Rickenbach, Martin; Furrer, Hansjakob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safety of discontinuation of secondary prophylaxis against Pneumocystis pneumonia: prospective multicentr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IDS (London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rmanini D.; Scaroni C.; Mattarello M.J.; Fiore C.; Albiger N.; Sartorato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diopathic primary hyperaldosteronism: Normalization of plasma aldosterone after one month withdrawal of long-term therapy with aldosterone-receptor antagonist potassium canrenoat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ENDOCRINOL. INVES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hristiansen, Jens Juel; Fisker, Sanne; Gravholt, Claus Hojbjerg; Bennett, Paul; Svenstrup, Birgit; Andersen, Marianne; Feldt-Rasmussen, Ulla; Christiansen, Jens Sandahl; Jorgensen, Jens Otto Lund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estrogen replacement therapy in GH-treated hypopituitary women alters androgen status and IGF-I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uropean journal of endocrinology / European Federation of Endocrine Societi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itterio, F.; Sparacino, V.; Altieri, P.; Rigotti, P.; Calabrese, S.; Poli, M.; Vinti, V.; Segoloni, G.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ddition of sirolimus to cyclosporine in long-term kidney transplant recipients to withdraw steroi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 proceeding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Fernandez, Hubert H.; Trieschmann, Martha E.; </w:t>
            </w:r>
            <w:r w:rsidRPr="00C114F8">
              <w:rPr>
                <w:sz w:val="20"/>
              </w:rPr>
              <w:lastRenderedPageBreak/>
              <w:t>Okun, Michael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Rebound psychosis: effect of discontinuation of </w:t>
            </w:r>
            <w:r w:rsidRPr="00C114F8">
              <w:rPr>
                <w:sz w:val="20"/>
                <w:lang w:val="en-US"/>
              </w:rPr>
              <w:lastRenderedPageBreak/>
              <w:t>antipsychotics in Parkinson's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 xml:space="preserve">Movement disorders : official journal of the Movement </w:t>
            </w:r>
            <w:r w:rsidRPr="00C114F8">
              <w:rPr>
                <w:sz w:val="20"/>
                <w:lang w:val="en-US"/>
              </w:rPr>
              <w:lastRenderedPageBreak/>
              <w:t>Disorder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Galve E.; Mallol A.; Catalan R.; Palet J.; Méndez S.; Nieto E.; Diaz A.; Soler-Soler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and neurohumoral consequences of diuretic withdrawal in patients with chronic, stabilized heart failure and systolic dys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Heart Fai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ackson, Graham; Martin, Emma; McGing, Elaine; Cooper, Alethe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ccessful withdrawal of oral long-acting nitrates to facilitate phosphodiesterase type 5 inhibitor use in stable coronary disease patients with erectile dysfun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sexu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émann M.; Mary J.-Y.; Colombel J.-F.; Duclos B.; Soule J.-C.; Lerebours E.; Modigliani R.; Bouhnik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, double-blind, controlled withdrawal trial in Crohn's disease patients in long-term remission on azathiopri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stroente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ucaidou, M.; Borrows, R.; Cairns, T.; Griffith, M.; Hakim, N.; Palmer, A.; Papalois, V.; Taube, D.; McLean, A.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steroid withdrawal for renal transplant recipients on tacrolimus and MMF is saf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 proceeding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achman, Sharon; Gona, Philimon; Dankner, Wayne; Weinberg, Adrianna; Yogev, Ram; Gershon, Anne; Rathore, Mobeen; Read, Jennifer S.; Huang, Sharon; Elgie, Carol; Hudgens, Kim; Hughes, Walt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rate of serious bacterial infections among HIV-infected children with immune reconstitution who have discontinued opportunistic infection prophylax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ediatr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to, M.; Espie, C.; Pelosi, A.; Selkirk, M.; Duncan,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safety of antiepileptic drug withdrawal in patients with non-epileptic seizur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neurology, neurosurgery, and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rra, Jessica Guerra; Montenegro, Maria Augusta; Guerreiro, Marilisa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tiepileptic drug withdrawal in childhood: does the duration of tapering off matter for seizure recurrence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hild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r Mast B.J.; Rischen-Vos J.; De Kuiper P.; Vaessen L.M.B.; van Besouw N.M.; Weimar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lcineurin inhibitor withdrawal in stable kidney transplant patients decreases the donor-specific cytotoxic T lymphocyte precursor frequen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eston R.; Hussain A.; George E.; Parr N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estosterone recovery and changes in bone mineral density after stopping long-term luteinizing hormone-releasing hormone analogue therapy in osteoporotic patients with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JU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ohl D.A.; Kendall M.A.; Owens S.; Holland G.; Nokta M.; Spector S.A.; Schrier R.; Fiscus S.; Davis M.; Jacobson M.A.; Currier J.S.; Squires K.; Alston-Smith B.; Andersen J.; Freeman W.R.; Higgins M.; Torriani F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safety of discontinuation of maintenance therapy for cytomegalovirus (CMV) retinitis and incidence of immune recovery uveitis following potent anti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IV Clin. Trial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Aktekin, Berrin; Dogan, Ebru Apaydin; Oguz, </w:t>
            </w:r>
            <w:r w:rsidRPr="00C114F8">
              <w:rPr>
                <w:sz w:val="20"/>
              </w:rPr>
              <w:lastRenderedPageBreak/>
              <w:t>Yurttas; Senol, Yesi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Withdrawal of antiepileptic drugs in adult patients free of </w:t>
            </w:r>
            <w:r w:rsidRPr="00C114F8">
              <w:rPr>
                <w:sz w:val="20"/>
                <w:lang w:val="en-US"/>
              </w:rPr>
              <w:lastRenderedPageBreak/>
              <w:t>seizures for 4 years: a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Epilepsy &amp; behavior : E&amp;B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Angiolillo D.J.; Fernandez-Ortiz A.; Bernardo E.; Ramiŕez C.; Sabaté M.; Jimenez-Quevedo P.; Hernández R.; Moreno R.; Escaned J.; Alfonso F.; Bañuelos C.; Costa M.A.; Bass T.A.; Macaya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opidogrel withdrawal is associated with proinflammatory and prothrombotic effects in patients with diabetes and coronary artery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az-Hecht, M.; Osher, E.; Yachnin, T.; Nakache, R.; Nakache, G.; Tordjman, K.; Stern,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low-dose (1 microg) adrenocorticotropin stimulation test in kidney and kidney-pancreas transplant patients: a potential guideline for steroid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rtschy S.; Opravil M.; Cavassini M.; Bernasconi E.; Schiffer V.; Schmid P.; Flepp M.; Chave J.-P.; Christen A.; Furrer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maintenance therapy against toxoplasma encephalitis in AIDS patients with sustained response to anti-retroviral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Microbiol. Infe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jornsson, E.; Abrahamsson, H.; Simren, M.; Mattsson, N.; Jensen, C.; Agerforz, P.; Kilander,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proton pump inhibitors in patients on long-term therapy: a double-blind, placebo-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limentary pharmacology &amp; therapeut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armer, C. K. T.; Hampson, G.; Abbs, I. C.; Hilton, R. M.; Koffman, C. G.; Fogelman, I.; Sacks, S.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low-dose steroid withdrawal in renal transplant recipients increases bone formation and bone mineral dens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erican journal of transplantation : official journal of the American Society of Transplantation and the American Society of Transplant Surgeon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leissner C.A.; Doesch A.; Ehlermann P.; Koch A.; Sack F.U.; Katus H.A.; Dengler T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yclosporine withdrawal improves renal function in heart transplant patients on reduced-dose cyclospori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usberg M.; Lang D.; Levers A.; Suwelack B.; Kisters K.; Tokmak F.; Barenbrock M.; Kosch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ympathetic nerve activity in renal transplant patients before and after withdrawal of cyclospori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Hyperten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ssen E.; Lossius M.I.; Reinvang I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fluence of major antiepileptic drugs on attention, reaction time, and speed of information processing: Results from a randomized, double-blind, placebo-controlled withdrawal study of seizure-free epilepsy patients receiving mono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obayashi T.; Nishizawa K.; Mitsumori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dividual variation of hormonal recovery after cessation of luteinizing hormone-releasing hormone agonist therapy in men receiving long-term medical castration therapy for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and. J. Urol. Neph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ichalska, Dana; Stepan, Jan J.; Basson, Bruce R.; Pavo, </w:t>
            </w:r>
            <w:r w:rsidRPr="00C114F8">
              <w:rPr>
                <w:sz w:val="20"/>
                <w:lang w:val="en-US"/>
              </w:rPr>
              <w:lastRenderedPageBreak/>
              <w:t>Imr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he effect of raloxifene after discontinuation of long-term </w:t>
            </w:r>
            <w:r w:rsidRPr="00C114F8">
              <w:rPr>
                <w:sz w:val="20"/>
                <w:lang w:val="en-US"/>
              </w:rPr>
              <w:lastRenderedPageBreak/>
              <w:t>alendronate treatment of postmenopausal osteopor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The Journal of clinical endocrinology and metabolis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Miro, Jose M.; Lopez, Juan C.; Podzamczer, Daniel; Pena, Jose M.; Alberdi, Juan C.; Martinez, Esteban; Domingo, Pere; Cosin, Jaime; Claramonte, Xavier; Arribas, Jose R.; Santin, Miguel; Ribera, Esteb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primary and secondary Toxoplasma gondii prophylaxis is safe in HIV-infected patients after immunological restoration with highly active antiretroviral therapy: results of an open, randomized, multicenter clinica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auch, Frank; Munns, Craig; Land, Christof; Glorieux, Francis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amidronate in children and adolescents with osteogenesis imperfecta: effect of treatment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endocrinology and metabolism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inkai N.; Tanaka Y.; Orito E.; Ito K.; Ohno T.; Hirashima N.; Hasegawa I.; Sugauchi F.; Ueda R.; Mizokami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asurement of hepatitis B virus core-related antigen as predicting factor for relapse after cessation of lamivudine therapy for chronic hepatitis B virus infe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. Re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illanpää M.; Schmidt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nosis of seizure recurrence after stopping antiepileptic drugs in seizure-free patients: A long-term population-based study of childhood-onset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Behav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onekaboni, Seyed Hassan; Beyraghi, Narguess; Tahbaz, Hosseinzadeh Sahar; Bahreynian, Seyed Abdolmajid; Aghamohammadpoor, Mehr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urocognitive effects of phenobarbital discontinuation in epileptic childr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&amp; Behavio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onelli, M.; Bacci, E.; Dente, F. L.; Bartoli, M. L.; Cianchetti, S.; Di Franco, A.; Vagaggini, B.; Zingoni, M.; Paggiaro, P.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dictors of symptom recurrence after low-dose inhaled corticosteroid cessation in mild persistent asthm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espiratory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icens, Catalina; Fiol, Francisca; Llobera, Joan; Campoamor, Francisco; Mateu, Catalina; Alegret, Santiago; Socias, Isabe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from long-term benzodiazepine use: randomised trial in family practi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British journal of general practice : the journal of the Royal College of General Practitione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slan, Erdogan; Bagis, Tayfun; Kilicdag, Esra Bulgan; Tarim, Ebru; Erkanli, Serkan; Kuscu, Esr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ow best is to discontinue postmenopausal hormone therapy: immediate or tapered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aturita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ssy, Nimer; Adams, Paul C.; Myers, Paul; Simon, Verra; Minuk, Gerry Y.; Wall, William; Ghent, Cameron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zed controlled trial of total immunosuppression withdrawal in liver transplant recipients: role of ursodeoxycholic aci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oudhury, Aklak B.; Dawson, Carolyn M.; Kilvington, Hazel E.; Eldridge, Sandra; James, Wai-Yee; Wedzicha, Jadwiga A.; Feder, Gene S.; Griffiths, Chris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inhaled corticosteroids in people with COPD in primary care: a randomised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espiratory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Colivicchi F.; Bassi A.; </w:t>
            </w:r>
            <w:r w:rsidRPr="00C114F8">
              <w:rPr>
                <w:sz w:val="20"/>
                <w:lang w:val="en-US"/>
              </w:rPr>
              <w:lastRenderedPageBreak/>
              <w:t>Santini M.; Caltagirone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Discontinuation of statin </w:t>
            </w:r>
            <w:r w:rsidRPr="00C114F8">
              <w:rPr>
                <w:sz w:val="20"/>
                <w:lang w:val="en-US"/>
              </w:rPr>
              <w:lastRenderedPageBreak/>
              <w:t>therapy and clinical outcome after ischemic strok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Strok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Gorgels W.J.M.J.; Oude Voshaar R.C.; Mol A.J.J.; Van De Lisdonk E.H.; Mulder J.; van den Hoogen H.; Van Balkom A.J.L.M.; Breteler M.H.M.; Zitman F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sequences of a benzodiazepine discontinuation programme in family practice on psychotropic medication prescription to the participa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am. Prac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ssen E.; Lossius M.I.; Reinvang I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fluence of major antiepileptic drugs on neuropsychological function: Results from a randomized, double-blind, placebo-controlled withdrawal study of seizure-free epilepsy patients on mono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Int. Neuropsychol. Soc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ssen, Erik; Lossius, Morten I.; Reinvang, Ivar; Gjerstad, Leif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light improvement in mood and irritability after antiepileptic drug withdrawal: A controlled study in patients on mono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&amp; Behavio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ennebäck G.; Tabrizi F.; Lindell P.; Nordlander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igh-degree atrioventricular block during anti-arrhythmic drug treatment: Use of a pacemaker with a bradycardia-detection algorithm to study the time course after drug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opa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im K.W.; Park Y.J.; Kim T.Y.; Park D.J.; Park K.S.; Cho B.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sceptible alleles of the CD40 and CTLA-4 genes are not associated with the relapse after antithyroid withdrawal in Graves'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YROID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gendre C.; Brault Y.; Morales J.M.; Oberbauer R.; Altieri P.; Riad H.; Mahony J.; Messina M.; Pussell B.; Martínez J.G.; Lelong M.; Burke J.T.; Neylan J.K.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ctors influencing glomerular filtration rate in renal transplantation after cyclosporine withdrawal using sirolimus-based therapy: A multivariate analysis of results at five yea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ossius M.I.; Erikssen J.E.; Mowinckel P.; Gulbrandsen P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autonomic cardiac control in patients with epilepsy after discontinuation of antiepileptic drugs: A randomized controlled 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ossius M.I.; Taubøll E.; Mowinckel P.; Mørkrid L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versible effects of antiepileptic drugs on reproductive endocrine function in men and women with epilepsy - A prospective randomized double-blind 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anosuthi, Weerawat; Ruxrungtham, Kiat; Likanonsakul, Sirirat; Prasithsirikul, Wisit; Inthong, Yaowarat; Phoorisri, Thanongsri; Sungkanuparph, Somnuek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evirapine levels after discontinuation of rifampicin therapy and 60-week efficacy of nevirapine-based antiretroviral therapy in HIV-infected patients with tubercul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Nyback-Nakell, A.; Adamson, U.; Lins, P. E.; Landstedt-Hallin,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lycaemic responsiveness to long-term insulin plus sulphonylurea therapy as assessed by sulphonylurea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abetic medicine : a journal of the British Diabetic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hen B.; Fazio V.W.; Remzi F.H.; Bennett A.E.; Lopez R.; Lavery I.C.; Brzezinski A.; Sherman K.K.; Lashner B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withdrawal of nonsteroidal anti-inflammatory drug use on ileal pouch disorder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g. Dis.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engstrand, B.; Larsson, E.; Klareskog, L.; Hafstrom,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ndomized withdrawal of long-term prednisolone treatment in rheumatoid arthritis: effects on inflammation and bone mineral dens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candinavian journal of rheum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r Velde N.; Stricker B.H.Ch.; Pols H.A.P.; Van Der Cammen T.J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isk of falls after withdrawal of fall-risk-increasing drugs: A prospective cohor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r Velde, Nathalie; Stricker, Bruno H. Ch.; Pols, Huibert A. P.; van der Cammen, Tischa J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fall-risk-increasing drugs in older persons: Effect on mobility test outcom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rugs &amp; agin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r Velde, Nathalie; van den Meiracker, Anton H.; Pols, Huibert A. P.; Stricker, Bruno H. Ch.; van der Cammen, Tischa J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fall-risk-increasing drugs in older persons: Effect on tilt table test outcom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Geriatrics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issers F.H.J.A.; Knipschild P.G.; Crebolder H.F.J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Is melatonin helpful in stopping the long-term use of hypnotics? </w:t>
            </w:r>
            <w:r w:rsidRPr="00C114F8">
              <w:rPr>
                <w:sz w:val="20"/>
              </w:rPr>
              <w:t>A discontinuation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HARM. WORLD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aib, Luis Fernando; Bonon, Sandra Helena Alves; Salles, Angela Christina; Benard, Gil; de Oliveira, Augusto Cesar Penalva; Pannuti, Claudio Sergio; Pedro, Rogerio de Jesus; Costa, Sandra Cecilia Botelh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maintenance therapy for cytomegalovirus retinitis in AIDS patients exhibiting immunological response to HAAR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vista do Instituto de Medicina Tropical de Sao Paulo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underink L.; Nienhuis F.J.; Sytema S.; Slooff C.J.; Knegtering R.; Wiersma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7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uided discontinuation versus maintenance treatment in remitted first-episode psychosis: Relapse rates and functional outc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allard C.; Lana M.M.; Theodoulou M.; Douglas S.; McShane R.; Jacoby R.; Kossakowski K.; Yu L.-M.; Juszczak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sed, blinded, placebo-controlled trial in dementia patients continuing or stopping neuroleptics (The DART-AD Trial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LoS Med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rgh, Sverre; Engedal, Knut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withdrawal of antipsychotics and antidepressants from patients with dementia and BPSD living in nursing homes--An open pilo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eenspan S.L.; Nelson J.B.; Trump D.L.; Wagner J.M.; Miller M.E.; Perera S.; Resnick N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Skeletal health after continuation, withdrawal, or delay of alendronate in men with prostate cancer </w:t>
            </w:r>
            <w:r w:rsidRPr="00C114F8">
              <w:rPr>
                <w:sz w:val="20"/>
                <w:lang w:val="en-US"/>
              </w:rPr>
              <w:lastRenderedPageBreak/>
              <w:t>undergoing androgen-deprivation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J. Clin. On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Groetzner, Jan; Kaczmarek, Ingo; Schirmer, Johannes; Uberfuhr, Peter; Gulbins, Helmut; Daebritz, Sabine; Meiser, Bruno; Reichart, Brun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lcineurin inhibitor withdrawal and conversion to mycophenolate mofetil and steroids in cardiac transplant recipients with chronic renal failure: a word of cau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uran, T.; Ersu, R.; Karadag, B.; Karakoc, F.; Demirel, G. Y.; Hekim, N.; Dagli,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inhaled steroids in children with non-cystic fibrosis bronchiecta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clinical pharmacy and therapeutic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ssen E.; Lossius M.I.; Reinvang I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rovement in speeded cognitive processing after anti-epileptic drug withdrawal - A controlled study in mono-therapy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rog. Neurotherapeutics Neuro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ossius, Morten Ingvar; Hessen, Erik; Mowinckel, Petter; Stavem, Knut; Erikssen, Jan; Gulbrandsen, Paal; Gjerstad, Leif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nsequences of antiepileptic drug withdrawal: a randomized, double-blind study (Akershus Study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onchi C.L.; Rizzo E.; Lania A.G.; Pivonello R.; Grottoli S.; Colao A.; Ghigo E.; Spada A.; Arosio M.; Beck-Peccoz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liminary data on biochemical remission of acromegaly after somatostatin analogs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uths, Sabine; Straand, Jã¸Rund; Nygaard, Harald A.; Aarsland, Da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opping antipsychotic drug therapy in demented nursing home patients: A randomized, placebo-controlled study--The Bergen District Nursing Home Study (BEDNURS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joblom, Peter; AndersTengblad; Lofgren, Ulla-Britt; Lannering, Christina; Anderberg, Niklas; Rosenqvist, Ulf; Molstad, Sigvard; Ostgren, Carl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n diabetes medication be reduced in elderly patients? An observational study of diabetes drug withdrawal in nursing home patients with tight glycaemic contro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abetes research and clinical practi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se W.; Frisina P.G.; Hälbig T.D.; Gracies J.-M.; Liang L.; Tarshish C.; Lesser G.; Neufeld R.; Koller W.C.; Libow L.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Withdrawal of Dopaminergic Medication in Nursing Home Patients With Advanced Parkinsonism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. Am. Med. Dir. Assoc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sujimura, Akira; Takada, Shingo; Matsuoka, Yasuhiro; Hirai, Toshiaki; Takao, Tetsuya; Miyagawa, Yasushi; Nonomura, Norio; Okuyama, Akihik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s discontinuation of hormone replacement therapy possible for patients with late-onset hypogonadism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urology : official journal of the Japanese Urological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n Der Velde N.; Meerding W.J.; Looman C.W.; Pols H.A.P.; Van Der Cammen T.J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st effectiveness of withdrawal of fall-risk-increasing drugs in geriatric out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rugs Agin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Zhu, Qing-guo; Zhao, Ya-kun; Liu, Wei; Luo, Hui; Qiu, Yu; Gao, Zhi-zhon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8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wo-year observation of a randomized trial on tacrolimus-based therapy with withdrawal of steroids or mycophenolate mofetil after renal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inese medical sciences journal = Chung-kuo i hsueh k'o hsueh tsa chih / Chinese Academy of Medical Scienc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Ballard, Clive; Hanney, Maria Luisa; Theodoulou, </w:t>
            </w:r>
            <w:r w:rsidRPr="00C114F8">
              <w:rPr>
                <w:sz w:val="20"/>
                <w:lang w:val="en-US"/>
              </w:rPr>
              <w:lastRenderedPageBreak/>
              <w:t>Megan; Douglas, Simon; McShane, Rupert; Kossakowski, Katja; Gill, Randeep; Juszczak, Edmund; Yu, Ly-Mee; Jacoby, Robi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he dementia antipsychotic withdrawal trial (DART-AD): </w:t>
            </w:r>
            <w:r w:rsidRPr="00C114F8">
              <w:rPr>
                <w:sz w:val="20"/>
                <w:lang w:val="en-US"/>
              </w:rPr>
              <w:lastRenderedPageBreak/>
              <w:t>Long-term follow-up of a randomised placebo-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The Lancet 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Brocq O.; Millasseau E.; Albert C.; Grisot C.; Flory P.; Roux C.-H.; Euller-Ziegler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discontinuing TNF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 xml:space="preserve"> antagonist therapy in patients with remission of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t. Bone Sp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illard P.; Huurman V.; Van Der Auwera B.; Decallonne B.; Poppe K.; Roep B.O.; Gorus F.; Mathieu C.; Pipeleers D.; Keymeulen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aves hyperthyroidism after stopping immunosuppressive therapy in type 1 diabetic islet cell recipients with pretransplant TPO autoantibodi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es car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cker, Britta; Weber, Lutz T.; Feneberg, Reinhard; Drube, Jens; John, Ulrike; Fehrenbach, Henry; Pohl, Martin; Zimmering, Miriam; Frund, Stefan; Klaus, Gunter; Wuhl, Elke; Tonshoff, Burkhard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spective, randomized trial on late steroid withdrawal in pediatric renal transplant recipients under cyclosporine microemulsion and mycophenolate mofeti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uber, Bernd; Bocchicchio, M.; Hauser, I.; Horstmann, V.; Jokeit, G.; May, T.; Meinert, T.; Robertson, E.; Schorlemmer, H.; Schulz, L.; Wagner, W.; Seidel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mbiguous results of an attempt to withdraw barbiturates in epilepsy patients with intellectual disabil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eizur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erling F.; Pauli E.; Lorber B.; Blümcke I.; Buchfelder M.; Stefan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rug withdrawal after successful epilepsy surgery: How safe is it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Behav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ossius, Morten I.; Taubã¸Ll, Erik; Mowinckel, Petter; Gjerstad, Leif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versible effects of antiepileptic drugs on thyroid hormones in men and women with epilepsy: A prospective randomized double-blind withdraw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y &amp; Behavio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incus T.; Swearingen C.J.; Luta G.; Sokka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icacy of prednisone 1-4 mg/day in patients with rheumatoid arthritis: A randomised, double-blind, placebo controlled withdrawal clinica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Rheum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ns, Jose A.; Ramirez, Pablo; Revilla-Nuin, Beatriz; Pascual, Domingo; Baroja-Mazo, Alberto; Robles, Ricardo; Sanchez-Bueno, Francisco; Martinez, Laura; Parrilla, Pascua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munosuppression withdrawal improves long-term metabolic parameters, cardiovascular risk factors and renal function in liver transplant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ong, Louis; Huang, Xiao Ling; Koh, Angeline L. T.; Zhang, Xiaoe; Tan, Donald T. H.; Chua, Wei-H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09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tropine for the treatment of childhood myopia: effect on myopia progression after cessation of atropin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phthalm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hmed A.K.; Kamath N.S.; El Kossi M.; El Nahas A.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impact of stopping inhibitors of the renin-angiotensin system in patients with advanced chronic kidney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phrol. Dial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idaros M.A.; Siam A.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ffect of the Duration of </w:t>
            </w:r>
            <w:r w:rsidRPr="00C114F8">
              <w:rPr>
                <w:sz w:val="20"/>
                <w:lang w:val="en-US"/>
              </w:rPr>
              <w:lastRenderedPageBreak/>
              <w:t>Withdrawal of Antiepileptic Drugs on the Risk of Seizure Recurrence in Childhood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 xml:space="preserve">Egypt. J. Neurol., Psychiatr. </w:t>
            </w:r>
            <w:r w:rsidRPr="00C114F8">
              <w:rPr>
                <w:sz w:val="20"/>
              </w:rPr>
              <w:lastRenderedPageBreak/>
              <w:t>Neurosurg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Baldessarini, Ross J.; Tondo, Leonardo; Ghiani, Carmen; Lepri, Beatric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llness risk following rapid versus gradual discontinuation of antidepressa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Americ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lvo, Jose A.; Miskulin, Dana C.; Meyer, Klemens B.; Weiner, Daniel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adir hemoglobin levels after discontinuation of epoetin in hemodialysis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journal of the American Society of Nephrology : CJAS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en, Eric Y. H.; Hui, Christy L. M.; Lam, May M. L.; Chiu, Cindy P. Y.; Law, C. W.; Chung, Dicky W. S.; Tso, Steve; Pang, Edwin P. F.; Chan, K. T.; Wong, Y. C.; Mo, Flora Y. M.; Chan, Kathy P. M.; Yao, T. J.; Hung, S. F.; Honer, William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intenance treatment with quetiapine versus discontinuation after one year of treatment in patients with remitted first episode psychosis: Randomised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MJ: British Medical Jour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unha, E. P.; Azevedo, L. H.; Pompei, L. M.; Strufaldi, R.; Steiner, M. L.; Ferreira, J. A. S.; Peixoto, S.; Fernandes, C.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abrupt discontinuation versus gradual dose reduction of postmenopausal hormone therapy on hot flush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macteric : the journal of the International Menopause Societ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oell D.; Wulffraat N.; Wedderburn L.R.; Wittkowski H.; Frosch M.; Gerß J.; Stanevicha V.; Mihaylova D.; Ferriani V.; Tsakalidou F.K.; Foeldvari I.; Cuttica R.; Gonzalez B.; Ravelli A.; Khubchandani R.; Oliveira S.; Armbrust W.; Garay S.; Vojinovic J.; Norambuena X.; Gamir M.L.; García-Consuegra J.; Lepore L.; Susic G.; Corona F.; Dolezalova P.; Pistorio A.; Martini A.; Ruperto N.; Roth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thotrexate withdrawal at 6 vs 12 months in juvenile idiopathic arthritis in remission a randomized clinica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Med. Assoc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rfinkel, Doron; Mangin, Dereli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easibility study of a systematic approach for discontinuation of multiple medications in older adults: addressing polypharmac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chives of internal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haemi, S. Nassir; Ostacher, Michael M.; El-Mallakh, Rif S.; Borrelli, David; Baldassano, Claudia F.; Kelley, Mary E.; Filkowski, Megan M.; Hennen, John; Sachs, Gary S.; Goodwin, Frederick K.; Baldessarini, Ross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tidepressant discontinuation in bipolar depression: a Systematic Treatment Enhancement Program for Bipolar Disorder (STEP-BD) randomized clinical trial of long-term effectiveness and safe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öcker B.; Weber L.T.; Feneberg R.; Drube J.; John U.; Fehrenbach H.; Pohl M.; Zimmering M.; Fründ S.; Klaus G.; Wühl E.; Tönshoff 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roved growth and cardiovascular risk after late steroid withdrawal: 2-year results of a prospective, randomised trial in paediatric renal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phrol. Dial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Huda M.S.B.; Athauda N.B.; Teh M.M.; Carroll P.V.; Powrie J.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ctors determining the remission of microprolactinomas after dopamine agonist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ašaite L.; Lašiene D.; Lašas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gnition, emotions and quality of life in Lithuanian girls with Turner syndrome after growth hormone therapy discontinu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Pediatr. Endocrinol. Metab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 Cesne, Axel; Ray-Coquard, Isabelle; Bui, Binh Nguyen; Adenis, Antoine; Rios, Maria; Bertucci, Francois; Duffaud, Florence; Chevreau, Christine; Cupissol, Didier; Cioffi, Angela; Emile, Jean-Francois; Chabaud, Sylvie; Perol, David; Blay, Jean-Yve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imatinib in patients with advanced gastrointestinal stromal tumours after 3 years of treatment: an open-label multicentre randomised phase 3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e Lancet. On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ndh-Astrand, Lotta; Bixo, Marie; Hirschberg, Angelica Linden; Sundstrom-Poromaa, Inger; Hammar, Mat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randomized controlled study of taper-down or abrupt discontinuation of hormone therapy in women treated for vasomotor symptom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nopause (New York, N.Y.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hon, Francois-Xavier; Rea, Delphine; Guilhot, Joelle; Guilhot, Francois; Huguet, Francoise; Nicolini, Franck; Legros, Laurence; Charbonnier, Aude; Guerci, Agnes; Varet, Bruno; Etienne, Gabriel; Reiffers, Josy; Rousselot, Philipp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imatinib in patients with chronic myeloid leukaemia who have maintained complete molecular remission for at least 2 years: the prospective, multicentre Stop Imatinib (STIM)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e Lancet. On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rata Y.; Kobayashi D.; Imuta N.; Haraguchi K.; Ieiri I.; Nishimura R.; Koyama S.; Mine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the serotonin 1A, 2A, 2C, 3A, and 3B and serotonin transporter gene polymorphisms on the occurrence of paroxetine discontinuation syndr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ettl, Tobias; Zuliani, Eugenia; Gaspert, Ariana; Hopfer, Helmut; Dickenmann, Michael; Fehr, Thoma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steroid withdrawal after ABO blood group-incompatible living donor kidney transplantation: high rate of mild cellular rejec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to, Maria; Espie, Colin A.; Duncan, Roderick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 exploratory randomized controlled trial of immediate versus delayed withdrawal of antiepileptic drugs in patients with psychogenic nonepileptic attacks (PNEAs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eimer C.; Bytzer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long-term proton pump inhibitor therapy in primary care patients: A randomized placebo-controlled trial in patients with symptom relap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Gastroenterol. Hep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Ross D.M.; Branford S.; Seymour J.F.; Schwarer A.P.; Arthur C.; Bartley P.A.; Slader C.; Field C.; </w:t>
            </w:r>
            <w:r w:rsidRPr="00C114F8">
              <w:rPr>
                <w:sz w:val="20"/>
              </w:rPr>
              <w:lastRenderedPageBreak/>
              <w:t>Dang P.; Filshie R.J.; Mills A.K.; Grigg A.P.; Melo J.V.; Hughes T.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Patients with chronic myeloid leukemia who maintain a complete molecular response after stopping imatinib </w:t>
            </w:r>
            <w:r w:rsidRPr="00C114F8">
              <w:rPr>
                <w:sz w:val="20"/>
                <w:lang w:val="en-US"/>
              </w:rPr>
              <w:lastRenderedPageBreak/>
              <w:t>treatment have evidence of persistent leukemia by DNA PC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Leukem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Saleem, Benazir; Keen, Helen; Goeb, Vincent; Parmar, Rekha; Nizam, Sharmin; Hensor, Elizabeth M. A.; Churchman, Sarah M.; Quinn, Mark; Wakefield, Richard; Conaghan, Philip G.; Ponchel, Frederique; Emery, Pau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atients with RA in remission on TNF blockers: when and in whom can TNF blocker therapy be stopped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nals of the rheumatic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akaku Y.; Nakagome K.; Kobayashi T.; Yamaguchi T.; Nishihara F.; Soma T.; Hagiwara K.; Kanazawa M.; Nagata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airway inflammation and hyperresponsiveness after inhaled corticosteroid cessation in allergic asthm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. Arch. Allergy Immu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anaka, Y.; Takeuchi, T.; Mimori, T.; Saito, K.; Nawata, M.; Kameda, H.; Nojima, T.; Miyasaka, N.; Koike,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infliximab after attaining low disease activity in patients with rheumatoid arthritis: RRR (remission induction by Remicade in RA)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nals of the rheumatic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amrin, Cindy; Taylor, D. Robin; Jones, Stuart L.; Suki, Bela; Frey, Ur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riability of lung function predicts loss of asthma control following withdrawal of inhaled corticosteroid treatm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orax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obois S.; Ardouin C.; Lhommée E.; Klinger H.; Lagrange C.; Xie J.; Fraix V.; Coelho Braga M.C.; Hassani R.; Kistner A.; Juphard A.; Seigneuret E.; Chabardes S.; Mertens P.; Polo G.; Reilhac A.; Costes N.; Lebars D.; Savasta M.; Tremblay L.; Quesada J.-L.; Bosson J.-L.; Benabid A.-L.; Broussolle E.; Pollak P.; Krack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on-motor dopamine withdrawal syndrome after surgery for Parkinson's disease: Predictors and underlying mesolimbic denerv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ai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sunoda, Kenichi; Uchida, Hiroyuki; Suzuki, Takefumi; Watanabe, Koichiro; Yamashima, Tetsumori; Kashima, Haru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ing benzodiazepine-derivative hypnotics on postural sway and cognitive functions in the elderl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nternational journal of geriatric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eber N.K.; Forman L.M.; Trotter J.F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0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BIg discontinuation with maintenance oral anti-viral therapy and HBV vaccination in liver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g. Dis.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oonstra, Geartsje; van Haren, Neeltje E. M.; Schnack, Hugo G.; Cahn, Wiepke; Burger, Huibert; Boersma, Maria; Kroon, Bart de; Grobbee, Diederick E.; Hulshoff Pol, Hilleke E.; Kahn, Renã©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rain volume changes after withdrawal of atypical antipsychotics in patients with first-episode schizophre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moto Y.; Emoto H.; Oishi E.; Hikita S.; Wakakura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welve cases of drug-induced blepharospasm improved within 2 months of </w:t>
            </w:r>
            <w:r w:rsidRPr="00C114F8">
              <w:rPr>
                <w:sz w:val="20"/>
                <w:lang w:val="en-US"/>
              </w:rPr>
              <w:lastRenderedPageBreak/>
              <w:t>psychotropic cess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Drug Healthc. Patient Saf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Heiwe, Susanne; Lönnquist, Ingeborg; Kã¤Llmã©N, Hã¥Ka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tential risk factors associated with risk for drop-out and relapse during and following withdrawal of opioid prescription medic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opean Journal of Pai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lieverik L.P.; Kalsbeek A.; Ackermans M.T.; Sauerwein H.P.; Wiersinga W.M.; Fliers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nergy homeostasis and body weight before and after cessation of block and replacement therapy in euthyroid patients with graves'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l. J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enci, Ilaria; Tisone, Giuseppe; Di Paolo, Daniele; Marcuccilli, Fabio; Tariciotti, Laura; Ciotti, Marco; Svicher, Valentina; Perno, Carlo Federico; Angelico, Mari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fety of complete and sustained prophylaxis withdrawal in patients liver-transplanted for HBV-related cirrhosis at low risk of HBV recurrenc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esker, Jeroen J. W.; Bathoorn, Erik; Postma, Dirkje S.; Vonk, Judith M.; Timens, Wim; Kerstjens, Huib A.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putum inflammation predicts exacerbations after cessation of inhaled corticosteroids in COP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espiratory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u, Feng; Wang, Lei; Li, Xiao Ying; Liu, You De; Wang, Jing Bo; Zhang, Zhao Hua; Wang, Yao Zon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oor durability of lamivudine effectiveness despite stringent cessation criteria: a prospective clinical study in hepatitis B e antigen-negative chronic hepatitis B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gastroenterology and 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cKellar G.E.; Hampson R.; Tierney A.; Capell H.A.; Madhok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Nonsteroidal antiinflammatory drug withdrawal in patients with stable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gino, Shin; Miyamoto, Seiya; Tenjin, Tomomi; Kitajima, Rei; Ojima, Kazuaki; Miyake, Nobumi; Funamoto, Yasuyuki; Arai, Jun; Tsukahara, Sachiko; Ito, Yukie; Tadokoro, Masanori; Anai, Kiriko; Tatsunami, Shinobu; Kubota, Hiroshi; Kaneda, Yasuhiro; Yamaguchi, Noboru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ation of long-term biperiden use on cognitive function and quality of life in schizophre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ress in neuro-psychopharmacology &amp; biolog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thore, Chaturbhuj; Panda, Samhita; Sarma, P. Sankara; Radhakrishnan, Kurupath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ow safe is it to withdraw antiepileptic drugs following successful surgery for mesial temporal lobe epilepsy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pileps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iger, Maå‚Gorzata; Durko, Agnieszka; Nicpan, Agnieszka; Konarska, Maria; Grudziecka, Monika; Selmaj, Krzysztof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interferon beta therapy in multiple sclerosis patients with high pre-treatment disease activity leads to prompt return to previous disease activ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neurological scienc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De Wetering J.; Koumoutsakos P.; Peeters A.; Van Der Mast B.J.; De Kuiper P.; IJzermans J.N.; Weimar W.; Baan C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calcineurin inhibitors treatment allows the development of FOXP3+ regulatory T-cells in patients after kidney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orma H.; Katila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1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ffect of valproate on </w:t>
            </w:r>
            <w:r w:rsidRPr="00C114F8">
              <w:rPr>
                <w:sz w:val="20"/>
                <w:lang w:val="en-US"/>
              </w:rPr>
              <w:lastRenderedPageBreak/>
              <w:t>benzodiazepine withdrawal severity in opioid-dependent subjects: A pilo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 xml:space="preserve">Heroin Addict. Relat. Clin. </w:t>
            </w:r>
            <w:r w:rsidRPr="00C114F8">
              <w:rPr>
                <w:sz w:val="20"/>
                <w:lang w:val="en-US"/>
              </w:rPr>
              <w:lastRenderedPageBreak/>
              <w:t>Prob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Bergh, Sverre; Selbã¦K, Geir; Engedal, Knut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depressants in people with dementia and neuropsychiatric symptoms (DESEP study): Double blind, randomised, parallel group, placebo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MJ: British Medical Jour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mpbell, James D.; Moore, David; Degerman, Richard; Kaharuza, Frank; Were, Willy; Muramuzi, Emmy; Odongo, George; Wetaka, Milton; Mermin, Jonathan; Tappero, Jordan 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IV-infected ugandan adults taking antiretroviral therapy with CD4 counts 200 cells/muL who discontinue cotrimoxazole prophylaxis have increased risk of malaria and diarrhe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inical infectious diseases : an official publication of the Infectious Diseases Society of Americ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venepoel P.; Sprangers B.; Lerut E.; Bammens B.; Claes K.; Kuypers D.; Meijers B.; Vanrenterghem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ineral metabolism in renal transplant recipients discontinuing cinacalcet at the time of transplantation: A prospective observation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aber G.; Smid H.G.O.M.; Van Gool A.R.; Wiersma D.; Van Den Bosch R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guided discontinuation of antipsychotics on neurocognition in first onset psych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rost M.L.; Siddique M.; Blake G.M.; Moore A.E.; Marsden P.K.; Schleyer P.J.; Eastell R.; Fogelman I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gional bone metabolism at the lumbar spine and hip following discontinuation of alendronate and risedronate treatment in postmenopausal wome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Osteoporosis In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uis E.; Mary J.-Y.; Verniermassouille G.; Grimaud J.-C.; Bouhnik Y.; Laharie D.; Dupas J.L.; Pillant H.; Picon L.; Veyrac M.; Flamant M.; Savoye G.; Jian R.; Devos M.; Porcher R.; Paintaud G.; Piver E.; Colombel J.-F.; Lemann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aintenance of remission among patients with Crohn's disease on antimetabolite therapy after infliximab therapy is stopped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stroente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urer, Jacqueline S.; Ewe, See Hooi; Mallat, Marko J. K.; Ng, Arnold C. T.; Rabelink, Ton J.; Bax, Jeroen J.; Delgado, Victoria; Fijter, Johan W. de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ate calcineurin inhibitor withdrawal prevents progressive left ventricular diastolic dysfunction in renal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amirez, Claudia; Vargas, Guadalupe; Gonzalez, Baldomero; Grossman, Ashley; Rabago, Julia; Sosa, Ernesto; Espinosa-de-Los-Monteros, Ana Laura; Mercado, Moise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octreotide LAR after long term, successful treatment of patients with acromegaly: is it worth trying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uropean journal of endocrinology / European Federation of Endocrine Societi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candling J.D.; Busque S.; Dejbakhsh-Jones S.; Benike C.; Sarwal M.; Millan M.T.; Shizuru J.A.; Lowsky R.; Engleman E.G.; Strober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olerance and withdrawal of immunosuppressive drugs in patients given kidney and hematopoietic cell transpla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Transplant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van der Maas, Aatke; Kievit, Wietske; van den Bemt, Bart J F; van den Hoogen, Frank H J; van Riel, Piet L.; den Broeder, Alfons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2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own-titration and discontinuation of infliximab in rheumatoid arthritis patients with stable low disease activity and stable treatment: an observational cohor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nnals of the rheumatic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zermai, M.; Petrovic, M.; Engelborghs, S.; Elseviers, M. M.; van der Mussele, S.; Debruyne, H.; van Bortel, L.; Vander Stichele, R. H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effects of abrupt antipsychotic discontinuation in cognitively impaired older persons: a pilo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ging &amp; mental healt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enítez C.; Londoño M.-C.; Miquel R.; Manzia T.-M.; Abraldes J.G.; Lozano J.-J.; Martínez-Llordella M.; López M.; Angelico R.; Bohne F.; Sese P.; Daoud F.; Larcier P.; Roelen D.L.; Claas F.; Whitehouse G.; Lerut J.; Pirenne J.; Rimola A.; Tisone G.; Sánchez-Fueyo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spective multicenter clinical trial of immunosuppressive drug withdrawal in stable adult liver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antarovich, D.; Hodemon-Corne, B.; Trebern-Launay, K.; Giral, M.; Foucher, Y.; Dantan, 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arly steroid withdrawal compared with steroid avoidance correlates with graft failure among kidney transplant recipients with an history of diabet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 proceeding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iwarith R.; Praparattanapan J.; Nuntachit N.; Kotarathitithum W.; Supparatpinyo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primary and secondary prophylaxis for opportunistic infections in HIV-Infected Patients Who Had CD4+ Cell Count &lt;200 cells/mm3 but Undetectable Plasma HIV-1 RNA: An Open-Label Randomized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IDS Patient Care STD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 Kuijper G.; Mulder H.; Evenhuis H.; Visser F.; Hoekstra P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controlled discontinuation of long-term used antipsychotics on weight and metabolic parameters in individuals with intellectual disabil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ulhaber, Marion; Mading, Ilona; Malehsa, Doris; Raggi, Matthias C.; Haverich, Axel; Bara, Christoph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eroid withdrawal and reduction of cyclosporine A under mycophenolate mofetil after heart transplant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ternational immun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ajjar I.; Hart M.; Wan S.-H.; Novak V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fety and blood pressure trajectory of short-term withdrawal of antihypertensive medications in older adults: Experience from a clinical trial sampl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Am. Soc. Hyperten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irata S.; Saito K.; Kubo S.; Fukuyo S.; Mizuno Y.; Iwata S.; Nawata M.; Sawamukai N.; Nakano K.; Yamaoka K.; Tanaka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dalimumab after attaining disease activity score 28-erythrocyte sedimentation rate remission in patients with rheumatoid arthritis (HONOR study): An observational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thritis Res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Jackson T.P.; Lonergan D.F.; </w:t>
            </w:r>
            <w:r w:rsidRPr="00C114F8">
              <w:rPr>
                <w:sz w:val="20"/>
                <w:lang w:val="en-US"/>
              </w:rPr>
              <w:lastRenderedPageBreak/>
              <w:t>Todd R.D.; Martin P.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Intentional Intrathecal Opioid </w:t>
            </w:r>
            <w:r w:rsidRPr="00C114F8">
              <w:rPr>
                <w:sz w:val="20"/>
                <w:lang w:val="en-US"/>
              </w:rPr>
              <w:lastRenderedPageBreak/>
              <w:t>Detoxification in 3 Patients: Characterization of the Intrathecal Opioid Withdrawal Syndrom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Pain Prac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Kim, Young Jip; Kim, Kichan; Hwang, Sun Hyuk; Kim, Soon Sun; Lee, Dami; Cheong, Jae Youn; Cho, Sung Won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urability after discontinuation of nucleos(t)ide therapy in chronic HBeAg negative hepatitis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ical and molecular 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rumova, Elena K.; Bennemann, Philipp; Kindler, Doris; Schwarzer, Andreas; Zenz, Michael; Maier, Christoph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w pain intensity after opioid withdrawal as a first step of a comprehensive pain rehabilitation program predicts long-term nonuse of opioids in chronic noncancer pai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Clinical journal of pai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Kuijper, Gerda de; Mulder, Hans; Evenhuis, Heleen; Visser, Frank; Hoekstra, Pieter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controlled discontinuation of long-term used antipsychotics on weight and metabolic parameters in individuals with intellectual disabil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ournal of clinical psycho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e S.-E.; Choi S.Y.; Bang J.-H.; Kim S.-H.; Jang E.-J.; Byeun J.-Y.; Park J.-E.; Jeon H.-R.; Oh Y.J.; Kim H.-J.; Kim Y.-K.; Park J.S.; Jeong S.H.; Zang D.Y.; Oh S.; Koo D.H.; Kim H.; Do Y.R.; Kwak J.-Y.; Kim J.-A.; Kim D.-Y.; Mun Y.-C.; Mauro M.J.; Kim D.-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dictive factors for successful imatinib cessation in chronic myeloid leukemia patients treated with imatinib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He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izoguchi I.; Yoshimoto T.; Katagiri S.; Mizuguchi J.; Tauchi T.; Kimura Y.; Inokuchi K.; Ohyashiki J.H.; Ohyashiki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ustained upregulation of effector natural killer cells in chronic myeloid leukemia after discontinuation of imatinib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ancer Sci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ourer J.S.; De Koning E.J.P.; Van Zwet E.W.; Mallat M.J.K.; Rabelink T.J.; De Fijter J.W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pact of late calcineurin inhibitor withdrawal on ambulatory blood pressure and carotid intima media thickness in renal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oss D.M.; Branford S.; Seymour J.F.; Schwarer A.P.; Arthur C.; Yeung D.T.; Dang P.; Goyne J.M.; Slader C.; Filshie R.J.; Mills A.K.; Melo J.V.; White D.L.; Grigg A.P.; Hughes T.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fety and efficacy of imatinib cessation for CML patients with stable undetectable minimal residual disease: Results from the TWISTER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lood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u L.; Di Q.; Yu N.; Zhang 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edictors for relapse after antiepileptic drug withdrawal in seizure-free patients with epileps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Neuro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Thielen, Noortje; van der Holt, Bronno; Cornelissen, Jan J.; Verhoef, Gregor E. G.; Gussinklo, Titia; Biemond, Bart J.; Daenen, Simon M. G.; Deenik, Wendy; van Marwijk Kooy, Rien; Petersen, Eefke; Smit, Willem M.; Valk, Peter J. </w:t>
            </w:r>
            <w:r w:rsidRPr="00C114F8">
              <w:rPr>
                <w:sz w:val="20"/>
              </w:rPr>
              <w:lastRenderedPageBreak/>
              <w:t>M.; Ossenkoppele, Gert J.; Janssen, Jeroen J W M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Imatinib discontinuation in chronic phase myeloid leukaemia patients in sustained complete molecular response: a randomised trial of the Dutch-Belgian Cooperative Trial for Haemato-Oncology (HOVON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uropean journal of cancer (Oxford, England : 1990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Tsuge M.; Murakami E.; Imamura M.; Abe H.; Miki D.; Hiraga N.; Takahashi S.; Ochi H.; Hayes C.N.; Ginba H.; Matsuyama K.; Kawakami H.; Chayama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rum HBV RNA and HBeAg are useful markers for the safe discontinuation of nucleotide analogue treatments in chronic hepatitis B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Gastroente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eimar C.; Cotton D.; Sha N.; Sacco R.L.; Bath P.M.W.; Weber R.; Diener H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antiplatelet study medication and risk of recurrent stroke and cardiovascular events: Results from the PRoFESS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erebrovasc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nkle, Roger A.; Mead, R. Hardwin; Engel, Gregory; Kong, Melissa H.; Patrawala, Rob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3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ing anticoagulation following successful atrial fibrillation ablation in patients with prior strok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interventional cardiac electrophysiology : an international journal of arrhythmias and pacin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rdissino G.; Testa S.; Possenti I.; Tel F.; Paglialonga F.; Salardi S.; Tedeschi S.; Belingheri M.; Cugno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continuation of eculizumab maintenance treatment for atypical hemolytic uremic syndrome: A report of 10 case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M. J. KIDNEY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ourgeois J.; Elseviers M.M.; Van Bortel L.; Petrovic M.; Stichele R.H.V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easibility of discontinuing chronic benzodiazepine use in nursing home residents: A pilot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havarri-Guerra Y.; Higgins M.J.; Szymonifka J.; Cigler T.; Liedke P.; Partridge A.; Ligibel J.; Come S.E.; Finkelstein D.; Ryan P.D.; Goss P.E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rug withdrawal in women with progressive metastatic breast cancer while on aromatase inhibitor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J. Cance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 Kuijper G.; Evenhuis H.; Minderaa R.B.; Hoekstra P.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controlled discontinuation of long-term used antipsychotics for behavioural symptoms in individuals with intellectual disabil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Intellect. Disabil. Re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esmarais J.E.; Beauclair L.; Annable L.; Bélanger M.-C.; Kolivakis T.T.; Margolese H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discontinuing anticholinergic treatment on movement disorders, cognition and psychopathology in patients with schizophreni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er. Adv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jukanovic, N.; Todorovic, Z.; Obradovic, S.; Njegomirovic, S.; Zamaklar-Trifunovic, D.; Protiä‡, D.; Ostojic, M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lopidogrel cessation triggers aspirin rebound in patients with coronary sten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 CLIN PHARM THER (Journal of Clinical Pharmacy &amp; Therapeutics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afoor V.A.; Saifudheen K.; Jose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currence rate of seizure following discontinuation of anti-epileptic drugs in patients with normal long term electroencephalograph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Indian Acad. Neu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ueguen, Antoine; Roux, Pascal; Deschamps, Romain; Moulignier, Antoine; Bensa, Caroline; Savatovsky, Julien; Heran, Franã§Oise; Gout, Olivi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bnormal inflammatory activity returns after natalizumab cessation in multiple scleros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Neurology, Neurosurgery &amp;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Kim, Mi Na; Lee, Chun Kyon; Ahn, Sang Hoon; Lee, </w:t>
            </w:r>
            <w:r w:rsidRPr="00C114F8">
              <w:rPr>
                <w:sz w:val="20"/>
                <w:lang w:val="en-US"/>
              </w:rPr>
              <w:lastRenderedPageBreak/>
              <w:t>Sangheun; Kim, Seung Up; Kim, Do Young; Kim, Hyon Suk; Han, Kwang-Hyub; Chon, Chae Yoon; Park, Jun Yon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Maintaining remission in lamivudine-resistant patients </w:t>
            </w:r>
            <w:r w:rsidRPr="00C114F8">
              <w:rPr>
                <w:sz w:val="20"/>
                <w:lang w:val="en-US"/>
              </w:rPr>
              <w:lastRenderedPageBreak/>
              <w:t>with a virological response to adefovir add-on lamivudine after stopping lamivudine therap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 xml:space="preserve">Liver international : official journal of the International </w:t>
            </w:r>
            <w:r w:rsidRPr="00C114F8">
              <w:rPr>
                <w:sz w:val="20"/>
                <w:lang w:val="en-US"/>
              </w:rPr>
              <w:lastRenderedPageBreak/>
              <w:t>Association for the Study of the Live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Kuijper, G. de; Evenhuis, H.; Minderaa, R. B.; Hoekstra, P.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controlled discontinuation of long-term used antipsychotics for behavioural symptoms in individuals with intellectual disabilit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intellectual disability research : JID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ähteenmäki R.; Puustinen J.; Vahlberg T.; Lyles A.; Neuvonen P.J.; Partinen M.; Räihä I.; Kivelä S.-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elatonin for sedative withdrawal in older patients with primary insomnia: A randomized double-blind placebo-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e S.-H.; Kwon H.-S.; Park Y.-M.; Ko S.-H.; Choi Y.-H.; Yoon K.-H.; Ahn Y.-B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tatin discontinuation after achieving a target low density lipoprotein cholesterol level in type 2 diabetic patients without cardiovascular disease: A randomized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es Metab. J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emos K.F.; Rabelo-Silva E.R.; Ribeiro L.W.; Cruz L.N.; Polanczyk C.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nitrate withdrawal on quality of life and adherence to treatment in patients with stable angina: Evidence from a randomized clinica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oron. Artery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 W.; Si Y.; Zou X.-M.; An D.-M.; Yang H.; Zhou D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spective study on the withdrawal and reinstitution of antiepileptic drugs among seizure-free patients in west China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Neuro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in, Victor Chia-Hsiang; Liao, Chun-Hou; Kuo, Hann-Chorng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gression of lower urinary tract symptoms after discontinuation of 1 medication from 2-year combined alpha-blocker and 5-alpha-reductase inhibitor therapy for benign prostatic hyperplasia in men--a randomized multicenter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di S.; Tripathi M.; Saha S.; Goswami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eizures in patients with idiopathic hypoparathyroidism: Effect of antiepileptic drug withdrawal on recurrence of seizures and serum calcium contro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olander P.; Färkkilä M.; Salminen K.; Kemppainen H.; Blomster T.; Koskela R.; Jussila A.; Rautiainen H.; Nissinen M.; Haapamäki J.; Arkkila P.; Nieminen U.; Kuisma J.; Punkkinen J.; Kolho K.-L.; Mustonen H.; Sipponen 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utcome after discontinuation of TNF</w:t>
            </w:r>
            <w:r w:rsidRPr="00C114F8">
              <w:rPr>
                <w:sz w:val="20"/>
              </w:rPr>
              <w:t>α</w:t>
            </w:r>
            <w:r w:rsidRPr="00C114F8">
              <w:rPr>
                <w:sz w:val="20"/>
                <w:lang w:val="en-US"/>
              </w:rPr>
              <w:t>-blocking therapy in patients with inflammatory bowel disease in deep remi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Inflammatory Bowel Di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Nishimoto N.; Amano K.; Hirabayashi Y.; Horiuchi T.; Ishii T.; Iwahashi M.; Iwamoto M.; Kohsaka H.; </w:t>
            </w:r>
            <w:r w:rsidRPr="00C114F8">
              <w:rPr>
                <w:sz w:val="20"/>
              </w:rPr>
              <w:lastRenderedPageBreak/>
              <w:t>Kondo M.; Matsubara T.; Mimura T.; Miyahara H.; Ohta S.; Saeki Y.; Saito K.; Sano H.; Takasugi K.; Takeuchi T.; Tohma S.; Tsuru T.; Ueki Y.; Yamana J.; Hashimoto J.; Matsutani T.; Murakami M.; Takagi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rug free REmission/low disease activity after cessation of tocilizumab (Actemra) Monotherapy (DREAM)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od.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Ory-Magne F.; Corvol J.-C.; Azulay J.-P.; Bonnet A.-M.; Brefel-Courbon C.; Damier P.; Dellapina E.; Destée A.; Durif F.; Galitzky M.; Lebouvier T.; Meissner W.; Thalamas C.; Tison F.; Salis A.; Sommet A.; Viallet F.; Vidailhet M.; Rascol 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ing amantadine in dyskinetic patients with Parkinson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Neur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dam, Flavia; Savastio, Silvia; Genoni, Giulia; Babu, Deepak; Giordano, Mara; Ricotti, Roberta; Aimaretti, Gianluca; Bona, Gianni; Bellone, Simonett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growth hormone (GH) therapy withdrawal on glucose metabolism in not confirmed GH deficient adolescents at final height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loS o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uustinen J.; Lähteenmäki R.; Polo-Kantola P.; Salo P.; Vahlberg T.; Lyles A.; Neuvonen P.J.; Partinen M.; Räihä I.; Kivelä S.-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 of withdrawal from long-term use of temazepam, zopiclone or zolpidem as hypnotic agents on cognition in older adul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ur. J. Clin. 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ossi, Andrea; Guerriero, Massimo; Corrado, Antonio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inhaled corticosteroids can be safe in COPD patients at low risk of exacerbation: a real-life study on the appropriateness of treatment in moderate COPD patients (OPTIMO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espiratory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ousselot, Philippe; Charbonnier, Aude; Cony-Makhoul, Pascale; Agape, Philippe; Nicolini, Franck E.; Varet, Bruno; Gardembas, Martine; Etienne, Gabriel; Rea, Delphine; Roy, Lydia; Escoffre-Barbe, Martine; Guerci-Bresler, Agnes; Tulliez, Michel; Prost, Stephane; Spentchian, Marc; Cayuela, Jean Michel; Reiffers, Josy; Chomel, Jean Claude; Turhan, Ali; Guilhot, Joelle; Guilhot, Francois; Mahon, Francois-Xavi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ss of major molecular response as a trigger for restarting tyrosine kinase inhibitor therapy in patients with chronic-phase chronic myelogenous leukemia who have stopped imatinib after durable undetectable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clinical oncology : official journal of the American Society of Clinical On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Sangalli F.; Moiola L.; Ferrè L.; Radaelli M.; Barcella V.; Rodegher M.; Colombo B.; Martinelli Boneschi F.; Martinelli V.; Comi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Long-term management of natalizumab discontinuation in a large monocentric cohort of multiple sclerosis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Mult. Scler. Relat. Disor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uzuki H.; Inoue Y.; Mikami K.; Gen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The influence and changes in the dosages of concomitantly used psychotropic drugs associated with the discontinuation of donepezil in </w:t>
            </w:r>
            <w:r w:rsidRPr="00C114F8">
              <w:rPr>
                <w:sz w:val="20"/>
                <w:lang w:val="en-US"/>
              </w:rPr>
              <w:lastRenderedPageBreak/>
              <w:t>severe Alzheimer's disease with behavioral and psychological symptoms on dementia: A preliminary open-labe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Ther. Adv. Psychopharmac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lastRenderedPageBreak/>
              <w:t>Tveito, M.; Lorentzen, B.; Engedal, K.; Tanum, L.; Bramness, J. G.; Refsum, H.; Hã¸Iseth,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cognitive function during psychogeriatric treatment in relation to benzodiazepine cessat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Pharmaco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icens C.; Bejarano F.; Sempere E.; Mateu C.; Fiol F.; Socias I.; Aragonès E.; Palop V.; Beltran J.L.; Piñol J.L.; Lera G.; Folch S.; Mengual M.; Basora J.; Esteva M.; Llobera J.; Roca M.; Gili M.; Leiva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mparative efficacy of two interventions to discontinue long-term benzodiazepine use: Cluster randomised controlled trial in primary car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r. J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ilar, Lucio; Fleseriu, Maria; Naves, Luciana Ansaneli; Albuquerque, Jose Luciano; Gadelha, Patricia Sampaio; dos Santos Faria, Manuel; Nascimento, Gilvan Cortes; Montenegro, Renan Magalhaes [JR]; Montenegro, Renan Magalhaes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  <w:lang w:val="en-US"/>
              </w:rPr>
              <w:t xml:space="preserve">Can we predict long-term remission after somatostatin analog withdrawal in patients with acromegaly? </w:t>
            </w:r>
            <w:r w:rsidRPr="00C114F8">
              <w:rPr>
                <w:sz w:val="20"/>
              </w:rPr>
              <w:t>Results from a multicenter prospective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Endocr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unsch E.; Trottier J.; Milkiewicz M.; Raszeja-Wyszomirska J.; Hirschfield G.M.; Barbier O.; Milkiewicz P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Prospective evaluation of ursodeoxycholic acid withdrawal in patients with primary sclerosing cholang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EP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Yamaguchi, Kunihisa; Izaki, Hirofumi; Takahashi, Masayuki; Fukumori, Tomoharu; Nishitani, Masaaki; Sutou, Yasushi; Uema, Kenzou; Kawano, Akira; Hamao, Takumi; Kanayama, Hiro-omi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hanges in levels of prostate-specific antigen and testosterone following discontinuation of long-term hormone therapy for non-metastatic prostate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journal of medical investigation : JMI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Young, J.; Wang, Q.; Fux, C. A.; Bernasconi, E.; Furrer, H.; Vernazza, P.; Calmy, A.; Cavassini, M.; Weber, R.; Battegay, M.; Bucher, H.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4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he rate of recovery in renal function when patients with HIV infection discontinue treatment with tenofovi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IV medicin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raujo E.G.; Finzel S.; Englbrecht M.; Schreiber D.A.; Faustini F.; Hueber A.; Nas K.; Rech J.; Schett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High incidence of disease recurrence after discontinuation of disease-modifying antirheumatic drug treatment in patients with psoriatic arthritis in remis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Rheum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allard, Clive; Thomas, Alan; Gerry, Stephen; Yu, Ly-Mee; Aarsland, Dag; Merritt, Claire; Corbett, Anne; Davison, Christopher; Sharma, Narenda; Khan, Zunera; Creese, Byron; Loughlin, Paul; Bannister, Carol; Burns, Alistair; Win, Soe Nyunt; Walker, Zuzana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double-blind randomized placebo-controlled withdrawal trial comparing memantine and antipsychotics for the long-term treatment of function and neuropsychiatric symptoms in people with Alzheimer's disease (MAIN-AD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Journal of the American Medical Directors Associatio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Bernat A.L.; Oyama K.; Hamdi S.; Mandonnet E.; Vexiau D.; Pocard M.; George B.; Froelich 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Growth stabilization and regression of meningiomas after discontinuation of cyproterone acetate: a case series of 12 pat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Neurochi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oers-Sonderen, Marye J.; Desar, Ingrid M. E.; Futterer, Jurgen J.; Mulder, Sasja F.; Geus-Oei, Lioe-Fee de; Mulders, Peter F.; Van Der Graaf, Winette T A; Oyen, Wim J. G.; Van Herpen, Carla M L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iological Effects After Discontinuation of VEGFR Inhibitors in Metastatic Renal Cell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ticancer research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rowne G.A.; Griffin T.P.; O'Shea P.M.; Dennedy M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</w:rPr>
              <w:t>β</w:t>
            </w:r>
            <w:r w:rsidRPr="00C114F8">
              <w:rPr>
                <w:sz w:val="20"/>
                <w:lang w:val="en-US"/>
              </w:rPr>
              <w:t>-Blocker withdrawal is preferable for accurate interpretation of the aldosterone-renin ratio in chronically treated hypertensio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Endocrin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uti M.; Casillas R.; Riveiro-Barciela M.; Homs M.; Tabernero D.; Salcedo M.T.; Rodriguez-Frias F.; Esteban R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enofovir discontinuation after long-term viral suppression in HBeAg negative chronic hepatitis B. Can HBsAg levels be useful?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Vi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Coura-Filho G.B.; Willegaignon J.; Buchpiguel C.A.; Sapienza M.T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Effects of Thyroid Hormone Withdrawal and Recombinant Human Thyrotropin on Glomerular Filtration Rate during Radioiodine Therapy for Well-Differentiated Thyroid Cancer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HYROID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Fernández I.; Loinaz C.; Hernández O.; Abradelo M.; Manrique A.; Calvo J.; Manzano M.; García A.; Cambra F.; Castellano G.; Jiménez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enofovir/entecavir monotherapy after hepatitis B immunoglobulin withdrawal is safe and effective in the prevention of hepatitis B in liver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ransplant Infect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irano K.; Tada M.; Isayama H.; Sasahira N.; Umefune G.; Akiyama D.; Watanabe T.; Saito T.; Takagi K.; Takahara N.; Hamada T.; Mizuno S.; Miyabayashi K.; Mohri D.; Kogure H.; Yamamoto N.; Nakai Y.; Arizumi T.; Toda N.; Koike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Outcome of Long-term Maintenance Steroid Therapy Cessation in Patients With Autoimmune Pancreatitis: A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Clin. Gastroenter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Hooten, W. Michael; Warner, David O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Varenicline for opioid withdrawal in patients with chronic pain: A randomized, single-blinded, placebo controlled pilot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ddictive behavio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in N.-C.; Wang H.-K.; Yeh Y.-C.; Liu C.-P.; Loong C.-C.; Tsai H.-L.; Chen C.-Y.; Chin T.; Liu 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inimization or withdrawal of immunosuppressants in pediatric liver transplant recipient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J. PEDIATR. SURG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Lossius M.I.; Nakken K.O.; Mowinckel P.; Taubøll E.; Gjerstad L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avorable change of lipid profile after carbamazepine withdraw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cta Neurol. Scan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 xml:space="preserve">Moonen J.E.F.; Foster-Dingley J.C.; Ce Ruijter W.; </w:t>
            </w:r>
            <w:r w:rsidRPr="00C114F8">
              <w:rPr>
                <w:sz w:val="20"/>
              </w:rPr>
              <w:lastRenderedPageBreak/>
              <w:t>Van Der Grond J.; Bertens A.S.; Van Buchem M.A.; Gussekloo J.; Middelkoop H.A.; Wermer M.J.H.; Westendorp R.G.J.; De Craen A.J.M.; Van Der Mast R.C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Effect of discontinuation of antihypertensive treatment in </w:t>
            </w:r>
            <w:r w:rsidRPr="00C114F8">
              <w:rPr>
                <w:sz w:val="20"/>
                <w:lang w:val="en-US"/>
              </w:rPr>
              <w:lastRenderedPageBreak/>
              <w:t>elderly people on cognitive functioning-the DANTE Study Leiden: A randomized clinical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JAMA Intern. Med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Moschos M.M.; Nitoda E.; Chatziralli I.P.; Gatzioufas Z.; Koutsandrea C.; Kitsos G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ssessment of hydroxychloroquine maculopathy after cessation of treatment: An optical coherence tomography and multifocal electroretinography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rug Des. Dev.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Moverley A.; Coates L.; Marzo-Ortega H.; Waxman R.; Torgerson D.; Cocks K.; Watson J.; Helliwell P.S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A feasibility study for a randomised controlled trial of treatment withdrawal in psoriatic arthritis (REmoval of treatment for patients in REmission in psoriatic ArThritis (RETREAT (F))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Clin.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eto W.-K.; Hui A.J.; Wong V.W.-S.; Wong G.L.-H.; Liu K.S.-H.; Lai C.-L.; Yuen M.-F.; Chan H.L.-Y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Treatment cessation of entecavir in Asian patients with hepatitis B e antigen negative chronic hepatitis B: A multicentre prospective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ut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Srivanichakorn W.; Sriwijitkamol A.; Kongchoo A.; Sriussadaporn S.; Plengvidhya N.; Lertwattanarak R.A.; Vannasaeng S.; Thongtang N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sulfonylureas from patients with type 2 diabetes receiving long-term sulfonylurea and insulin combination therapy results in deterioration of glycemic control: A randomized controlled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abetes Metab. Syndr. Obes. Targets Ther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Takeuchi, Tsutomu; Matsubara, Tsukasa; Ohta, Shuji; Mukai, Masaya; Amano, Koichi; Tohma, Shigeto; Tanaka, Yoshiya; Yamanaka, Hisashi; Miyasaka, Nobuyuki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Biologic-free remission of established rheumatoid arthritis after discontinuation of abatacept: a prospective, multicentre, observational study in Japan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Rheumatology (Oxford, England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Herwaarden, Noortje; van der Maas, Aatke; Minten, Michiel J. M.; van den Hoogen, Frank H J; Kievit, Wietske; van Vollenhoven, Ronald F.; Bijlsma, Johannes W. J.; van den Bemt, Bart J F; den Broeder, Alfons A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Disease activity guided dose reduction and withdrawal of adalimumab or etanercept compared with usual care in rheumatoid arthritis: open label, randomised controlled, non-inferiority trial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BMJ (Clinical research ed.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Wenzl, Heimo H.; Primas, Christian; Novacek, Gottfried; Teml, Alexander; Offerlbauer-Ernst, Anna; Hogenauer, Christoph; Vogelsang, Harald; Petritsch, Wolfgang; Reinisch, Walter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5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Withdrawal of long-term maintenance treatment with azathioprine tends to increase relapse risk in patients with Crohn's disease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Digestive diseases and scienc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Gasparini S.; Ferlazzo E.; Giussani G.; Italiano D.; Cianci V.; Sueri C.; Spina E.; Beghi E.; Aguglia U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 xml:space="preserve">Rapid versus slow withdrawal of antiepileptic monotherapy in 2-year seizure-free adult patients with epilepsy </w:t>
            </w:r>
            <w:r w:rsidRPr="00C114F8">
              <w:rPr>
                <w:sz w:val="20"/>
                <w:lang w:val="en-US"/>
              </w:rPr>
              <w:lastRenderedPageBreak/>
              <w:t>(RASLOW) study: a pragmatic multicentre, prospective, randomized, controlled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Neurol. Sci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lastRenderedPageBreak/>
              <w:t>Haschka J.; Englbrecht M.; Hueber A.J.; Manger B.; Kleyer A.; Reiser M.; Finzel S.; Tony H.-P.; Kleinert S.; Feuchtenberger M.; Fleck M.; Manger K.; Ochs W.; Schmitt-Haendle M.; Wendler J.; Schuch F.; Ronneberger M.; Lorenz H.-M.; Nuesslein H.; Alten R.; Demary W.; Henes J.; Schett G.; Rech J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Relapse rates in patients with rheumatoid arthritis in stable remission tapering or stopping antirheumatic therapy: Interim results from the prospective randomised controlled RETRO study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Rheum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Van Vollenhoven R.F.; Østergaard M.; Leirisalo-Repo M.; Uhlig T.; Jansson M.; Larsson E.; Brock F.; Franck-Larsson K.</w:t>
            </w:r>
          </w:p>
        </w:tc>
        <w:tc>
          <w:tcPr>
            <w:tcW w:w="819" w:type="dxa"/>
            <w:noWrap/>
            <w:hideMark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 w:rsidRPr="00C114F8">
              <w:rPr>
                <w:sz w:val="20"/>
              </w:rPr>
              <w:t>2016</w:t>
            </w:r>
          </w:p>
        </w:tc>
        <w:tc>
          <w:tcPr>
            <w:tcW w:w="2714" w:type="dxa"/>
            <w:noWrap/>
            <w:hideMark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C114F8">
              <w:rPr>
                <w:sz w:val="20"/>
                <w:lang w:val="en-US"/>
              </w:rPr>
              <w:t>Full dose, reduced dose or discontinuation of etanercept in rheumatoid arthritis</w:t>
            </w:r>
          </w:p>
        </w:tc>
        <w:tc>
          <w:tcPr>
            <w:tcW w:w="2675" w:type="dxa"/>
            <w:noWrap/>
            <w:hideMark/>
          </w:tcPr>
          <w:p w:rsidR="00AB2F18" w:rsidRPr="00C114F8" w:rsidRDefault="00AB2F18">
            <w:pPr>
              <w:rPr>
                <w:sz w:val="20"/>
              </w:rPr>
            </w:pPr>
            <w:r w:rsidRPr="00C114F8">
              <w:rPr>
                <w:sz w:val="20"/>
              </w:rPr>
              <w:t>Ann. Rheum. Dis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9A1B89">
              <w:rPr>
                <w:sz w:val="20"/>
              </w:rPr>
              <w:t>Baandrup, Lone; Lindschou, Jane; Winkel, Per; Gluud, Christian; Glenthoj, Birte Y.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C114F8" w:rsidRDefault="00AB2F18">
            <w:pPr>
              <w:rPr>
                <w:sz w:val="20"/>
                <w:lang w:val="en-US"/>
              </w:rPr>
            </w:pPr>
            <w:r w:rsidRPr="009A1B89">
              <w:rPr>
                <w:sz w:val="20"/>
                <w:lang w:val="en-US"/>
              </w:rPr>
              <w:t>Prolonged-release melatonin versus placebo for benzodiazepine discontinuation in patients with schizophrenia or bipolar disorder: A randomised, placebo-controlled, blinded trial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9A1B89">
              <w:rPr>
                <w:sz w:val="20"/>
              </w:rPr>
              <w:t>World J Biol Psychiatry (The World Journal of Biological Psychiatry)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Nina Djukanovic, Zoran Todorovic, Danijela Zamaklar-Trifunovic, Dragana Protic, Boris Dzudovic, Miodrag Ostojic, Slobodan Obradovic</w:t>
            </w:r>
          </w:p>
        </w:tc>
        <w:tc>
          <w:tcPr>
            <w:tcW w:w="819" w:type="dxa"/>
            <w:noWrap/>
          </w:tcPr>
          <w:p w:rsidR="00AB2F18" w:rsidRPr="00C114F8" w:rsidRDefault="00AB2F18" w:rsidP="0057680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Sustained increase in platelet aggregation after the cessation of clopidogrel</w:t>
            </w:r>
          </w:p>
        </w:tc>
        <w:tc>
          <w:tcPr>
            <w:tcW w:w="2675" w:type="dxa"/>
            <w:noWrap/>
          </w:tcPr>
          <w:p w:rsidR="00AB2F18" w:rsidRPr="00C114F8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Clinical and Experimental Pharmacology and Physi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57680F">
            <w:pPr>
              <w:rPr>
                <w:sz w:val="20"/>
              </w:rPr>
            </w:pP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</w:p>
        </w:tc>
        <w:tc>
          <w:tcPr>
            <w:tcW w:w="2714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Marjan Ghiti Moghadam; Harald E. Vonkeman</w:t>
            </w:r>
            <w:r w:rsidRPr="0057680F">
              <w:rPr>
                <w:sz w:val="20"/>
              </w:rPr>
              <w:t>; Peter M. ten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K</w:t>
            </w:r>
            <w:r>
              <w:rPr>
                <w:sz w:val="20"/>
              </w:rPr>
              <w:t>looster; Janneke Tekstra; Dirkjan van Schaardenburg</w:t>
            </w:r>
            <w:r w:rsidRPr="0057680F">
              <w:rPr>
                <w:sz w:val="20"/>
              </w:rPr>
              <w:t>; Mirian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Starmans-Kool; Elisabeth Brouwer; Reinhard Bos</w:t>
            </w:r>
            <w:r w:rsidRPr="0057680F">
              <w:rPr>
                <w:sz w:val="20"/>
              </w:rPr>
              <w:t>; Willem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F. Lems; Edgar M. Colin; Cornelia F. Allaart</w:t>
            </w:r>
            <w:r w:rsidRPr="0057680F">
              <w:rPr>
                <w:sz w:val="20"/>
              </w:rPr>
              <w:t>; Inger L.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Meek; Robert Landewé</w:t>
            </w:r>
            <w:r w:rsidRPr="0057680F">
              <w:rPr>
                <w:sz w:val="20"/>
              </w:rPr>
              <w:t>; H</w:t>
            </w:r>
            <w:r>
              <w:rPr>
                <w:sz w:val="20"/>
              </w:rPr>
              <w:t>ein J. Bernelot Moens</w:t>
            </w:r>
            <w:r w:rsidRPr="0057680F">
              <w:rPr>
                <w:sz w:val="20"/>
              </w:rPr>
              <w:t>; Piet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L.C.M. van Riel</w:t>
            </w:r>
            <w:r w:rsidRPr="0057680F">
              <w:rPr>
                <w:sz w:val="20"/>
              </w:rPr>
              <w:t>; M</w:t>
            </w:r>
            <w:r>
              <w:rPr>
                <w:sz w:val="20"/>
              </w:rPr>
              <w:t>art A.F.J. van de Laar; Tim L. Jansen</w:t>
            </w:r>
            <w:r w:rsidRPr="0057680F">
              <w:rPr>
                <w:sz w:val="20"/>
              </w:rPr>
              <w:t>;</w:t>
            </w:r>
          </w:p>
          <w:p w:rsidR="00AB2F18" w:rsidRPr="00C114F8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on behalf of the Dutch National POET Collaboration.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Stopping Tumor Necrosis Factor-inhibitors in Patients with Established Rheumatoid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Arthritis in Remission or Stable Low Disease Activity: A Pragmatic Randomized Multicenter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Open-Label Controlled Trial.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57680F">
              <w:rPr>
                <w:sz w:val="20"/>
              </w:rPr>
              <w:t>Arthritis &amp; Rheum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Nathan Herrmann</w:t>
            </w:r>
            <w:r w:rsidRPr="0057680F">
              <w:rPr>
                <w:sz w:val="20"/>
              </w:rPr>
              <w:t>, Jordana O’Regan</w:t>
            </w:r>
            <w:r>
              <w:rPr>
                <w:sz w:val="20"/>
              </w:rPr>
              <w:t>, Myuri Ruthirakuhan</w:t>
            </w:r>
            <w:r w:rsidRPr="0057680F">
              <w:rPr>
                <w:sz w:val="20"/>
              </w:rPr>
              <w:t>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Alexander Kiss</w:t>
            </w:r>
            <w:r w:rsidRPr="0057680F">
              <w:rPr>
                <w:sz w:val="20"/>
              </w:rPr>
              <w:t xml:space="preserve">, Goran </w:t>
            </w:r>
            <w:r>
              <w:rPr>
                <w:sz w:val="20"/>
              </w:rPr>
              <w:t>Eryavec, Evelyn Williams</w:t>
            </w:r>
            <w:r w:rsidRPr="0057680F">
              <w:rPr>
                <w:sz w:val="20"/>
              </w:rPr>
              <w:t>,</w:t>
            </w:r>
          </w:p>
          <w:p w:rsidR="00AB2F18" w:rsidRPr="00C114F8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 xml:space="preserve">Krista L. Lanctôt 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A Randomized Placebo-Controlled Discontinuation Study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of Cholinesterase Inhibitors in Institutionalized Patients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With Moderate to Severe Alzheimer Disease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57680F">
              <w:rPr>
                <w:sz w:val="20"/>
              </w:rPr>
              <w:t>JAMD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lastRenderedPageBreak/>
              <w:t>KenjiHi</w:t>
            </w:r>
            <w:r>
              <w:rPr>
                <w:sz w:val="20"/>
              </w:rPr>
              <w:t>rano, Minoru Tada, Hiroyuki Isayama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Naoki Sasahira,</w:t>
            </w:r>
            <w:r>
              <w:rPr>
                <w:sz w:val="20"/>
              </w:rPr>
              <w:t xml:space="preserve"> Gyotane Umefune,</w:t>
            </w:r>
            <w:r w:rsidRPr="0057680F">
              <w:rPr>
                <w:sz w:val="20"/>
              </w:rPr>
              <w:t xml:space="preserve"> Dai Akiyam</w:t>
            </w:r>
            <w:r>
              <w:rPr>
                <w:sz w:val="20"/>
              </w:rPr>
              <w:t>a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Takeo Watanabe,</w:t>
            </w:r>
            <w:r w:rsidRPr="0057680F">
              <w:rPr>
                <w:sz w:val="20"/>
              </w:rPr>
              <w:t xml:space="preserve"> Tomotak</w:t>
            </w:r>
            <w:r>
              <w:rPr>
                <w:sz w:val="20"/>
              </w:rPr>
              <w:t>a Saito, Kaoru Takagi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Naminatsu Takahara, Tsuyoshi Hamada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Suguru Mizuno,</w:t>
            </w:r>
            <w:r w:rsidRPr="0057680F">
              <w:rPr>
                <w:sz w:val="20"/>
              </w:rPr>
              <w:t>Koji Miyabaya</w:t>
            </w:r>
            <w:r>
              <w:rPr>
                <w:sz w:val="20"/>
              </w:rPr>
              <w:t>shi,Dai Mohri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Hirofumi Kogure, Natsuyo Yamamoto,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Yousuk</w:t>
            </w:r>
            <w:r>
              <w:rPr>
                <w:sz w:val="20"/>
              </w:rPr>
              <w:t>e Nakai,Toshihiko Arizumi,</w:t>
            </w:r>
          </w:p>
          <w:p w:rsidR="00AB2F18" w:rsidRPr="00C114F8" w:rsidRDefault="00AB2F18" w:rsidP="0057680F">
            <w:pPr>
              <w:rPr>
                <w:sz w:val="20"/>
              </w:rPr>
            </w:pPr>
            <w:r>
              <w:rPr>
                <w:sz w:val="20"/>
              </w:rPr>
              <w:t>Nobuo Toda, and Kazuhiko Koike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Outcome of Long-term Maintenance Steroid Therapy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Cessation in Patients With Autoimmune Pancreatitis</w:t>
            </w:r>
          </w:p>
          <w:p w:rsidR="00AB2F18" w:rsidRPr="0057680F" w:rsidRDefault="00AB2F18" w:rsidP="0057680F">
            <w:pPr>
              <w:rPr>
                <w:sz w:val="20"/>
              </w:rPr>
            </w:pPr>
            <w:r w:rsidRPr="0057680F">
              <w:rPr>
                <w:sz w:val="20"/>
              </w:rPr>
              <w:t>A Prospective Study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71038B">
              <w:rPr>
                <w:sz w:val="20"/>
              </w:rPr>
              <w:t>J Clin Gastroentero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71038B" w:rsidRDefault="00AB2F18" w:rsidP="0071038B">
            <w:pPr>
              <w:rPr>
                <w:sz w:val="20"/>
              </w:rPr>
            </w:pPr>
            <w:r w:rsidRPr="0071038B">
              <w:rPr>
                <w:sz w:val="20"/>
              </w:rPr>
              <w:t>M</w:t>
            </w:r>
            <w:r>
              <w:rPr>
                <w:sz w:val="20"/>
              </w:rPr>
              <w:t>ichele Iudici &amp; Serena Vettori</w:t>
            </w:r>
            <w:r w:rsidRPr="0071038B">
              <w:rPr>
                <w:sz w:val="20"/>
              </w:rPr>
              <w:t xml:space="preserve"> &amp; B</w:t>
            </w:r>
            <w:r>
              <w:rPr>
                <w:sz w:val="20"/>
              </w:rPr>
              <w:t>arbara Russo &amp; Veronica Giacco</w:t>
            </w:r>
            <w:r w:rsidRPr="0071038B">
              <w:rPr>
                <w:sz w:val="20"/>
              </w:rPr>
              <w:t xml:space="preserve"> &amp;</w:t>
            </w:r>
          </w:p>
          <w:p w:rsidR="00AB2F18" w:rsidRPr="00C114F8" w:rsidRDefault="00AB2F18" w:rsidP="0071038B">
            <w:pPr>
              <w:rPr>
                <w:sz w:val="20"/>
              </w:rPr>
            </w:pPr>
            <w:r w:rsidRPr="0071038B">
              <w:rPr>
                <w:sz w:val="20"/>
              </w:rPr>
              <w:t xml:space="preserve">Domenico </w:t>
            </w:r>
            <w:r>
              <w:rPr>
                <w:sz w:val="20"/>
              </w:rPr>
              <w:t>Capocotta &amp; Gabriele Valentini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71038B" w:rsidRDefault="00AB2F18" w:rsidP="0071038B">
            <w:pPr>
              <w:rPr>
                <w:sz w:val="20"/>
              </w:rPr>
            </w:pPr>
            <w:r w:rsidRPr="0071038B">
              <w:rPr>
                <w:sz w:val="20"/>
              </w:rPr>
              <w:t>Outcome of a glucocorticoid discontinuation regimen in patients</w:t>
            </w:r>
          </w:p>
          <w:p w:rsidR="00AB2F18" w:rsidRPr="0057680F" w:rsidRDefault="00AB2F18" w:rsidP="0071038B">
            <w:pPr>
              <w:rPr>
                <w:sz w:val="20"/>
              </w:rPr>
            </w:pPr>
            <w:r w:rsidRPr="0071038B">
              <w:rPr>
                <w:sz w:val="20"/>
              </w:rPr>
              <w:t>with inactive systemic sclerosis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71038B">
              <w:rPr>
                <w:sz w:val="20"/>
              </w:rPr>
              <w:t>Clin Rheumato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101C6C">
            <w:pPr>
              <w:rPr>
                <w:sz w:val="20"/>
              </w:rPr>
            </w:pPr>
            <w:r>
              <w:rPr>
                <w:sz w:val="20"/>
              </w:rPr>
              <w:t>Simona Malucchi</w:t>
            </w:r>
            <w:r w:rsidRPr="00101C6C">
              <w:rPr>
                <w:sz w:val="20"/>
              </w:rPr>
              <w:t>, Marc</w:t>
            </w:r>
            <w:r>
              <w:rPr>
                <w:sz w:val="20"/>
              </w:rPr>
              <w:t>o Capobianco, Alessia di Sapio</w:t>
            </w:r>
            <w:r w:rsidRPr="00101C6C">
              <w:rPr>
                <w:sz w:val="20"/>
              </w:rPr>
              <w:t>,</w:t>
            </w:r>
            <w:r>
              <w:rPr>
                <w:sz w:val="20"/>
              </w:rPr>
              <w:t xml:space="preserve"> Marianna Lo Re, Paola Cavalla</w:t>
            </w:r>
            <w:r w:rsidRPr="00101C6C">
              <w:rPr>
                <w:sz w:val="20"/>
              </w:rPr>
              <w:t xml:space="preserve"> a</w:t>
            </w:r>
            <w:r>
              <w:rPr>
                <w:sz w:val="20"/>
              </w:rPr>
              <w:t>nd Antonio Bertolotto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101C6C" w:rsidRDefault="00AB2F18" w:rsidP="00101C6C">
            <w:pPr>
              <w:rPr>
                <w:sz w:val="20"/>
              </w:rPr>
            </w:pPr>
            <w:r w:rsidRPr="00101C6C">
              <w:rPr>
                <w:sz w:val="20"/>
              </w:rPr>
              <w:t>Rituximab suppresses disease activity after</w:t>
            </w:r>
          </w:p>
          <w:p w:rsidR="00AB2F18" w:rsidRPr="00101C6C" w:rsidRDefault="00AB2F18" w:rsidP="00101C6C">
            <w:pPr>
              <w:rPr>
                <w:sz w:val="20"/>
              </w:rPr>
            </w:pPr>
            <w:r w:rsidRPr="00101C6C">
              <w:rPr>
                <w:sz w:val="20"/>
              </w:rPr>
              <w:t>natalizumab withdrawal: an exploratory</w:t>
            </w:r>
          </w:p>
          <w:p w:rsidR="00AB2F18" w:rsidRPr="0057680F" w:rsidRDefault="00AB2F18" w:rsidP="00101C6C">
            <w:pPr>
              <w:rPr>
                <w:sz w:val="20"/>
              </w:rPr>
            </w:pPr>
            <w:r w:rsidRPr="00101C6C">
              <w:rPr>
                <w:sz w:val="20"/>
              </w:rPr>
              <w:t>study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101C6C">
              <w:rPr>
                <w:sz w:val="20"/>
              </w:rPr>
              <w:t>Multiple Sclerosis and Demyelinating Disorder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>
              <w:rPr>
                <w:sz w:val="20"/>
              </w:rPr>
              <w:t>Jacqueline Mayoral-van Son</w:t>
            </w:r>
            <w:r w:rsidRPr="00B74C62">
              <w:rPr>
                <w:sz w:val="20"/>
              </w:rPr>
              <w:t>; Victor Ortiz-Garcia de la Foz,</w:t>
            </w:r>
            <w:r>
              <w:rPr>
                <w:sz w:val="20"/>
              </w:rPr>
              <w:t>; Obdulia Martinez-Garcia in nursing; Teresa Moreno</w:t>
            </w:r>
            <w:r w:rsidRPr="00B74C62">
              <w:rPr>
                <w:sz w:val="20"/>
              </w:rPr>
              <w:t>; Maria Parrilla-Escoba</w:t>
            </w:r>
            <w:r>
              <w:rPr>
                <w:sz w:val="20"/>
              </w:rPr>
              <w:t>r; Elsa M. Valdizan</w:t>
            </w:r>
            <w:r w:rsidRPr="00B74C62">
              <w:rPr>
                <w:sz w:val="20"/>
              </w:rPr>
              <w:t>; and Benedicto Crespo-Facor</w:t>
            </w:r>
            <w:r>
              <w:rPr>
                <w:sz w:val="20"/>
              </w:rPr>
              <w:t>ro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57680F" w:rsidRDefault="00AB2F18">
            <w:pPr>
              <w:rPr>
                <w:sz w:val="20"/>
              </w:rPr>
            </w:pPr>
            <w:r w:rsidRPr="00B74C62">
              <w:rPr>
                <w:sz w:val="20"/>
              </w:rPr>
              <w:t>Mayoral-Van Son J.; Ortiz-Garcia De La Foz V.; Martinez-Garcia O.; Moreno T.; Parrilla-Escobar M.; Valdizan E.M.; Crespo-Facorro B. (2016): Clinical outcome after antipsychotic treatment discontinuation in functionally recovered first-episode nonaffective psychosis individuals: A 3-year naturalistic follow-up study. In: The Journal of clinical psychiatry 77 (4), S. 492–500. DOI: 10.4088/JCP.14m09540.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B74C62">
              <w:rPr>
                <w:sz w:val="20"/>
              </w:rPr>
              <w:t>The Journal of clinical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E00427">
              <w:rPr>
                <w:sz w:val="20"/>
              </w:rPr>
              <w:t>Marianne O. Pr</w:t>
            </w:r>
            <w:r>
              <w:rPr>
                <w:sz w:val="20"/>
              </w:rPr>
              <w:t>ice, Amanda Scanameo, BS,</w:t>
            </w:r>
            <w:r w:rsidRPr="00E00427">
              <w:rPr>
                <w:sz w:val="20"/>
              </w:rPr>
              <w:t xml:space="preserve"> Matthew T. Feng,</w:t>
            </w:r>
            <w:r>
              <w:rPr>
                <w:sz w:val="20"/>
              </w:rPr>
              <w:t xml:space="preserve"> Francis W. Price, Jr.</w:t>
            </w:r>
          </w:p>
        </w:tc>
        <w:tc>
          <w:tcPr>
            <w:tcW w:w="819" w:type="dxa"/>
            <w:noWrap/>
          </w:tcPr>
          <w:p w:rsidR="00AB2F18" w:rsidRPr="00C114F8" w:rsidRDefault="00AB2F18" w:rsidP="00C114F8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2714" w:type="dxa"/>
            <w:noWrap/>
          </w:tcPr>
          <w:p w:rsidR="00AB2F18" w:rsidRPr="00E00427" w:rsidRDefault="00AB2F18" w:rsidP="00E00427">
            <w:pPr>
              <w:rPr>
                <w:sz w:val="20"/>
              </w:rPr>
            </w:pPr>
            <w:r w:rsidRPr="00E00427">
              <w:rPr>
                <w:sz w:val="20"/>
              </w:rPr>
              <w:t>Risk of Immunologic Rejection Episodes after Discontinuing</w:t>
            </w:r>
          </w:p>
          <w:p w:rsidR="00AB2F18" w:rsidRPr="0057680F" w:rsidRDefault="00AB2F18" w:rsidP="00E00427">
            <w:pPr>
              <w:rPr>
                <w:sz w:val="20"/>
              </w:rPr>
            </w:pPr>
            <w:r w:rsidRPr="00E00427">
              <w:rPr>
                <w:sz w:val="20"/>
              </w:rPr>
              <w:t>Topical Corticosteroids</w:t>
            </w:r>
          </w:p>
        </w:tc>
        <w:tc>
          <w:tcPr>
            <w:tcW w:w="2675" w:type="dxa"/>
            <w:noWrap/>
          </w:tcPr>
          <w:p w:rsidR="00AB2F18" w:rsidRPr="00C114F8" w:rsidRDefault="00AB2F18">
            <w:pPr>
              <w:rPr>
                <w:sz w:val="20"/>
              </w:rPr>
            </w:pPr>
            <w:r w:rsidRPr="00E00427">
              <w:rPr>
                <w:sz w:val="20"/>
              </w:rPr>
              <w:t>Ophthalm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E36E2F">
            <w:pPr>
              <w:rPr>
                <w:sz w:val="20"/>
              </w:rPr>
            </w:pPr>
            <w:r w:rsidRPr="00E00427">
              <w:rPr>
                <w:sz w:val="20"/>
              </w:rPr>
              <w:t>Ada C. Stefanescu Schmid</w:t>
            </w:r>
            <w:r>
              <w:rPr>
                <w:sz w:val="20"/>
              </w:rPr>
              <w:t>t</w:t>
            </w:r>
            <w:r w:rsidRPr="00E00427">
              <w:rPr>
                <w:sz w:val="20"/>
              </w:rPr>
              <w:t>, Dean J. K</w:t>
            </w:r>
            <w:r>
              <w:rPr>
                <w:sz w:val="20"/>
              </w:rPr>
              <w:t>ereiakes, Donald E. Cutlip, Robert W. Yeh, Ralph B. D’Agostino Sr.</w:t>
            </w:r>
            <w:r w:rsidRPr="00E00427">
              <w:rPr>
                <w:sz w:val="20"/>
              </w:rPr>
              <w:t>, Joseph M. Ma</w:t>
            </w:r>
            <w:r>
              <w:rPr>
                <w:sz w:val="20"/>
              </w:rPr>
              <w:t>ssaro, Wen-Hua Hsieh</w:t>
            </w:r>
            <w:r w:rsidRPr="00E00427">
              <w:rPr>
                <w:sz w:val="20"/>
              </w:rPr>
              <w:t>, and Laura Mau</w:t>
            </w:r>
            <w:r>
              <w:rPr>
                <w:sz w:val="20"/>
              </w:rPr>
              <w:t>ri</w:t>
            </w:r>
          </w:p>
        </w:tc>
        <w:tc>
          <w:tcPr>
            <w:tcW w:w="819" w:type="dxa"/>
            <w:noWrap/>
          </w:tcPr>
          <w:p w:rsidR="00AB2F18" w:rsidRPr="00C114F8" w:rsidRDefault="00AB2F18" w:rsidP="00E36E2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2714" w:type="dxa"/>
            <w:noWrap/>
          </w:tcPr>
          <w:p w:rsidR="00AB2F18" w:rsidRPr="0057680F" w:rsidRDefault="00AB2F18" w:rsidP="00E36E2F">
            <w:pPr>
              <w:rPr>
                <w:sz w:val="20"/>
              </w:rPr>
            </w:pPr>
            <w:r w:rsidRPr="00E00427">
              <w:rPr>
                <w:sz w:val="20"/>
              </w:rPr>
              <w:t>Myocardial Infarction Risk after Discontinuation of Thienopyridine Therapy in the Randomized DAPT Study</w:t>
            </w:r>
          </w:p>
        </w:tc>
        <w:tc>
          <w:tcPr>
            <w:tcW w:w="2675" w:type="dxa"/>
            <w:noWrap/>
          </w:tcPr>
          <w:p w:rsidR="00AB2F18" w:rsidRPr="00C114F8" w:rsidRDefault="00AB2F18" w:rsidP="00E36E2F">
            <w:pPr>
              <w:rPr>
                <w:sz w:val="20"/>
              </w:rPr>
            </w:pPr>
            <w:r w:rsidRPr="00E00427">
              <w:rPr>
                <w:sz w:val="20"/>
              </w:rPr>
              <w:t>Circulation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Fati</w:t>
            </w:r>
            <w:r>
              <w:rPr>
                <w:sz w:val="20"/>
              </w:rPr>
              <w:t>h Karakaya,Sevil Özer ,</w:t>
            </w:r>
            <w:r w:rsidRPr="00534190">
              <w:rPr>
                <w:sz w:val="20"/>
              </w:rPr>
              <w:t>Çağd</w:t>
            </w:r>
            <w:r>
              <w:rPr>
                <w:sz w:val="20"/>
              </w:rPr>
              <w:t>aş Kalkan ,E Ali Tüzün ,</w:t>
            </w:r>
            <w:r w:rsidRPr="00534190">
              <w:rPr>
                <w:sz w:val="20"/>
              </w:rPr>
              <w:t>Ay</w:t>
            </w:r>
            <w:r>
              <w:rPr>
                <w:sz w:val="20"/>
              </w:rPr>
              <w:t>sun Çalışkan,Onur Keskin ,</w:t>
            </w:r>
            <w:r w:rsidRPr="00534190">
              <w:rPr>
                <w:sz w:val="20"/>
              </w:rPr>
              <w:t>Gökhan</w:t>
            </w:r>
            <w:r>
              <w:rPr>
                <w:sz w:val="20"/>
              </w:rPr>
              <w:t xml:space="preserve"> Kabaçam , Senem Karatayl</w:t>
            </w:r>
            <w:r w:rsidRPr="00534190">
              <w:rPr>
                <w:sz w:val="20"/>
              </w:rPr>
              <w:t xml:space="preserve"> , Ersin Karat</w:t>
            </w:r>
            <w:r>
              <w:rPr>
                <w:sz w:val="20"/>
              </w:rPr>
              <w:t>ayli ,A Mithat Bozdayi ,</w:t>
            </w:r>
            <w:r w:rsidRPr="00534190">
              <w:rPr>
                <w:sz w:val="20"/>
              </w:rPr>
              <w:t>Ramazan Idilman</w:t>
            </w:r>
            <w:r>
              <w:rPr>
                <w:sz w:val="20"/>
              </w:rPr>
              <w:t>,Cihan Yurdaydin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7</w:t>
            </w:r>
          </w:p>
        </w:tc>
        <w:tc>
          <w:tcPr>
            <w:tcW w:w="2714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Discontinuation of lamivudine treatment in HbeAg-negative chronic hepatitis B: A pilot study with longterm follow-up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>
              <w:t>Antivir The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 xml:space="preserve">T Ishida, S Yoshida, Y Kimura, Y Fujiki, T Kotani, </w:t>
            </w:r>
            <w:r w:rsidRPr="0071038B">
              <w:rPr>
                <w:sz w:val="20"/>
              </w:rPr>
              <w:lastRenderedPageBreak/>
              <w:t>T Takeuchi, S Makino and S Arawaka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2018</w:t>
            </w:r>
          </w:p>
        </w:tc>
        <w:tc>
          <w:tcPr>
            <w:tcW w:w="2714" w:type="dxa"/>
            <w:noWrap/>
          </w:tcPr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 xml:space="preserve">Efficacy of discontinuing risedronate for patients with </w:t>
            </w:r>
            <w:r w:rsidRPr="0071038B">
              <w:rPr>
                <w:sz w:val="20"/>
              </w:rPr>
              <w:lastRenderedPageBreak/>
              <w:t>systemic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lupus erythematosus: a prospective 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lastRenderedPageBreak/>
              <w:t>Lupu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Default="00AB2F18" w:rsidP="00B039A4">
            <w:pPr>
              <w:autoSpaceDE w:val="0"/>
              <w:autoSpaceDN w:val="0"/>
              <w:adjustRightInd w:val="0"/>
              <w:rPr>
                <w:rFonts w:ascii="AdvTT6780a46b" w:hAnsi="AdvTT6780a46b" w:cs="AdvTT6780a46b"/>
                <w:sz w:val="18"/>
                <w:szCs w:val="18"/>
              </w:rPr>
            </w:pPr>
            <w:r>
              <w:rPr>
                <w:rFonts w:ascii="AdvTT6780a46b" w:hAnsi="AdvTT6780a46b" w:cs="AdvTT6780a46b"/>
                <w:sz w:val="18"/>
                <w:szCs w:val="18"/>
              </w:rPr>
              <w:lastRenderedPageBreak/>
              <w:t>Luis Jara-Palomares, Aurora Solier-Lopez, Teresa Elias-Hernandez, Maria Isabel Asensio-Cruz, Isabel Blasco-Esquivias,</w:t>
            </w:r>
          </w:p>
          <w:p w:rsidR="00AB2F18" w:rsidRDefault="00AB2F18" w:rsidP="00B039A4">
            <w:pPr>
              <w:autoSpaceDE w:val="0"/>
              <w:autoSpaceDN w:val="0"/>
              <w:adjustRightInd w:val="0"/>
              <w:rPr>
                <w:rFonts w:ascii="AdvTT6780a46b" w:hAnsi="AdvTT6780a46b" w:cs="AdvTT6780a46b"/>
                <w:sz w:val="18"/>
                <w:szCs w:val="18"/>
              </w:rPr>
            </w:pPr>
            <w:r>
              <w:rPr>
                <w:rFonts w:ascii="AdvTT6780a46b" w:hAnsi="AdvTT6780a46b" w:cs="AdvTT6780a46b"/>
                <w:sz w:val="18"/>
                <w:szCs w:val="18"/>
              </w:rPr>
              <w:t>Veronica Sanchez-Lopez, Maria Rodriguez de la Borbolla, Elena Arellano-Orden, Lionel Suarez-Valdivia, Samira Marin-Romero,</w:t>
            </w:r>
          </w:p>
          <w:p w:rsidR="00AB2F18" w:rsidRDefault="00AB2F18" w:rsidP="00B039A4">
            <w:pPr>
              <w:autoSpaceDE w:val="0"/>
              <w:autoSpaceDN w:val="0"/>
              <w:adjustRightInd w:val="0"/>
              <w:rPr>
                <w:rFonts w:ascii="AdvTT6780a46b" w:hAnsi="AdvTT6780a46b" w:cs="AdvTT6780a46b"/>
                <w:sz w:val="18"/>
                <w:szCs w:val="18"/>
              </w:rPr>
            </w:pPr>
            <w:r>
              <w:rPr>
                <w:rFonts w:ascii="AdvTT6780a46b" w:hAnsi="AdvTT6780a46b" w:cs="AdvTT6780a46b"/>
                <w:sz w:val="18"/>
                <w:szCs w:val="18"/>
              </w:rPr>
              <w:t>Lucia Marin-Barrera, Aranzazu Ruiz-Garcia, Emilio Montero-Romero, Silvia Navarro-Herrero, Jose Luis Lopez-Campos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rFonts w:ascii="AdvTT6780a46b" w:hAnsi="AdvTT6780a46b" w:cs="AdvTT6780a46b"/>
                <w:sz w:val="18"/>
                <w:szCs w:val="18"/>
              </w:rPr>
              <w:t>Maria Pilar Serrano-Gotarredona, Juan Manuel Praena-Fernandez, Jose Maria Sanchez-Diaz</w:t>
            </w:r>
            <w:r>
              <w:rPr>
                <w:rFonts w:ascii="AdvTT6780a46b" w:hAnsi="AdvTT6780a46b" w:cs="AdvTT6780a46b"/>
                <w:sz w:val="12"/>
                <w:szCs w:val="12"/>
              </w:rPr>
              <w:t xml:space="preserve"> </w:t>
            </w:r>
            <w:r>
              <w:rPr>
                <w:rFonts w:ascii="AdvTT6780a46b" w:hAnsi="AdvTT6780a46b" w:cs="AdvTT6780a46b"/>
                <w:sz w:val="18"/>
                <w:szCs w:val="18"/>
              </w:rPr>
              <w:t>and Remedios Otero-Candelera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D-dimer and high-sensitivity C-reactive protein levels to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predict venous thromboembolism recurrence after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discontinuation of anticoagulation for cancer-associated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thrombosis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British Journal of Cancer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Dani</w:t>
            </w:r>
            <w:r>
              <w:rPr>
                <w:sz w:val="20"/>
              </w:rPr>
              <w:t>el J. Lovell</w:t>
            </w:r>
            <w:r w:rsidRPr="00101C6C">
              <w:rPr>
                <w:sz w:val="20"/>
              </w:rPr>
              <w:t>, An</w:t>
            </w:r>
            <w:r>
              <w:rPr>
                <w:sz w:val="20"/>
              </w:rPr>
              <w:t>ne L. Johnson, Bin Huang, Beth S. Gottlieb</w:t>
            </w:r>
            <w:r w:rsidRPr="00101C6C">
              <w:rPr>
                <w:sz w:val="20"/>
              </w:rPr>
              <w:t>, Paula W.</w:t>
            </w:r>
            <w:r>
              <w:rPr>
                <w:sz w:val="20"/>
              </w:rPr>
              <w:t xml:space="preserve"> Morris, Yukiko Kimura</w:t>
            </w:r>
            <w:r w:rsidRPr="00101C6C">
              <w:rPr>
                <w:sz w:val="20"/>
              </w:rPr>
              <w:t>, Karen On</w:t>
            </w:r>
            <w:r>
              <w:rPr>
                <w:sz w:val="20"/>
              </w:rPr>
              <w:t>el, Suzanne C. Li</w:t>
            </w:r>
            <w:r w:rsidRPr="00101C6C">
              <w:rPr>
                <w:sz w:val="20"/>
              </w:rPr>
              <w:t>, Alexei A. Gr</w:t>
            </w:r>
            <w:r>
              <w:rPr>
                <w:sz w:val="20"/>
              </w:rPr>
              <w:t>om, Janalee Taylor, Hermine I. Brunner</w:t>
            </w:r>
            <w:r w:rsidRPr="00101C6C">
              <w:rPr>
                <w:sz w:val="20"/>
              </w:rPr>
              <w:t>, Je</w:t>
            </w:r>
            <w:r>
              <w:rPr>
                <w:sz w:val="20"/>
              </w:rPr>
              <w:t>nnifer L. Huggins</w:t>
            </w:r>
            <w:r w:rsidRPr="00101C6C">
              <w:rPr>
                <w:sz w:val="20"/>
              </w:rPr>
              <w:t>, James J. Noct</w:t>
            </w:r>
            <w:r>
              <w:rPr>
                <w:sz w:val="20"/>
              </w:rPr>
              <w:t>on, Kathleen A. Haines</w:t>
            </w:r>
            <w:r w:rsidRPr="00101C6C">
              <w:rPr>
                <w:sz w:val="20"/>
              </w:rPr>
              <w:t>, Barbara S. Edelheit</w:t>
            </w:r>
            <w:r>
              <w:rPr>
                <w:sz w:val="20"/>
              </w:rPr>
              <w:t>, Michael Shishov</w:t>
            </w:r>
            <w:r w:rsidRPr="00101C6C">
              <w:rPr>
                <w:sz w:val="20"/>
              </w:rPr>
              <w:t xml:space="preserve">, Lawrence K. </w:t>
            </w:r>
            <w:r>
              <w:rPr>
                <w:sz w:val="20"/>
              </w:rPr>
              <w:t>Jung, Calvin B. Williams, Melissa S. Tesher</w:t>
            </w:r>
            <w:r w:rsidRPr="00101C6C">
              <w:rPr>
                <w:sz w:val="20"/>
              </w:rPr>
              <w:t>, Denise M. Costan</w:t>
            </w:r>
            <w:r>
              <w:rPr>
                <w:sz w:val="20"/>
              </w:rPr>
              <w:t>zo, Lawrence S. Zemel</w:t>
            </w:r>
            <w:r w:rsidRPr="00101C6C">
              <w:rPr>
                <w:sz w:val="20"/>
              </w:rPr>
              <w:t xml:space="preserve">, Jason A. </w:t>
            </w:r>
            <w:r>
              <w:rPr>
                <w:sz w:val="20"/>
              </w:rPr>
              <w:t>Dare, Murray H. Passo</w:t>
            </w:r>
            <w:r w:rsidRPr="00101C6C">
              <w:rPr>
                <w:sz w:val="20"/>
              </w:rPr>
              <w:t>, Kaleo C.</w:t>
            </w:r>
            <w:r>
              <w:rPr>
                <w:sz w:val="20"/>
              </w:rPr>
              <w:t xml:space="preserve"> Ede, Judyann C. Olson</w:t>
            </w:r>
            <w:r w:rsidRPr="00101C6C">
              <w:rPr>
                <w:sz w:val="20"/>
              </w:rPr>
              <w:t>, Elaine A. Cassi</w:t>
            </w:r>
            <w:r>
              <w:rPr>
                <w:sz w:val="20"/>
              </w:rPr>
              <w:t>dy, Thomas A. Griffin,</w:t>
            </w:r>
            <w:r w:rsidRPr="00101C6C">
              <w:rPr>
                <w:sz w:val="20"/>
              </w:rPr>
              <w:t xml:space="preserve"> </w:t>
            </w:r>
            <w:r>
              <w:rPr>
                <w:sz w:val="20"/>
              </w:rPr>
              <w:t>Linda Wagner-Weiner</w:t>
            </w:r>
            <w:r w:rsidRPr="00101C6C">
              <w:rPr>
                <w:sz w:val="20"/>
              </w:rPr>
              <w:t>, Jennifer E. W</w:t>
            </w:r>
            <w:r>
              <w:rPr>
                <w:sz w:val="20"/>
              </w:rPr>
              <w:t>eiss, Larry B. Vogler, Kelly A. Rouster-Stevens</w:t>
            </w:r>
            <w:r w:rsidRPr="00101C6C">
              <w:rPr>
                <w:sz w:val="20"/>
              </w:rPr>
              <w:t>, Timothy Beukelm</w:t>
            </w:r>
            <w:r>
              <w:rPr>
                <w:sz w:val="20"/>
              </w:rPr>
              <w:t>an,,</w:t>
            </w:r>
            <w:r w:rsidRPr="00101C6C">
              <w:rPr>
                <w:sz w:val="20"/>
              </w:rPr>
              <w:t xml:space="preserve"> Randy Q. Cro</w:t>
            </w:r>
            <w:r>
              <w:rPr>
                <w:sz w:val="20"/>
              </w:rPr>
              <w:t>n, Daniel Kietz</w:t>
            </w:r>
            <w:r w:rsidRPr="00101C6C">
              <w:rPr>
                <w:sz w:val="20"/>
              </w:rPr>
              <w:t>, Kenneth</w:t>
            </w:r>
            <w:r>
              <w:rPr>
                <w:sz w:val="20"/>
              </w:rPr>
              <w:t xml:space="preserve"> Schikler, Jay Mehta</w:t>
            </w:r>
            <w:r w:rsidRPr="00101C6C">
              <w:rPr>
                <w:sz w:val="20"/>
              </w:rPr>
              <w:t>, Tracy V. Tin</w:t>
            </w:r>
            <w:r>
              <w:rPr>
                <w:sz w:val="20"/>
              </w:rPr>
              <w:t>g, James W. Verbsky, B. Anne Eberhard, MBBS</w:t>
            </w:r>
            <w:r w:rsidRPr="00101C6C">
              <w:rPr>
                <w:sz w:val="20"/>
              </w:rPr>
              <w:t>, Steven</w:t>
            </w:r>
            <w:r>
              <w:rPr>
                <w:sz w:val="20"/>
              </w:rPr>
              <w:t xml:space="preserve"> Spalding, Chen Chen</w:t>
            </w:r>
            <w:r w:rsidRPr="00101C6C">
              <w:rPr>
                <w:sz w:val="20"/>
              </w:rPr>
              <w:t>, and</w:t>
            </w:r>
            <w:r>
              <w:rPr>
                <w:sz w:val="20"/>
              </w:rPr>
              <w:t xml:space="preserve"> Edward H. Giannini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Risk, Timing and Predictors of Disease Flare after Discontinuation of Anti-Tumor Necrosis Factor (TNF) Therapy in Children with Polyarticular Forms of Juvenile Idiopathic Arthritis (JIA) in Clinical Inactive Disease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  <w:szCs w:val="20"/>
              </w:rPr>
              <w:t>Arthritis Rheumatol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tteo A. Maninia, Gavin Whitehouse, Matthew Bruce, Matteo Passerini,Tiong Y. Lim, Ivana Carey, Aisling Considine, Pietro Lampertico, Abid Suddlea,Nigel Heaton</w:t>
            </w:r>
            <w:r w:rsidRPr="00101C6C">
              <w:rPr>
                <w:sz w:val="20"/>
              </w:rPr>
              <w:t>, Michael He</w:t>
            </w:r>
            <w:r>
              <w:rPr>
                <w:sz w:val="20"/>
              </w:rPr>
              <w:t>neghan, Kosh Agarwal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 xml:space="preserve">Entecavir or tenofovir monotherapy prevents HBV recurrence in livertransplant recipients: A 5-year follow-up study after hepatitis </w:t>
            </w:r>
            <w:r>
              <w:rPr>
                <w:sz w:val="20"/>
              </w:rPr>
              <w:t>Bimmunoglobulin withdrawal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Digestive and Liver Diseas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 xml:space="preserve">Masaya Okada,1 Jun </w:t>
            </w:r>
            <w:r w:rsidRPr="00B74C62">
              <w:rPr>
                <w:sz w:val="20"/>
              </w:rPr>
              <w:lastRenderedPageBreak/>
              <w:t>Imagawa,2 Hideo Tanaka,3 Hirohisa Nakamae,4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Masayuki Hino,4 Kazunori Murai,5 Yoji Ishida,5 Takashi Kumagai,6 Seiichi Sato,7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Kazuteru Ohashi,8 Hisashi Sakamaki,8 Hisashi Wakita,9 Nobuhiko Uoshima,10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Yasunori Nakagawa,11 Yosuke Minami,12 Masahiro Ogasawara,13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Tomoha</w:t>
            </w:r>
            <w:r>
              <w:rPr>
                <w:sz w:val="20"/>
              </w:rPr>
              <w:t>ru Takeoka, Hiroshi Akasaka,</w:t>
            </w:r>
            <w:r w:rsidRPr="00B74C62">
              <w:rPr>
                <w:sz w:val="20"/>
              </w:rPr>
              <w:t xml:space="preserve"> Tak</w:t>
            </w:r>
            <w:r>
              <w:rPr>
                <w:sz w:val="20"/>
              </w:rPr>
              <w:t>ahiko Utsumi, Naokuni Uike,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sutomu Sato, Sachiko Ando,</w:t>
            </w:r>
            <w:r w:rsidRPr="00B74C62">
              <w:rPr>
                <w:sz w:val="20"/>
              </w:rPr>
              <w:t>Ke</w:t>
            </w:r>
            <w:r>
              <w:rPr>
                <w:sz w:val="20"/>
              </w:rPr>
              <w:t>nsuke Usuki, Syuichi Mizuta,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Satosh</w:t>
            </w:r>
            <w:r>
              <w:rPr>
                <w:sz w:val="20"/>
              </w:rPr>
              <w:t>i Hashino, Tetsuhiko Nomura,</w:t>
            </w:r>
            <w:r w:rsidRPr="00B74C62">
              <w:rPr>
                <w:sz w:val="20"/>
              </w:rPr>
              <w:t xml:space="preserve"> Masat</w:t>
            </w:r>
            <w:r>
              <w:rPr>
                <w:sz w:val="20"/>
              </w:rPr>
              <w:t>o Shikami, Hisashi Fukutani,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Yokiko Ohe, Hiroshi Kosugi,</w:t>
            </w:r>
            <w:r w:rsidRPr="00B74C62">
              <w:rPr>
                <w:sz w:val="20"/>
              </w:rPr>
              <w:t xml:space="preserve"> Hirohik</w:t>
            </w:r>
            <w:r>
              <w:rPr>
                <w:sz w:val="20"/>
              </w:rPr>
              <w:t>o Shibayama, Yasuhiro Maeda,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oshihiro Fukushima,</w:t>
            </w:r>
            <w:r w:rsidRPr="00B74C62">
              <w:rPr>
                <w:sz w:val="20"/>
              </w:rPr>
              <w:t xml:space="preserve"> Hiroh</w:t>
            </w:r>
            <w:r>
              <w:rPr>
                <w:sz w:val="20"/>
              </w:rPr>
              <w:t>ito Yamazaki, Kazuo Tsubaki,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To</w:t>
            </w:r>
            <w:r>
              <w:rPr>
                <w:sz w:val="20"/>
              </w:rPr>
              <w:t>shimasa Kukita, Yoko Adachi,</w:t>
            </w:r>
            <w:r w:rsidRPr="00B74C62">
              <w:rPr>
                <w:sz w:val="20"/>
              </w:rPr>
              <w:t xml:space="preserve"> Tosh</w:t>
            </w:r>
            <w:r>
              <w:rPr>
                <w:sz w:val="20"/>
              </w:rPr>
              <w:t>iki Nataduka, Hiroto Sakoda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Hisayuki Yokoyama,</w:t>
            </w:r>
            <w:r w:rsidRPr="00B74C62">
              <w:rPr>
                <w:sz w:val="20"/>
              </w:rPr>
              <w:t xml:space="preserve"> Takahir</w:t>
            </w:r>
            <w:r>
              <w:rPr>
                <w:sz w:val="20"/>
              </w:rPr>
              <w:t>o Okamoto, Yukari Shirasugi,</w:t>
            </w:r>
            <w:r w:rsidRPr="00B74C62">
              <w:rPr>
                <w:sz w:val="20"/>
              </w:rPr>
              <w:t xml:space="preserve"> Yasushi Onishi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2018</w:t>
            </w:r>
          </w:p>
        </w:tc>
        <w:tc>
          <w:tcPr>
            <w:tcW w:w="2714" w:type="dxa"/>
            <w:noWrap/>
          </w:tcPr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 xml:space="preserve">Final 3-year Results of the </w:t>
            </w:r>
            <w:r w:rsidRPr="00B74C62">
              <w:rPr>
                <w:sz w:val="20"/>
              </w:rPr>
              <w:lastRenderedPageBreak/>
              <w:t>Dasatinib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Discontinuation Trial in Patients With Chronic</w:t>
            </w:r>
          </w:p>
          <w:p w:rsidR="00AB2F18" w:rsidRPr="00B74C62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Myeloid Leukemia Who Received Dasatinib as a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B74C62">
              <w:rPr>
                <w:sz w:val="20"/>
              </w:rPr>
              <w:t>Second-line Treatment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lastRenderedPageBreak/>
              <w:t xml:space="preserve">Clinical Lymphoma, Myeloma </w:t>
            </w:r>
            <w:r w:rsidRPr="00E00427">
              <w:rPr>
                <w:sz w:val="20"/>
              </w:rPr>
              <w:lastRenderedPageBreak/>
              <w:t>&amp; Leukemia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Lotte Ramerman, Pieter J. Hoekstra</w:t>
            </w:r>
            <w:r w:rsidRPr="00E00427">
              <w:rPr>
                <w:sz w:val="20"/>
              </w:rPr>
              <w:t>, and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Gerda de Kuijper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Changes in Health-Related Quality of Life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in People With Intellectual Disabilities Who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iscontinue Long-Term Used Antipsychotic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rugs for Challenging Behaviors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The Journal of Clinical Pharma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Marcelo De Rosa1, Francisco Azzato1, Jorge E. Toblli2, Graciela De Rosa1, Federico Fuentes1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Haikady N. Nagaraja3, Ryan Nash4 and Brad H. Rovin5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A prospective observational cohort study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highlights kidney biopsy findings of lupus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nephritis patients in remission who flare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following withdrawal of maintenance therap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Kidney Internationa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S</w:t>
            </w:r>
            <w:r>
              <w:rPr>
                <w:sz w:val="20"/>
              </w:rPr>
              <w:t>usanne Saussele, Johan Richter, Joelle Guilhot</w:t>
            </w:r>
            <w:r w:rsidRPr="00E00427">
              <w:rPr>
                <w:sz w:val="20"/>
              </w:rPr>
              <w:t>, Franz X Gruber, Henrik Hjorth-Hansen, Antonio Almeida, Jeroen J W M Janssen, Jiri Mayer,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Perttu Koskenvesa, Panayiotis Panayiotidis, Ulla Olsson-Strömberg, Joaquin Martinez-Lopez, Philippe Rousselot, Hanne Vestergaard,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lastRenderedPageBreak/>
              <w:t>Hans Ehrencrona, Veli Kairisto, Katerina Machová Poláková, Martin C Müller, Satu Mustjoki, Marc G Berger, Alice Fabarius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Wolf-Karsten Hofmann, And</w:t>
            </w:r>
            <w:r>
              <w:rPr>
                <w:sz w:val="20"/>
              </w:rPr>
              <w:t>reas Hochhaus, Markus Pfirrmann</w:t>
            </w:r>
            <w:r w:rsidRPr="00E00427">
              <w:rPr>
                <w:sz w:val="20"/>
              </w:rPr>
              <w:t>, Fran</w:t>
            </w:r>
            <w:r>
              <w:rPr>
                <w:sz w:val="20"/>
              </w:rPr>
              <w:t>cois-Xavier Mahon</w:t>
            </w:r>
            <w:r w:rsidRPr="00E00427">
              <w:rPr>
                <w:sz w:val="20"/>
              </w:rPr>
              <w:t>, on behal</w:t>
            </w:r>
            <w:r>
              <w:rPr>
                <w:sz w:val="20"/>
              </w:rPr>
              <w:t>f of the EURO-SKI investigators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2018</w:t>
            </w:r>
          </w:p>
        </w:tc>
        <w:tc>
          <w:tcPr>
            <w:tcW w:w="2714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iscontinuation of tyrosine kinase inhibitor therapy in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chronic myeloid leukaemia (EURO-SKI): a prespecified interim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analysis of a prospective, multicentre, non-randomised, trial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Lancet Onco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Chung-Cheng Wang</w:t>
            </w:r>
            <w:r w:rsidRPr="00531AE8">
              <w:rPr>
                <w:sz w:val="20"/>
              </w:rPr>
              <w:t xml:space="preserve"> Yung-Hon</w:t>
            </w:r>
            <w:r>
              <w:rPr>
                <w:sz w:val="20"/>
              </w:rPr>
              <w:t>g Jiang Hann-Chorng Kuo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2714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Higher urge severity score predicts resumption of overactive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bladder (OAB) medication following discontinuation of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mirabegron treatment in patients with OAB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Lower Urinary Tract Symptom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9A1B89">
              <w:rPr>
                <w:sz w:val="20"/>
              </w:rPr>
              <w:t>Asai S.; Hayashi M.; Hanabayashi M.; Kanayama Y.; Takemoto T.; Yabe Y.; Shioura T.; Ishikawa H.; Yoshioka Y.; Kato T.; Hirano Y.; Fujibayashi T.; Hattori Y.; Kobayakawa T.; Ando M.; Kuwatsuka Y.; Takahashi N.; Matsumoto T.; Asai N.; Sobue Y.; Nishiume T.;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C114F8" w:rsidRDefault="00AB2F18" w:rsidP="00B039A4">
            <w:pPr>
              <w:rPr>
                <w:sz w:val="20"/>
                <w:lang w:val="en-US"/>
              </w:rPr>
            </w:pPr>
            <w:r w:rsidRPr="009A1B89">
              <w:rPr>
                <w:sz w:val="20"/>
                <w:lang w:val="en-US"/>
              </w:rPr>
              <w:t>Discontinuation of concomitant methotrexate in Japanese patients with rheumatoid arthritis treated with tocilizumab: An interventional 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9A1B89">
              <w:rPr>
                <w:sz w:val="20"/>
              </w:rPr>
              <w:t>Modern rheumat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B039A4" w:rsidRDefault="00AB2F18" w:rsidP="00B039A4">
            <w:pPr>
              <w:rPr>
                <w:sz w:val="20"/>
              </w:rPr>
            </w:pPr>
            <w:r w:rsidRPr="00B039A4">
              <w:rPr>
                <w:sz w:val="20"/>
              </w:rPr>
              <w:t>Browne, Gerard A.; Griffin, Tomas P.; O'Shea, Paula M.; Dennedy, Michael Conall</w:t>
            </w:r>
          </w:p>
        </w:tc>
        <w:tc>
          <w:tcPr>
            <w:tcW w:w="819" w:type="dxa"/>
            <w:noWrap/>
          </w:tcPr>
          <w:p w:rsidR="00AB2F18" w:rsidRPr="00B039A4" w:rsidRDefault="00AB2F18" w:rsidP="00B039A4">
            <w:pPr>
              <w:jc w:val="center"/>
              <w:rPr>
                <w:sz w:val="20"/>
              </w:rPr>
            </w:pPr>
            <w:r w:rsidRPr="00B039A4"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B039A4" w:rsidRDefault="00AB2F18" w:rsidP="00B039A4">
            <w:pPr>
              <w:rPr>
                <w:sz w:val="20"/>
                <w:lang w:val="en-US"/>
              </w:rPr>
            </w:pPr>
            <w:r w:rsidRPr="00B039A4">
              <w:rPr>
                <w:sz w:val="20"/>
                <w:lang w:val="en-US"/>
              </w:rPr>
              <w:t>b-Blocker withdrawal is preferable for accurate interpretation of</w:t>
            </w:r>
          </w:p>
          <w:p w:rsidR="00AB2F18" w:rsidRPr="00B039A4" w:rsidRDefault="00AB2F18" w:rsidP="00B039A4">
            <w:pPr>
              <w:rPr>
                <w:sz w:val="20"/>
                <w:lang w:val="en-US"/>
              </w:rPr>
            </w:pPr>
            <w:r w:rsidRPr="00B039A4">
              <w:rPr>
                <w:sz w:val="20"/>
                <w:lang w:val="en-US"/>
              </w:rPr>
              <w:t>the aldosterone–renin ratio in chronically treated hypertension</w:t>
            </w:r>
          </w:p>
        </w:tc>
        <w:tc>
          <w:tcPr>
            <w:tcW w:w="2675" w:type="dxa"/>
            <w:noWrap/>
          </w:tcPr>
          <w:p w:rsidR="00AB2F18" w:rsidRPr="00B039A4" w:rsidRDefault="00AB2F18" w:rsidP="00B039A4">
            <w:pPr>
              <w:rPr>
                <w:sz w:val="20"/>
              </w:rPr>
            </w:pPr>
            <w:r w:rsidRPr="00B039A4">
              <w:rPr>
                <w:rFonts w:ascii="AdvMINION-R" w:hAnsi="AdvMINION-R" w:cs="AdvMINION-R"/>
                <w:sz w:val="16"/>
                <w:szCs w:val="16"/>
              </w:rPr>
              <w:t>Clinical Endocrin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DF5A38" w:rsidRDefault="00AB2F18" w:rsidP="00B039A4">
            <w:pPr>
              <w:rPr>
                <w:sz w:val="20"/>
              </w:rPr>
            </w:pPr>
            <w:r w:rsidRPr="00DF5A38">
              <w:rPr>
                <w:sz w:val="20"/>
              </w:rPr>
              <w:t>Richard E Clark, Fotios Polydoros, Jane F Apperley, Dragana Milojkovic, Katherine Rothwell, Christopher Pocock, Jennifer Byrne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DF5A38">
              <w:rPr>
                <w:sz w:val="20"/>
              </w:rPr>
              <w:t>Hugues de Lavallade, Wendy Osborne, Lisa Robinson, Stephen G O’Brien, Lucy Read, Letizia Foroni, Mhairi Copland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DF5A38" w:rsidRDefault="00AB2F18" w:rsidP="00B039A4">
            <w:pPr>
              <w:rPr>
                <w:sz w:val="20"/>
                <w:lang w:val="en-US"/>
              </w:rPr>
            </w:pPr>
            <w:r w:rsidRPr="00DF5A38">
              <w:rPr>
                <w:sz w:val="20"/>
                <w:lang w:val="en-US"/>
              </w:rPr>
              <w:t>De-escalation of tyrosine kinase inhibitor therapy before</w:t>
            </w:r>
          </w:p>
          <w:p w:rsidR="00AB2F18" w:rsidRPr="00DF5A38" w:rsidRDefault="00AB2F18" w:rsidP="00B039A4">
            <w:pPr>
              <w:rPr>
                <w:sz w:val="20"/>
                <w:lang w:val="en-US"/>
              </w:rPr>
            </w:pPr>
            <w:r w:rsidRPr="00DF5A38">
              <w:rPr>
                <w:sz w:val="20"/>
                <w:lang w:val="en-US"/>
              </w:rPr>
              <w:t>complete treatment discontinuation in patients with</w:t>
            </w:r>
          </w:p>
          <w:p w:rsidR="00AB2F18" w:rsidRPr="00DF5A38" w:rsidRDefault="00AB2F18" w:rsidP="00B039A4">
            <w:pPr>
              <w:rPr>
                <w:sz w:val="20"/>
                <w:lang w:val="en-US"/>
              </w:rPr>
            </w:pPr>
            <w:r w:rsidRPr="00DF5A38">
              <w:rPr>
                <w:sz w:val="20"/>
                <w:lang w:val="en-US"/>
              </w:rPr>
              <w:t>chronic myeloid leukaemia (DESTINY): a non-randomised,</w:t>
            </w:r>
          </w:p>
          <w:p w:rsidR="00AB2F18" w:rsidRPr="00C114F8" w:rsidRDefault="00AB2F18" w:rsidP="00B039A4">
            <w:pPr>
              <w:rPr>
                <w:sz w:val="20"/>
                <w:lang w:val="en-US"/>
              </w:rPr>
            </w:pPr>
            <w:r w:rsidRPr="00DF5A38">
              <w:rPr>
                <w:sz w:val="20"/>
                <w:lang w:val="en-US"/>
              </w:rPr>
              <w:t>phase 2 trial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Lancet Haemato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 xml:space="preserve">Constance H. Fung, Jennifer L. Martin, Cathy Alessi, Joseph M. Dzierzewski </w:t>
            </w:r>
            <w:r w:rsidRPr="0057680F">
              <w:rPr>
                <w:sz w:val="20"/>
              </w:rPr>
              <w:t>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Ian A. Cook, Alison Moore, Austin Grinberg , Michelle Zeidler</w:t>
            </w:r>
            <w:r w:rsidRPr="0057680F">
              <w:rPr>
                <w:sz w:val="20"/>
              </w:rPr>
              <w:t xml:space="preserve"> and Lara Kierlin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 w:rsidRPr="0057680F">
              <w:rPr>
                <w:sz w:val="20"/>
              </w:rPr>
              <w:t>Hypnotic Discontinuation Usin</w:t>
            </w:r>
            <w:r>
              <w:rPr>
                <w:sz w:val="20"/>
              </w:rPr>
              <w:t xml:space="preserve">g a </w:t>
            </w:r>
            <w:r w:rsidRPr="0057680F">
              <w:rPr>
                <w:sz w:val="20"/>
              </w:rPr>
              <w:t>Blin</w:t>
            </w:r>
            <w:r>
              <w:rPr>
                <w:sz w:val="20"/>
              </w:rPr>
              <w:t xml:space="preserve">ded (Masked) Tapering Approach: </w:t>
            </w:r>
            <w:r w:rsidRPr="0057680F">
              <w:rPr>
                <w:sz w:val="20"/>
              </w:rPr>
              <w:t>A Case Series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7680F">
              <w:rPr>
                <w:sz w:val="20"/>
              </w:rPr>
              <w:t>Front.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adakazu Hisamatsu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Shingo Kato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Reiko Kunisak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inoru Matsuura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sakazu Nagahor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Satoshi Motoya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otohiro Esak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Norimasa Fukata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Satoko Inoue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akeshi Sugaya</w:t>
            </w:r>
          </w:p>
          <w:p w:rsidR="00AB2F1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Hirotake Sakuraba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Fumihito Hirai</w:t>
            </w:r>
          </w:p>
          <w:p w:rsidR="00AB2F18" w:rsidRPr="0071038B" w:rsidRDefault="00AB2F18" w:rsidP="00B039A4">
            <w:pPr>
              <w:rPr>
                <w:sz w:val="20"/>
              </w:rPr>
            </w:pP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Kenji Watanabe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akanori Kana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koto Naganuma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Hiroshi Nakase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Yasuo Suzuk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moru Watanabe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oshifumi Hibi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sanori Nojima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Takayuki Matsumoto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2019</w:t>
            </w:r>
          </w:p>
        </w:tc>
        <w:tc>
          <w:tcPr>
            <w:tcW w:w="2714" w:type="dxa"/>
            <w:noWrap/>
          </w:tcPr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Withdrawal of thiopurines in Crohn’s disease treated</w:t>
            </w:r>
          </w:p>
          <w:p w:rsidR="00AB2F18" w:rsidRPr="0071038B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with scheduled adalimumab maintenance: a prospective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randomised clinical trial (DIAMOND2)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71038B">
              <w:rPr>
                <w:sz w:val="20"/>
              </w:rPr>
              <w:t>J Gastroenterol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34190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Vadim Jucaud; Abraham Shaked</w:t>
            </w:r>
            <w:r w:rsidRPr="00534190">
              <w:rPr>
                <w:sz w:val="20"/>
              </w:rPr>
              <w:t>; Mi</w:t>
            </w:r>
            <w:r>
              <w:rPr>
                <w:sz w:val="20"/>
              </w:rPr>
              <w:t>chele DesMarais; Peter Sayre</w:t>
            </w:r>
            <w:r w:rsidRPr="00534190">
              <w:rPr>
                <w:sz w:val="20"/>
              </w:rPr>
              <w:t>;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Sandy Feng</w:t>
            </w:r>
            <w:r w:rsidRPr="00534190">
              <w:rPr>
                <w:sz w:val="20"/>
              </w:rPr>
              <w:t>; Jo</w:t>
            </w:r>
            <w:r>
              <w:rPr>
                <w:sz w:val="20"/>
              </w:rPr>
              <w:t>sh Levitsky; Matthew J. Everly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57680F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Prevalence and impact of de novo DSA during a multicenter immunosuppression withdrawal trial in adult liver transplant recipients</w:t>
            </w:r>
          </w:p>
        </w:tc>
        <w:tc>
          <w:tcPr>
            <w:tcW w:w="2675" w:type="dxa"/>
            <w:noWrap/>
          </w:tcPr>
          <w:p w:rsidR="00AB2F18" w:rsidRPr="00534190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Hepatology</w:t>
            </w:r>
          </w:p>
          <w:p w:rsidR="00AB2F18" w:rsidRPr="00C114F8" w:rsidRDefault="00AB2F18" w:rsidP="00B039A4">
            <w:pPr>
              <w:rPr>
                <w:sz w:val="20"/>
              </w:rPr>
            </w:pP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617C62" w:rsidRDefault="00AB2F18" w:rsidP="00B039A4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617C62">
              <w:rPr>
                <w:sz w:val="20"/>
              </w:rPr>
              <w:t>M. Kerkhof· J. A. F. Koekkoek· M. J. Vos M. J. van den Bent W. Taal T. J. Postma J. E. C. Bromberg·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M. C. M. Kouwenhoven L. Dirven J. C. Reijneveld M. J. B. Taphoorn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534190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Withdrawal of antiepileptic drugs in patients with low grade</w:t>
            </w:r>
          </w:p>
          <w:p w:rsidR="00AB2F18" w:rsidRPr="00534190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and anaplastic glioma after long-term seizure freedom: a prospective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observational 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4190">
              <w:rPr>
                <w:sz w:val="20"/>
              </w:rPr>
              <w:t>Journal of Neuro-Oncolog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101C6C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Kun-Peng Li, Jing-Yu Jin, Jin-Shui Yang, Yan Li, Wei Zhao, Gui Luo, Jian Zhu, Jiang-Lin Zhang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Feng Huang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101C6C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Full dose, half dose, or discontinuation of etanercept</w:t>
            </w:r>
          </w:p>
          <w:p w:rsidR="00AB2F18" w:rsidRPr="00101C6C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biosimilar in early axial spondyloarthritis patients: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a real-world study in China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101C6C">
              <w:rPr>
                <w:sz w:val="20"/>
              </w:rPr>
              <w:t>Arch Med Sci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1D0DF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Anne-Flore M. Matthijssen</w:t>
            </w:r>
            <w:r w:rsidRPr="001D0DF2">
              <w:rPr>
                <w:sz w:val="20"/>
              </w:rPr>
              <w:t>., Andrea Die</w:t>
            </w:r>
            <w:r>
              <w:rPr>
                <w:sz w:val="20"/>
              </w:rPr>
              <w:t>trich, Margreet Bierens., Renee Kleine Deters</w:t>
            </w:r>
            <w:r w:rsidRPr="001D0DF2">
              <w:rPr>
                <w:sz w:val="20"/>
              </w:rPr>
              <w:t>.,</w:t>
            </w:r>
          </w:p>
          <w:p w:rsidR="00AB2F18" w:rsidRPr="001D0DF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Gigi H.H. van de Loo-Neus</w:t>
            </w:r>
            <w:r w:rsidRPr="001D0DF2">
              <w:rPr>
                <w:sz w:val="20"/>
              </w:rPr>
              <w:t>., Bar</w:t>
            </w:r>
            <w:r>
              <w:rPr>
                <w:sz w:val="20"/>
              </w:rPr>
              <w:t>bara J. van den Hoofdakker, Jan K. Buitelaar</w:t>
            </w:r>
            <w:r w:rsidRPr="001D0DF2">
              <w:rPr>
                <w:sz w:val="20"/>
              </w:rPr>
              <w:t>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Pieter J. Hoeks</w:t>
            </w:r>
            <w:r>
              <w:rPr>
                <w:sz w:val="20"/>
              </w:rPr>
              <w:t>tra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1D0DF2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Continued Benefits of Methylphenidate in ADHD</w:t>
            </w:r>
          </w:p>
          <w:p w:rsidR="00AB2F18" w:rsidRPr="001D0DF2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After 2 Years in Clinical Practice: A Randomized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Placebo-Controlled Discontinuation 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1D0DF2">
              <w:rPr>
                <w:sz w:val="20"/>
              </w:rPr>
              <w:t>AJP in Advan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Ronan Roussel</w:t>
            </w:r>
            <w:r w:rsidRPr="00E00427">
              <w:rPr>
                <w:sz w:val="20"/>
              </w:rPr>
              <w:t xml:space="preserve"> Santiago Duran-</w:t>
            </w:r>
            <w:r>
              <w:rPr>
                <w:sz w:val="20"/>
              </w:rPr>
              <w:t xml:space="preserve">García Yilong Zhang 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Suneri Shah</w:t>
            </w:r>
            <w:r w:rsidRPr="00E00427">
              <w:rPr>
                <w:sz w:val="20"/>
              </w:rPr>
              <w:t xml:space="preserve"> Carolyn Darmi</w:t>
            </w:r>
            <w:r>
              <w:rPr>
                <w:sz w:val="20"/>
              </w:rPr>
              <w:t>ento MS R. Ravi Shankar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Gregory T. Golm</w:t>
            </w:r>
            <w:r w:rsidRPr="00E00427">
              <w:rPr>
                <w:sz w:val="20"/>
              </w:rPr>
              <w:t xml:space="preserve"> Raymond L. H. L</w:t>
            </w:r>
            <w:r>
              <w:rPr>
                <w:sz w:val="20"/>
              </w:rPr>
              <w:t>am | Edward A. O'Neill</w:t>
            </w:r>
            <w:r w:rsidRPr="00E00427">
              <w:rPr>
                <w:sz w:val="20"/>
              </w:rPr>
              <w:t xml:space="preserve"> |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 xml:space="preserve">Ira Gantz </w:t>
            </w:r>
            <w:r w:rsidRPr="00E00427">
              <w:rPr>
                <w:sz w:val="20"/>
              </w:rPr>
              <w:t xml:space="preserve"> Keith D. K</w:t>
            </w:r>
            <w:r>
              <w:rPr>
                <w:sz w:val="20"/>
              </w:rPr>
              <w:t>aufman Samuel S. Engel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ouble-blind, randomized clinical trial comparing the efficacy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and safety of continuing or discontinuing the dipeptidyl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peptidase-4 inhibitor sitagliptin when initiating insulin glargine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therapy in patients with type 2 diabetes: The CompoSIT-I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iabetes Obes Metab</w:t>
            </w:r>
            <w:r>
              <w:rPr>
                <w:sz w:val="20"/>
              </w:rPr>
              <w:t>.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Halumatha Surendra Shree Shilpa</w:t>
            </w:r>
            <w:r w:rsidRPr="00E00427">
              <w:rPr>
                <w:sz w:val="20"/>
              </w:rPr>
              <w:t>, N. Nav</w:t>
            </w:r>
            <w:r>
              <w:rPr>
                <w:sz w:val="20"/>
              </w:rPr>
              <w:t>een Kumar, Eswaran Maheswari</w:t>
            </w:r>
            <w:r w:rsidRPr="00E00427">
              <w:rPr>
                <w:sz w:val="20"/>
              </w:rPr>
              <w:t>,</w:t>
            </w:r>
          </w:p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Harave Shanmu</w:t>
            </w:r>
            <w:r>
              <w:rPr>
                <w:sz w:val="20"/>
              </w:rPr>
              <w:t>gam Virupaksha, Viswam Subeesh</w:t>
            </w:r>
            <w:r w:rsidRPr="00E00427">
              <w:rPr>
                <w:sz w:val="20"/>
              </w:rPr>
              <w:t>, Ganesan Rajalekshmi Saraswath</w:t>
            </w:r>
            <w:r>
              <w:rPr>
                <w:sz w:val="20"/>
              </w:rPr>
              <w:t>y</w:t>
            </w:r>
            <w:r w:rsidRPr="00E00427">
              <w:rPr>
                <w:sz w:val="20"/>
              </w:rPr>
              <w:t>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Radhika Kunnavil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E00427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Deprescribing of benzodiazepines and Z-drugs amongst the psychiatric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E00427">
              <w:rPr>
                <w:sz w:val="20"/>
              </w:rPr>
              <w:t>patients of a tertiary care Hospital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Asian Journal of Psychiatry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Kiy</w:t>
            </w:r>
            <w:r>
              <w:rPr>
                <w:sz w:val="20"/>
              </w:rPr>
              <w:t>ohiko Takahashi, Kyu Yong Cho, Akinobu Nakamura , Aika Miya</w:t>
            </w:r>
            <w:r w:rsidRPr="00531AE8">
              <w:rPr>
                <w:sz w:val="20"/>
              </w:rPr>
              <w:t xml:space="preserve"> 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lastRenderedPageBreak/>
              <w:t>Arina Miyoshi, Chiho Yamamoto</w:t>
            </w:r>
            <w:r w:rsidRPr="00531AE8">
              <w:rPr>
                <w:sz w:val="20"/>
              </w:rPr>
              <w:t>,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H</w:t>
            </w:r>
            <w:r>
              <w:rPr>
                <w:sz w:val="20"/>
              </w:rPr>
              <w:t>iroshi Nomoto, Hirokatsu Niwa, Kiyohito Takahashi</w:t>
            </w:r>
            <w:r w:rsidRPr="00531AE8">
              <w:rPr>
                <w:sz w:val="20"/>
              </w:rPr>
              <w:t>, Naoki Mand</w:t>
            </w:r>
            <w:r>
              <w:rPr>
                <w:sz w:val="20"/>
              </w:rPr>
              <w:t>a, Yoshio Kurihara, Shin Aoki</w:t>
            </w:r>
            <w:r w:rsidRPr="00531AE8">
              <w:rPr>
                <w:sz w:val="20"/>
              </w:rPr>
              <w:t>, Yoi</w:t>
            </w:r>
            <w:r>
              <w:rPr>
                <w:sz w:val="20"/>
              </w:rPr>
              <w:t>chi M Ito</w:t>
            </w:r>
            <w:r w:rsidRPr="00531AE8">
              <w:rPr>
                <w:sz w:val="20"/>
              </w:rPr>
              <w:t>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Tatsu</w:t>
            </w:r>
            <w:r>
              <w:rPr>
                <w:sz w:val="20"/>
              </w:rPr>
              <w:t>ya Atsumi, Hideaki Miyoshi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2019</w:t>
            </w:r>
          </w:p>
        </w:tc>
        <w:tc>
          <w:tcPr>
            <w:tcW w:w="2714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Should sulfonylurea be discontinued or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 xml:space="preserve">maintained at the lowest dose </w:t>
            </w:r>
            <w:r w:rsidRPr="00531AE8">
              <w:rPr>
                <w:sz w:val="20"/>
              </w:rPr>
              <w:lastRenderedPageBreak/>
              <w:t>when starting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ipragliflozin? A multicenter observational study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in Japanese patients with type 2 diabetes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lastRenderedPageBreak/>
              <w:t>J Diabetes Investig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lastRenderedPageBreak/>
              <w:t>Olivie</w:t>
            </w:r>
            <w:r>
              <w:rPr>
                <w:sz w:val="20"/>
              </w:rPr>
              <w:t>r Vittecoq, Sandra Desouches,</w:t>
            </w:r>
            <w:r w:rsidRPr="00531AE8">
              <w:rPr>
                <w:sz w:val="20"/>
              </w:rPr>
              <w:t xml:space="preserve"> </w:t>
            </w:r>
            <w:r>
              <w:rPr>
                <w:sz w:val="20"/>
              </w:rPr>
              <w:t>Marie Kozyreff, Julia Nicolau,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Soph</w:t>
            </w:r>
            <w:r>
              <w:rPr>
                <w:sz w:val="20"/>
              </w:rPr>
              <w:t>ie Pouplin,1 Pascal Rottenberg,</w:t>
            </w:r>
            <w:r w:rsidRPr="00531AE8">
              <w:rPr>
                <w:sz w:val="20"/>
              </w:rPr>
              <w:t xml:space="preserve"> N</w:t>
            </w:r>
            <w:r>
              <w:rPr>
                <w:sz w:val="20"/>
              </w:rPr>
              <w:t>icolas Sens, Thierry Lequerre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Gilles Avenel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Relapse in rheumatoid arthritis patients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undergoing dose reduction and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withdrawal of biologics: are predictable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factors more relevant than predictive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parameters? An observational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prospective real-life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BMJ Open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Mesu</w:t>
            </w:r>
            <w:r>
              <w:rPr>
                <w:sz w:val="20"/>
              </w:rPr>
              <w:t>t Yilmaz and Sermin Guven Mese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2714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Durable response after discontinuation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of nivolumab therapy in the absence of</w:t>
            </w:r>
          </w:p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disease progression or toxicity with two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advanced NSCLC patients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J Oncol Pharm Practice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Y</w:t>
            </w:r>
            <w:r>
              <w:rPr>
                <w:sz w:val="20"/>
              </w:rPr>
              <w:t>aryna Boyko, Viktoriia Ivanova</w:t>
            </w:r>
            <w:r w:rsidRPr="00617C62">
              <w:rPr>
                <w:sz w:val="20"/>
              </w:rPr>
              <w:t>,</w:t>
            </w:r>
            <w:r>
              <w:rPr>
                <w:sz w:val="20"/>
              </w:rPr>
              <w:t xml:space="preserve"> Maryna Vakaruk, Tamila Kozina</w:t>
            </w:r>
            <w:r w:rsidRPr="00617C62">
              <w:rPr>
                <w:sz w:val="20"/>
              </w:rPr>
              <w:t xml:space="preserve">, </w:t>
            </w:r>
            <w:r>
              <w:rPr>
                <w:sz w:val="20"/>
              </w:rPr>
              <w:t>Nataliia Shevchenko</w:t>
            </w:r>
            <w:r w:rsidRPr="00617C62">
              <w:rPr>
                <w:sz w:val="20"/>
              </w:rPr>
              <w:t>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Nataliia Vaizer</w:t>
            </w:r>
            <w:r w:rsidRPr="00617C62">
              <w:rPr>
                <w:sz w:val="20"/>
              </w:rPr>
              <w:t>, O</w:t>
            </w:r>
            <w:r>
              <w:rPr>
                <w:sz w:val="20"/>
              </w:rPr>
              <w:t>lha Synoverska, Oksana Chubata</w:t>
            </w:r>
            <w:r w:rsidRPr="00617C62">
              <w:rPr>
                <w:sz w:val="20"/>
              </w:rPr>
              <w:t>,</w:t>
            </w:r>
            <w:r>
              <w:rPr>
                <w:sz w:val="20"/>
              </w:rPr>
              <w:t xml:space="preserve"> Olha Marchuk, Anna Havrylyuk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2714" w:type="dxa"/>
            <w:noWrap/>
          </w:tcPr>
          <w:p w:rsidR="00AB2F18" w:rsidRPr="00531AE8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Blood calprotectin in children with juvenile idiopathic arthritis: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531AE8">
              <w:rPr>
                <w:sz w:val="20"/>
              </w:rPr>
              <w:t>relationship to flare development after discontinuation of treatment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Reumatologia 2020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Jacqueline Kyosiimire</w:t>
            </w:r>
            <w:r>
              <w:rPr>
                <w:sz w:val="20"/>
              </w:rPr>
              <w:t>-Lugemwa,, Zacchaeus Anywaine,</w:t>
            </w:r>
            <w:r w:rsidRPr="00617C62">
              <w:rPr>
                <w:sz w:val="20"/>
              </w:rPr>
              <w:t xml:space="preserve"> Andrew Abaasa,</w:t>
            </w:r>
            <w:r>
              <w:rPr>
                <w:sz w:val="20"/>
              </w:rPr>
              <w:t xml:space="preserve"> Jonathan Levin, Ben Gombe,</w:t>
            </w:r>
            <w:r w:rsidRPr="00617C62">
              <w:rPr>
                <w:sz w:val="20"/>
              </w:rPr>
              <w:t xml:space="preserve"> Kennet</w:t>
            </w:r>
            <w:r>
              <w:rPr>
                <w:sz w:val="20"/>
              </w:rPr>
              <w:t>h Musinguzi, Pontiano Kaleebu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Heiner Grosskurth,</w:t>
            </w:r>
            <w:r w:rsidRPr="00617C62">
              <w:rPr>
                <w:sz w:val="20"/>
              </w:rPr>
              <w:t xml:space="preserve"> Pau</w:t>
            </w:r>
            <w:r>
              <w:rPr>
                <w:sz w:val="20"/>
              </w:rPr>
              <w:t>la Munderi and Pietro Pala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2714" w:type="dxa"/>
            <w:noWrap/>
          </w:tcPr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Effect of Stopping Cotrimoxazole Preventive Therapy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on Microbial Translocation and Inflammatory Markers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Among Human Immunodeficiency Virus–Infected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Ugandan Adults on Antiretroviral Therapy: The COSTOP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Trial Immunology Substudy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The Journal of Infectious Diseases</w:t>
            </w:r>
          </w:p>
        </w:tc>
      </w:tr>
      <w:tr w:rsidR="00AB2F18" w:rsidRPr="00C114F8" w:rsidTr="00AB2F18">
        <w:trPr>
          <w:trHeight w:val="255"/>
        </w:trPr>
        <w:tc>
          <w:tcPr>
            <w:tcW w:w="2540" w:type="dxa"/>
            <w:noWrap/>
          </w:tcPr>
          <w:p w:rsidR="00AB2F18" w:rsidRPr="00617C62" w:rsidRDefault="00AB2F18" w:rsidP="00B039A4">
            <w:pPr>
              <w:rPr>
                <w:sz w:val="20"/>
              </w:rPr>
            </w:pPr>
            <w:r>
              <w:rPr>
                <w:sz w:val="20"/>
              </w:rPr>
              <w:t>Mathian, A.Micheline Pha, Julien Haroche, Fleur Cohen-Aubart,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Miguel H</w:t>
            </w:r>
            <w:r>
              <w:rPr>
                <w:sz w:val="20"/>
              </w:rPr>
              <w:t xml:space="preserve">ié, Marc Pineton de Chambrun, </w:t>
            </w:r>
            <w:r w:rsidRPr="00617C62">
              <w:rPr>
                <w:sz w:val="20"/>
              </w:rPr>
              <w:t>Thi H</w:t>
            </w:r>
            <w:r>
              <w:rPr>
                <w:sz w:val="20"/>
              </w:rPr>
              <w:t>uong Du Boutin, Makoto Miyara,</w:t>
            </w:r>
          </w:p>
          <w:p w:rsidR="00AB2F18" w:rsidRPr="00C114F8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Guy Gorochov</w:t>
            </w:r>
            <w:r>
              <w:rPr>
                <w:sz w:val="20"/>
              </w:rPr>
              <w:t>, Hans Yssel, Patrick Cherin,</w:t>
            </w:r>
            <w:r w:rsidRPr="00617C62">
              <w:rPr>
                <w:sz w:val="20"/>
              </w:rPr>
              <w:t xml:space="preserve"> Hervé Devilliers,</w:t>
            </w:r>
            <w:r>
              <w:rPr>
                <w:sz w:val="20"/>
              </w:rPr>
              <w:t xml:space="preserve"> Zahir Amoura</w:t>
            </w:r>
          </w:p>
        </w:tc>
        <w:tc>
          <w:tcPr>
            <w:tcW w:w="819" w:type="dxa"/>
            <w:noWrap/>
          </w:tcPr>
          <w:p w:rsidR="00AB2F18" w:rsidRPr="00C114F8" w:rsidRDefault="00AB2F18" w:rsidP="00B039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0</w:t>
            </w:r>
          </w:p>
        </w:tc>
        <w:tc>
          <w:tcPr>
            <w:tcW w:w="2714" w:type="dxa"/>
            <w:noWrap/>
          </w:tcPr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Withdrawal of low-dose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prednisone in SLE patients</w:t>
            </w:r>
          </w:p>
          <w:p w:rsidR="00AB2F18" w:rsidRPr="00617C62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with a clinically quiescent disease for more than 1</w:t>
            </w:r>
          </w:p>
          <w:p w:rsidR="00AB2F18" w:rsidRPr="0057680F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year: a randomised clinical trial</w:t>
            </w:r>
          </w:p>
        </w:tc>
        <w:tc>
          <w:tcPr>
            <w:tcW w:w="2675" w:type="dxa"/>
            <w:noWrap/>
          </w:tcPr>
          <w:p w:rsidR="00AB2F18" w:rsidRPr="00C114F8" w:rsidRDefault="00AB2F18" w:rsidP="00B039A4">
            <w:pPr>
              <w:rPr>
                <w:sz w:val="20"/>
              </w:rPr>
            </w:pPr>
            <w:r w:rsidRPr="00617C62">
              <w:rPr>
                <w:sz w:val="20"/>
              </w:rPr>
              <w:t>Ann Rheum Dis</w:t>
            </w:r>
          </w:p>
        </w:tc>
      </w:tr>
    </w:tbl>
    <w:p w:rsidR="009A1B89" w:rsidRDefault="009A1B89" w:rsidP="0064120E"/>
    <w:sectPr w:rsidR="009A1B89" w:rsidSect="00851F9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6780a4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B3B0A"/>
    <w:multiLevelType w:val="hybridMultilevel"/>
    <w:tmpl w:val="3D44D5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53"/>
    <w:rsid w:val="00051B80"/>
    <w:rsid w:val="00101C6C"/>
    <w:rsid w:val="001D0DF2"/>
    <w:rsid w:val="0028183C"/>
    <w:rsid w:val="00371685"/>
    <w:rsid w:val="0038553B"/>
    <w:rsid w:val="00531AE8"/>
    <w:rsid w:val="00534190"/>
    <w:rsid w:val="0057680F"/>
    <w:rsid w:val="00617C62"/>
    <w:rsid w:val="0064120E"/>
    <w:rsid w:val="0071038B"/>
    <w:rsid w:val="00851F95"/>
    <w:rsid w:val="008E5540"/>
    <w:rsid w:val="00952553"/>
    <w:rsid w:val="0099313F"/>
    <w:rsid w:val="009A1B89"/>
    <w:rsid w:val="00AB2F18"/>
    <w:rsid w:val="00AC6492"/>
    <w:rsid w:val="00B039A4"/>
    <w:rsid w:val="00B51F75"/>
    <w:rsid w:val="00B74C62"/>
    <w:rsid w:val="00C114F8"/>
    <w:rsid w:val="00C4679B"/>
    <w:rsid w:val="00DF5A38"/>
    <w:rsid w:val="00E00427"/>
    <w:rsid w:val="00E36E2F"/>
    <w:rsid w:val="00EA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14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4F8"/>
    <w:rPr>
      <w:color w:val="800080"/>
      <w:u w:val="single"/>
    </w:rPr>
  </w:style>
  <w:style w:type="paragraph" w:customStyle="1" w:styleId="msonormal0">
    <w:name w:val="msonormal"/>
    <w:basedOn w:val="Normal"/>
    <w:rsid w:val="00C114F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C114F8"/>
    <w:pPr>
      <w:pBdr>
        <w:top w:val="single" w:sz="4" w:space="0" w:color="auto"/>
        <w:left w:val="single" w:sz="4" w:space="0" w:color="auto"/>
        <w:bottom w:val="single" w:sz="4" w:space="0" w:color="B0B4B0"/>
        <w:right w:val="single" w:sz="4" w:space="0" w:color="auto"/>
      </w:pBdr>
      <w:shd w:val="clear" w:color="FFFFFF" w:fill="C9DAE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6">
    <w:name w:val="xl66"/>
    <w:basedOn w:val="Normal"/>
    <w:rsid w:val="00C114F8"/>
    <w:pPr>
      <w:pBdr>
        <w:top w:val="single" w:sz="4" w:space="0" w:color="B0B4B0"/>
        <w:left w:val="single" w:sz="4" w:space="0" w:color="B0B4B0"/>
        <w:bottom w:val="single" w:sz="4" w:space="0" w:color="B0B4B0"/>
        <w:right w:val="single" w:sz="4" w:space="0" w:color="B0B4B0"/>
      </w:pBdr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7">
    <w:name w:val="xl67"/>
    <w:basedOn w:val="Normal"/>
    <w:rsid w:val="00C114F8"/>
    <w:pPr>
      <w:pBdr>
        <w:top w:val="single" w:sz="4" w:space="0" w:color="B0B4B0"/>
        <w:left w:val="single" w:sz="4" w:space="0" w:color="B0B4B0"/>
        <w:bottom w:val="single" w:sz="4" w:space="0" w:color="B0B4B0"/>
        <w:right w:val="single" w:sz="4" w:space="0" w:color="B0B4B0"/>
      </w:pBdr>
      <w:shd w:val="clear" w:color="FFFFFF" w:fill="E8F0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C114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1F95"/>
  </w:style>
  <w:style w:type="paragraph" w:styleId="ListParagraph">
    <w:name w:val="List Paragraph"/>
    <w:basedOn w:val="Normal"/>
    <w:uiPriority w:val="34"/>
    <w:qFormat/>
    <w:rsid w:val="00AB2F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14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4F8"/>
    <w:rPr>
      <w:color w:val="800080"/>
      <w:u w:val="single"/>
    </w:rPr>
  </w:style>
  <w:style w:type="paragraph" w:customStyle="1" w:styleId="msonormal0">
    <w:name w:val="msonormal"/>
    <w:basedOn w:val="Normal"/>
    <w:rsid w:val="00C114F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C114F8"/>
    <w:pPr>
      <w:pBdr>
        <w:top w:val="single" w:sz="4" w:space="0" w:color="auto"/>
        <w:left w:val="single" w:sz="4" w:space="0" w:color="auto"/>
        <w:bottom w:val="single" w:sz="4" w:space="0" w:color="B0B4B0"/>
        <w:right w:val="single" w:sz="4" w:space="0" w:color="auto"/>
      </w:pBdr>
      <w:shd w:val="clear" w:color="FFFFFF" w:fill="C9DAE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6">
    <w:name w:val="xl66"/>
    <w:basedOn w:val="Normal"/>
    <w:rsid w:val="00C114F8"/>
    <w:pPr>
      <w:pBdr>
        <w:top w:val="single" w:sz="4" w:space="0" w:color="B0B4B0"/>
        <w:left w:val="single" w:sz="4" w:space="0" w:color="B0B4B0"/>
        <w:bottom w:val="single" w:sz="4" w:space="0" w:color="B0B4B0"/>
        <w:right w:val="single" w:sz="4" w:space="0" w:color="B0B4B0"/>
      </w:pBdr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xl67">
    <w:name w:val="xl67"/>
    <w:basedOn w:val="Normal"/>
    <w:rsid w:val="00C114F8"/>
    <w:pPr>
      <w:pBdr>
        <w:top w:val="single" w:sz="4" w:space="0" w:color="B0B4B0"/>
        <w:left w:val="single" w:sz="4" w:space="0" w:color="B0B4B0"/>
        <w:bottom w:val="single" w:sz="4" w:space="0" w:color="B0B4B0"/>
        <w:right w:val="single" w:sz="4" w:space="0" w:color="B0B4B0"/>
      </w:pBdr>
      <w:shd w:val="clear" w:color="FFFFFF" w:fill="E8F0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C114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1F95"/>
  </w:style>
  <w:style w:type="paragraph" w:styleId="ListParagraph">
    <w:name w:val="List Paragraph"/>
    <w:basedOn w:val="Normal"/>
    <w:uiPriority w:val="34"/>
    <w:qFormat/>
    <w:rsid w:val="00AB2F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7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4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8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3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4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7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06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1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5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F149D-286E-4712-A6E2-EAC096A55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4</Pages>
  <Words>21894</Words>
  <Characters>124798</Characters>
  <Application>Microsoft Office Word</Application>
  <DocSecurity>0</DocSecurity>
  <Lines>1039</Lines>
  <Paragraphs>2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46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Viniol</dc:creator>
  <cp:keywords/>
  <dc:description/>
  <cp:lastModifiedBy>Maria Teresa Marcilone</cp:lastModifiedBy>
  <cp:revision>8</cp:revision>
  <dcterms:created xsi:type="dcterms:W3CDTF">2022-11-21T11:03:00Z</dcterms:created>
  <dcterms:modified xsi:type="dcterms:W3CDTF">2023-01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2019 bis 2020_Volltext Einschluss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D:\DS Update 2021-04-05\Neues Update 2019-2020\Citavi und Volltexte gesamt\Alt\2019 bis 2020_Volltext Einschluss.ctv6</vt:lpwstr>
  </property>
</Properties>
</file>